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CCB7EA" w14:textId="64D87594" w:rsidR="0068719B" w:rsidRPr="00195FB6" w:rsidRDefault="0068719B" w:rsidP="00D07CF7">
      <w:pPr>
        <w:pStyle w:val="NoSpacing"/>
        <w:rPr>
          <w:rFonts w:cs="Arial"/>
          <w:szCs w:val="20"/>
          <w:lang w:val="en-US"/>
        </w:rPr>
      </w:pPr>
      <w:r w:rsidRPr="00195FB6">
        <w:rPr>
          <w:rFonts w:cs="Arial"/>
          <w:b/>
          <w:szCs w:val="20"/>
          <w:lang w:val="en-US"/>
        </w:rPr>
        <w:t xml:space="preserve">Supplemental Table </w:t>
      </w:r>
      <w:r>
        <w:rPr>
          <w:rFonts w:cs="Arial"/>
          <w:b/>
          <w:szCs w:val="20"/>
          <w:lang w:val="en-US"/>
        </w:rPr>
        <w:t>S</w:t>
      </w:r>
      <w:r w:rsidRPr="00195FB6">
        <w:rPr>
          <w:rFonts w:cs="Arial"/>
          <w:b/>
          <w:szCs w:val="20"/>
          <w:lang w:val="en-US"/>
        </w:rPr>
        <w:t>1.</w:t>
      </w:r>
      <w:r w:rsidRPr="00195FB6">
        <w:rPr>
          <w:rFonts w:cs="Arial"/>
          <w:szCs w:val="20"/>
          <w:lang w:val="en-US"/>
        </w:rPr>
        <w:t xml:space="preserve"> </w:t>
      </w:r>
      <w:r>
        <w:rPr>
          <w:rFonts w:cs="Arial"/>
          <w:szCs w:val="20"/>
          <w:lang w:val="en-US"/>
        </w:rPr>
        <w:t>Prevalence</w:t>
      </w:r>
      <w:r w:rsidRPr="00195FB6">
        <w:rPr>
          <w:rFonts w:cs="Arial"/>
          <w:szCs w:val="20"/>
          <w:lang w:val="en-US"/>
        </w:rPr>
        <w:t xml:space="preserve"> of current smokers, formers smokers and neve</w:t>
      </w:r>
      <w:r>
        <w:rPr>
          <w:rFonts w:cs="Arial"/>
          <w:szCs w:val="20"/>
          <w:lang w:val="en-US"/>
        </w:rPr>
        <w:t>r smokers in Switzerland by age, sex</w:t>
      </w:r>
      <w:r w:rsidR="00237CFC">
        <w:rPr>
          <w:rFonts w:cs="Arial"/>
          <w:szCs w:val="20"/>
          <w:lang w:val="en-US"/>
        </w:rPr>
        <w:t>,</w:t>
      </w:r>
      <w:r>
        <w:rPr>
          <w:rFonts w:cs="Arial"/>
          <w:szCs w:val="20"/>
          <w:lang w:val="en-US"/>
        </w:rPr>
        <w:t xml:space="preserve"> </w:t>
      </w:r>
      <w:r w:rsidRPr="00195FB6">
        <w:rPr>
          <w:rFonts w:cs="Arial"/>
          <w:szCs w:val="20"/>
          <w:lang w:val="en-US"/>
        </w:rPr>
        <w:t xml:space="preserve">and </w:t>
      </w:r>
      <w:r w:rsidR="00237CFC">
        <w:rPr>
          <w:rFonts w:cs="Arial"/>
          <w:szCs w:val="20"/>
          <w:lang w:val="en-US"/>
        </w:rPr>
        <w:t>time-period,</w:t>
      </w:r>
      <w:r w:rsidRPr="00195FB6">
        <w:rPr>
          <w:rFonts w:cs="Arial"/>
          <w:szCs w:val="20"/>
          <w:lang w:val="en-US"/>
        </w:rPr>
        <w:t xml:space="preserve"> according to </w:t>
      </w:r>
      <w:proofErr w:type="spellStart"/>
      <w:r w:rsidRPr="00195FB6">
        <w:rPr>
          <w:rFonts w:cs="Arial"/>
          <w:szCs w:val="20"/>
          <w:lang w:val="en-US"/>
        </w:rPr>
        <w:t>Suchmonitoring</w:t>
      </w:r>
      <w:proofErr w:type="spellEnd"/>
      <w:r w:rsidRPr="00195FB6">
        <w:rPr>
          <w:rFonts w:cs="Arial"/>
          <w:szCs w:val="20"/>
          <w:lang w:val="en-US"/>
        </w:rPr>
        <w:t xml:space="preserve"> </w:t>
      </w:r>
      <w:proofErr w:type="spellStart"/>
      <w:r w:rsidRPr="00195FB6">
        <w:rPr>
          <w:rFonts w:cs="Arial"/>
          <w:szCs w:val="20"/>
          <w:lang w:val="en-US"/>
        </w:rPr>
        <w:t>Schweiz</w:t>
      </w:r>
      <w:proofErr w:type="spellEnd"/>
      <w:r>
        <w:rPr>
          <w:rFonts w:cs="Arial"/>
          <w:szCs w:val="20"/>
          <w:lang w:val="en-US"/>
        </w:rPr>
        <w:t xml:space="preserve"> (</w:t>
      </w:r>
      <w:hyperlink r:id="rId8" w:history="1">
        <w:r w:rsidRPr="00C70864">
          <w:rPr>
            <w:rStyle w:val="Hyperlink"/>
            <w:lang w:val="en-US"/>
          </w:rPr>
          <w:t>http://www.suchtmonitoring.ch</w:t>
        </w:r>
      </w:hyperlink>
      <w:r w:rsidR="0023068D">
        <w:rPr>
          <w:rStyle w:val="Hyperlink"/>
          <w:lang w:val="en-US"/>
        </w:rPr>
        <w:t xml:space="preserve">, </w:t>
      </w:r>
      <w:r w:rsidR="006B6052">
        <w:rPr>
          <w:rStyle w:val="Hyperlink"/>
          <w:lang w:val="en-US"/>
        </w:rPr>
        <w:t>accessed</w:t>
      </w:r>
      <w:r w:rsidRPr="00C70864">
        <w:rPr>
          <w:rStyle w:val="Hyperlink"/>
          <w:lang w:val="en-US"/>
        </w:rPr>
        <w:t xml:space="preserve"> on </w:t>
      </w:r>
      <w:r>
        <w:rPr>
          <w:rStyle w:val="Hyperlink"/>
          <w:lang w:val="en-US"/>
        </w:rPr>
        <w:t>20.02.2018)</w:t>
      </w:r>
      <w:r w:rsidRPr="00195FB6">
        <w:rPr>
          <w:rFonts w:cs="Arial"/>
          <w:szCs w:val="20"/>
          <w:lang w:val="en-US"/>
        </w:rPr>
        <w:t>.</w:t>
      </w:r>
    </w:p>
    <w:p w14:paraId="53B85284" w14:textId="77777777" w:rsidR="0068719B" w:rsidRPr="00195FB6" w:rsidRDefault="0068719B" w:rsidP="00D07CF7">
      <w:pPr>
        <w:pStyle w:val="NoSpacing"/>
        <w:rPr>
          <w:rFonts w:cs="Arial"/>
          <w:szCs w:val="20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1"/>
        <w:gridCol w:w="853"/>
        <w:gridCol w:w="819"/>
        <w:gridCol w:w="819"/>
        <w:gridCol w:w="819"/>
        <w:gridCol w:w="819"/>
        <w:gridCol w:w="819"/>
        <w:gridCol w:w="819"/>
        <w:gridCol w:w="708"/>
        <w:gridCol w:w="708"/>
      </w:tblGrid>
      <w:tr w:rsidR="0068719B" w:rsidRPr="00195FB6" w14:paraId="78814356" w14:textId="77777777" w:rsidTr="001B7ED2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4268DE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Current</w:t>
            </w:r>
            <w:proofErr w:type="spellEnd"/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smoke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E0176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  <w:szCs w:val="20"/>
                <w:lang w:val="fr-FR" w:eastAsia="fr-FR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AEC86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15-24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60B6A7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25-34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4C2D0A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35-44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68A296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45-54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32390C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55-64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C35235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65-74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3594B7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75+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972C0A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total</w:t>
            </w:r>
          </w:p>
        </w:tc>
      </w:tr>
      <w:tr w:rsidR="0068719B" w:rsidRPr="00195FB6" w14:paraId="7DAAA510" w14:textId="77777777" w:rsidTr="001B7ED2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33EE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95-19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31E456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9DE5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6.6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2E31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5.2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B2AA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4.3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0BB0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0.6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0FF1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.8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6273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.5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AC19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.9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F826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.1%</w:t>
            </w:r>
          </w:p>
        </w:tc>
      </w:tr>
      <w:tr w:rsidR="0068719B" w:rsidRPr="00195FB6" w14:paraId="332BBEDB" w14:textId="77777777" w:rsidTr="001B7ED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B6029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95-1998</w:t>
            </w:r>
          </w:p>
        </w:tc>
        <w:tc>
          <w:tcPr>
            <w:tcW w:w="0" w:type="auto"/>
            <w:vAlign w:val="center"/>
          </w:tcPr>
          <w:p w14:paraId="7BF4B66B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7298B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0.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1B14F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.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BE843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.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A0D89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8.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60747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.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205B6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.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1E591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.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0CC55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7.8%</w:t>
            </w:r>
          </w:p>
        </w:tc>
      </w:tr>
      <w:tr w:rsidR="0068719B" w:rsidRPr="00195FB6" w14:paraId="513DDF58" w14:textId="77777777" w:rsidTr="001B7ED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5B991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99-2003</w:t>
            </w:r>
          </w:p>
        </w:tc>
        <w:tc>
          <w:tcPr>
            <w:tcW w:w="0" w:type="auto"/>
            <w:vAlign w:val="center"/>
          </w:tcPr>
          <w:p w14:paraId="7DECB9A0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A3A0A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.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188D9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2.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BA002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.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648E3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.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71656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.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0D455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.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E9AB9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.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25685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6.0%</w:t>
            </w:r>
          </w:p>
        </w:tc>
      </w:tr>
      <w:tr w:rsidR="0068719B" w:rsidRPr="00195FB6" w14:paraId="4DA0FC28" w14:textId="77777777" w:rsidTr="001B7ED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E0132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99-2003</w:t>
            </w:r>
          </w:p>
        </w:tc>
        <w:tc>
          <w:tcPr>
            <w:tcW w:w="0" w:type="auto"/>
            <w:vAlign w:val="center"/>
          </w:tcPr>
          <w:p w14:paraId="2770A6EB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0515A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4.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DA438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.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1A67F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.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D5226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8.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52098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.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0482E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.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DC1D6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.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20045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.5%</w:t>
            </w:r>
          </w:p>
        </w:tc>
      </w:tr>
      <w:tr w:rsidR="0068719B" w:rsidRPr="00195FB6" w14:paraId="22D9830F" w14:textId="77777777" w:rsidTr="001B7ED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66100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04-2008</w:t>
            </w:r>
          </w:p>
        </w:tc>
        <w:tc>
          <w:tcPr>
            <w:tcW w:w="0" w:type="auto"/>
            <w:vAlign w:val="center"/>
          </w:tcPr>
          <w:p w14:paraId="0DF415A5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F09D8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6.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9986E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.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9A28F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.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DFF52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.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8CF8C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.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EFF28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.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F7E70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.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297E1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.3%</w:t>
            </w:r>
          </w:p>
        </w:tc>
      </w:tr>
      <w:tr w:rsidR="0068719B" w:rsidRPr="00195FB6" w14:paraId="5FBB8BEC" w14:textId="77777777" w:rsidTr="001B7ED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594A5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04-2008</w:t>
            </w:r>
          </w:p>
        </w:tc>
        <w:tc>
          <w:tcPr>
            <w:tcW w:w="0" w:type="auto"/>
            <w:vAlign w:val="center"/>
          </w:tcPr>
          <w:p w14:paraId="58A42846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9F752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.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1E23A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.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091F5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.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C1109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.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6667A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.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638DB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.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FD790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.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D9D62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.6%</w:t>
            </w:r>
          </w:p>
        </w:tc>
      </w:tr>
      <w:tr w:rsidR="0068719B" w:rsidRPr="00195FB6" w14:paraId="1CA39B02" w14:textId="77777777" w:rsidTr="001B7ED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3B5FA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09-2013</w:t>
            </w:r>
          </w:p>
        </w:tc>
        <w:tc>
          <w:tcPr>
            <w:tcW w:w="0" w:type="auto"/>
            <w:vAlign w:val="center"/>
          </w:tcPr>
          <w:p w14:paraId="7898F81B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31E2B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.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922ED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.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DA6A0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.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E41BC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.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C9B91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8.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8F473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.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6B366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.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D1ECF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.4%</w:t>
            </w:r>
          </w:p>
        </w:tc>
      </w:tr>
      <w:tr w:rsidR="0068719B" w:rsidRPr="00195FB6" w14:paraId="4F0E9364" w14:textId="77777777" w:rsidTr="001B7ED2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4ADB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09-2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0A9710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230A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.4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3BDA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.8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18E5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.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0F64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.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2F18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.2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754C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.4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CCAF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.6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3AE0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.2%</w:t>
            </w:r>
          </w:p>
        </w:tc>
      </w:tr>
      <w:tr w:rsidR="0068719B" w:rsidRPr="00195FB6" w14:paraId="0AD57D03" w14:textId="77777777" w:rsidTr="001B7ED2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39525E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Former </w:t>
            </w:r>
            <w:proofErr w:type="spellStart"/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smoke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9E7B2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  <w:szCs w:val="20"/>
                <w:lang w:val="fr-FR" w:eastAsia="fr-FR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DA61C5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15-24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E58EB2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25-34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A00B1E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35-44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D7708A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45-54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053487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55-64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CE315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65-74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604D68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75+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867223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total</w:t>
            </w:r>
          </w:p>
        </w:tc>
      </w:tr>
      <w:tr w:rsidR="0068719B" w:rsidRPr="00195FB6" w14:paraId="01D7A429" w14:textId="77777777" w:rsidTr="001B7ED2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299CD4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95-19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724875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52895F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.2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6CC552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.8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DAC364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.1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869CAF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.2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35B8BE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7.2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FD42B0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.8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F448E9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4.4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9DC692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.3%</w:t>
            </w:r>
          </w:p>
        </w:tc>
      </w:tr>
      <w:tr w:rsidR="0068719B" w:rsidRPr="00195FB6" w14:paraId="4C7971E4" w14:textId="77777777" w:rsidTr="001B7ED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8C1798F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95-1998</w:t>
            </w:r>
          </w:p>
        </w:tc>
        <w:tc>
          <w:tcPr>
            <w:tcW w:w="0" w:type="auto"/>
            <w:vAlign w:val="center"/>
          </w:tcPr>
          <w:p w14:paraId="4161336D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FEAA39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.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D52D70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.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3D0EA2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.7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673AE3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.6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4AEEBC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.7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B554BA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.6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802069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.2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68545E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.5%</w:t>
            </w:r>
          </w:p>
        </w:tc>
      </w:tr>
      <w:tr w:rsidR="0068719B" w:rsidRPr="00195FB6" w14:paraId="3996D749" w14:textId="77777777" w:rsidTr="001B7ED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A130633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99-2003</w:t>
            </w:r>
          </w:p>
        </w:tc>
        <w:tc>
          <w:tcPr>
            <w:tcW w:w="0" w:type="auto"/>
            <w:vAlign w:val="center"/>
          </w:tcPr>
          <w:p w14:paraId="76E1D294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5861DD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.3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F3CEA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.3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C0D0DA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.8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18E7A1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.1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7ADA50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.9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162333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2.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514A33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4.5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9844DE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.9%</w:t>
            </w:r>
          </w:p>
        </w:tc>
      </w:tr>
      <w:tr w:rsidR="0068719B" w:rsidRPr="00195FB6" w14:paraId="558E5D99" w14:textId="77777777" w:rsidTr="001B7ED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ACDCECE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99-2003</w:t>
            </w:r>
          </w:p>
        </w:tc>
        <w:tc>
          <w:tcPr>
            <w:tcW w:w="0" w:type="auto"/>
            <w:vAlign w:val="center"/>
          </w:tcPr>
          <w:p w14:paraId="74839305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AC0D17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.4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7F294F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.4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60A293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.5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49CA4E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.5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E2D134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.2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807A94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.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EB4C91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.5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E5377B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.2%</w:t>
            </w:r>
          </w:p>
        </w:tc>
      </w:tr>
      <w:tr w:rsidR="0068719B" w:rsidRPr="00195FB6" w14:paraId="2CFF37F1" w14:textId="77777777" w:rsidTr="001B7ED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51A99058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04-2008</w:t>
            </w:r>
          </w:p>
        </w:tc>
        <w:tc>
          <w:tcPr>
            <w:tcW w:w="0" w:type="auto"/>
            <w:vAlign w:val="center"/>
          </w:tcPr>
          <w:p w14:paraId="71137108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E443C8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.7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091D81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.6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BDD380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.7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67B63B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8.5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C6E262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.3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E7811F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2.8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5172F5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4.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B3DBAC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.3%</w:t>
            </w:r>
          </w:p>
        </w:tc>
      </w:tr>
      <w:tr w:rsidR="0068719B" w:rsidRPr="00195FB6" w14:paraId="289EBB59" w14:textId="77777777" w:rsidTr="001B7ED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5611E5F3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04-2008</w:t>
            </w:r>
          </w:p>
        </w:tc>
        <w:tc>
          <w:tcPr>
            <w:tcW w:w="0" w:type="auto"/>
            <w:vAlign w:val="center"/>
          </w:tcPr>
          <w:p w14:paraId="07AF8D79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D30789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.1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D515E4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.9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B5C73D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.1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A928DA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.7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912E27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.6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46ADC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.7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A4217C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.9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A5684B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.2%</w:t>
            </w:r>
          </w:p>
        </w:tc>
      </w:tr>
      <w:tr w:rsidR="0068719B" w:rsidRPr="00195FB6" w14:paraId="0D7EBB79" w14:textId="77777777" w:rsidTr="001B7ED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C85FE5A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09-2013</w:t>
            </w:r>
          </w:p>
        </w:tc>
        <w:tc>
          <w:tcPr>
            <w:tcW w:w="0" w:type="auto"/>
            <w:vAlign w:val="center"/>
          </w:tcPr>
          <w:p w14:paraId="6B7BA54C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815650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.4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D8FEB9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.4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B0D9DE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.6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A31D13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.4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9F2C74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4.7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795414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5.5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9B5981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0.7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C5ACAF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.6%</w:t>
            </w:r>
          </w:p>
        </w:tc>
      </w:tr>
      <w:tr w:rsidR="0068719B" w:rsidRPr="00195FB6" w14:paraId="4AC9197B" w14:textId="77777777" w:rsidTr="001B7ED2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EADB36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09-2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E880AF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9D79CA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.4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560768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.4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7167F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.2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D6C753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.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A9960C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.3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EDFB24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.3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C85112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.8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AF3D5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.6%</w:t>
            </w:r>
          </w:p>
        </w:tc>
      </w:tr>
      <w:tr w:rsidR="0068719B" w:rsidRPr="00195FB6" w14:paraId="78DF6585" w14:textId="77777777" w:rsidTr="001B7ED2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E35B21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FR" w:eastAsia="fr-FR"/>
              </w:rPr>
              <w:t xml:space="preserve">Never </w:t>
            </w:r>
            <w:proofErr w:type="spellStart"/>
            <w:r w:rsidRPr="00195F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FR" w:eastAsia="fr-FR"/>
              </w:rPr>
              <w:t>smoke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BB37D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  <w:szCs w:val="20"/>
                <w:lang w:val="fr-FR" w:eastAsia="fr-FR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91AC95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15-24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96B8CF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25-34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3C8729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35-44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19FEF1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45-54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565598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55-64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1E6D39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65-74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512F13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75+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87C00C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total</w:t>
            </w:r>
          </w:p>
        </w:tc>
      </w:tr>
      <w:tr w:rsidR="0068719B" w:rsidRPr="00195FB6" w14:paraId="577EE257" w14:textId="77777777" w:rsidTr="001B7ED2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46A55D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95-19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42B8FB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BF20A4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0.2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541AE8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5.1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98FC44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.5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128934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.2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267B31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.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50BE79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.7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A80039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.7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1D637F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7.6%</w:t>
            </w:r>
          </w:p>
        </w:tc>
      </w:tr>
      <w:tr w:rsidR="0068719B" w:rsidRPr="00195FB6" w14:paraId="735F124A" w14:textId="77777777" w:rsidTr="001B7ED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9BE1054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95-1998</w:t>
            </w:r>
          </w:p>
        </w:tc>
        <w:tc>
          <w:tcPr>
            <w:tcW w:w="0" w:type="auto"/>
            <w:vAlign w:val="center"/>
          </w:tcPr>
          <w:p w14:paraId="4B852F7F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7BF1D4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4.4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F931EC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1.2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FD17C1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4.4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52BF7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9.5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F48F4D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1.5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2A5E62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4.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38E2B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9.2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220D24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6.8%</w:t>
            </w:r>
          </w:p>
        </w:tc>
      </w:tr>
      <w:tr w:rsidR="0068719B" w:rsidRPr="00195FB6" w14:paraId="39C0DC3E" w14:textId="77777777" w:rsidTr="001B7ED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14D9686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99-2003</w:t>
            </w:r>
          </w:p>
        </w:tc>
        <w:tc>
          <w:tcPr>
            <w:tcW w:w="0" w:type="auto"/>
            <w:vAlign w:val="center"/>
          </w:tcPr>
          <w:p w14:paraId="38944D0D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CB24E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5.8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313838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5.5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46AD0A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2.3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69134C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.1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16536D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.8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8B7083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.4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682B6E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0.4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56ECA1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0.2%</w:t>
            </w:r>
          </w:p>
        </w:tc>
      </w:tr>
      <w:tr w:rsidR="0068719B" w:rsidRPr="00195FB6" w14:paraId="0E04BD0A" w14:textId="77777777" w:rsidTr="001B7ED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6CE04D3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99-2003</w:t>
            </w:r>
          </w:p>
        </w:tc>
        <w:tc>
          <w:tcPr>
            <w:tcW w:w="0" w:type="auto"/>
            <w:vAlign w:val="center"/>
          </w:tcPr>
          <w:p w14:paraId="189BE560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BB5BBC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9.9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BAF631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7.6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386CC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8.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D72783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9.1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13998C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8.1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F631E0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0.2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E44A0D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9.4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F988DF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8.4%</w:t>
            </w:r>
          </w:p>
        </w:tc>
      </w:tr>
      <w:tr w:rsidR="0068719B" w:rsidRPr="00195FB6" w14:paraId="7AB4F963" w14:textId="77777777" w:rsidTr="001B7ED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66D4DCEE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04-2008</w:t>
            </w:r>
          </w:p>
        </w:tc>
        <w:tc>
          <w:tcPr>
            <w:tcW w:w="0" w:type="auto"/>
            <w:vAlign w:val="center"/>
          </w:tcPr>
          <w:p w14:paraId="0F2C8E6D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6097A8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9.8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6DA62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4.2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14869E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8.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7D2AE6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.6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E388AE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.8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FF4DDB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.9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5AB1D0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4.8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643794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.4%</w:t>
            </w:r>
          </w:p>
        </w:tc>
      </w:tr>
      <w:tr w:rsidR="0068719B" w:rsidRPr="00195FB6" w14:paraId="703A0F8F" w14:textId="77777777" w:rsidTr="001B7ED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0BD035E4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04-2008</w:t>
            </w:r>
          </w:p>
        </w:tc>
        <w:tc>
          <w:tcPr>
            <w:tcW w:w="0" w:type="auto"/>
            <w:vAlign w:val="center"/>
          </w:tcPr>
          <w:p w14:paraId="4DB02719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D8B78E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4.4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06BBC0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5.8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5D5D49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5.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D09D9F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5.7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3BD061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4.9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B5D734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5.7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0DC80C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7.4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C04C40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8.2%</w:t>
            </w:r>
          </w:p>
        </w:tc>
      </w:tr>
      <w:tr w:rsidR="0068719B" w:rsidRPr="00195FB6" w14:paraId="5ECC6A6B" w14:textId="77777777" w:rsidTr="001B7ED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E73D8C2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09-2013</w:t>
            </w:r>
          </w:p>
        </w:tc>
        <w:tc>
          <w:tcPr>
            <w:tcW w:w="0" w:type="auto"/>
            <w:vAlign w:val="center"/>
          </w:tcPr>
          <w:p w14:paraId="3D4F7566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7ABB0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7.1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624C6A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.3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1A514D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1.6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ADEC29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4.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49BE08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7.2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C0A47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.5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F329AC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.7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928A32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.0%</w:t>
            </w:r>
          </w:p>
        </w:tc>
      </w:tr>
      <w:tr w:rsidR="0068719B" w:rsidRPr="00195FB6" w14:paraId="5F226680" w14:textId="77777777" w:rsidTr="001B7ED2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1B64EF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09-2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FC0B67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fr-FR"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4E3B71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4.2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4B53C3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1.8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D94765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7.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94A237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1.3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1FFE7B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9.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72A11B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8.3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9B5C48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4.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2FF6F9" w14:textId="77777777" w:rsidR="0068719B" w:rsidRPr="00195FB6" w:rsidRDefault="0068719B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95FB6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7.3%</w:t>
            </w:r>
          </w:p>
        </w:tc>
      </w:tr>
    </w:tbl>
    <w:p w14:paraId="45C3379B" w14:textId="77777777" w:rsidR="0068719B" w:rsidRPr="00195FB6" w:rsidRDefault="0068719B" w:rsidP="00D07CF7">
      <w:pPr>
        <w:pStyle w:val="NoSpacing"/>
        <w:rPr>
          <w:rFonts w:cs="Arial"/>
          <w:szCs w:val="20"/>
        </w:rPr>
      </w:pPr>
    </w:p>
    <w:p w14:paraId="6D391FDB" w14:textId="77777777" w:rsidR="0068719B" w:rsidRDefault="0068719B" w:rsidP="00D07CF7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4387F9A3" w14:textId="77777777" w:rsidR="0068719B" w:rsidRDefault="0068719B" w:rsidP="00D07CF7">
      <w:pPr>
        <w:spacing w:line="240" w:lineRule="auto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br w:type="page"/>
      </w:r>
    </w:p>
    <w:p w14:paraId="5280BD67" w14:textId="77777777" w:rsidR="00C30FF2" w:rsidRPr="00861185" w:rsidRDefault="008D0C95" w:rsidP="00D07CF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861185">
        <w:rPr>
          <w:rFonts w:ascii="Arial" w:hAnsi="Arial" w:cs="Arial"/>
          <w:b/>
          <w:sz w:val="20"/>
          <w:szCs w:val="20"/>
          <w:lang w:val="en-GB"/>
        </w:rPr>
        <w:lastRenderedPageBreak/>
        <w:t>Supplemental Table</w:t>
      </w:r>
      <w:r w:rsidR="005C31E5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C620B9">
        <w:rPr>
          <w:rFonts w:ascii="Arial" w:hAnsi="Arial" w:cs="Arial"/>
          <w:b/>
          <w:sz w:val="20"/>
          <w:szCs w:val="20"/>
          <w:lang w:val="en-GB"/>
        </w:rPr>
        <w:t>S</w:t>
      </w:r>
      <w:r w:rsidR="0068719B">
        <w:rPr>
          <w:rFonts w:ascii="Arial" w:hAnsi="Arial" w:cs="Arial"/>
          <w:b/>
          <w:sz w:val="20"/>
          <w:szCs w:val="20"/>
          <w:lang w:val="en-GB"/>
        </w:rPr>
        <w:t>2</w:t>
      </w:r>
      <w:r w:rsidRPr="00861185">
        <w:rPr>
          <w:rFonts w:ascii="Arial" w:hAnsi="Arial" w:cs="Arial"/>
          <w:b/>
          <w:sz w:val="20"/>
          <w:szCs w:val="20"/>
          <w:lang w:val="en-GB"/>
        </w:rPr>
        <w:t>:</w:t>
      </w:r>
      <w:r w:rsidR="00C80BA1" w:rsidRPr="00861185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6B7840" w:rsidRPr="00861185">
        <w:rPr>
          <w:rFonts w:ascii="Arial" w:hAnsi="Arial" w:cs="Arial"/>
          <w:sz w:val="20"/>
          <w:szCs w:val="20"/>
          <w:lang w:val="en-GB"/>
        </w:rPr>
        <w:t>Standardized (European population) incidence and mortality rates per 100’000 inhabitants of lung cancer</w:t>
      </w:r>
      <w:r w:rsidR="001E0B5D">
        <w:rPr>
          <w:rFonts w:ascii="Arial" w:hAnsi="Arial" w:cs="Arial"/>
          <w:sz w:val="20"/>
          <w:szCs w:val="20"/>
          <w:lang w:val="en-GB"/>
        </w:rPr>
        <w:t xml:space="preserve"> by sex, region, and </w:t>
      </w:r>
      <w:r w:rsidR="000E7461">
        <w:rPr>
          <w:rFonts w:ascii="Arial" w:hAnsi="Arial" w:cs="Arial"/>
          <w:sz w:val="20"/>
          <w:szCs w:val="20"/>
          <w:lang w:val="en-GB"/>
        </w:rPr>
        <w:t>time-</w:t>
      </w:r>
      <w:r w:rsidR="006B7840" w:rsidRPr="00861185">
        <w:rPr>
          <w:rFonts w:ascii="Arial" w:hAnsi="Arial" w:cs="Arial"/>
          <w:sz w:val="20"/>
          <w:szCs w:val="20"/>
          <w:lang w:val="en-GB"/>
        </w:rPr>
        <w:t>period, between 1995 and 2013</w:t>
      </w:r>
      <w:r w:rsidR="003C000F">
        <w:rPr>
          <w:rFonts w:ascii="Arial" w:hAnsi="Arial" w:cs="Arial"/>
          <w:sz w:val="20"/>
          <w:szCs w:val="20"/>
          <w:lang w:val="en-GB"/>
        </w:rPr>
        <w:t xml:space="preserve">, </w:t>
      </w:r>
      <w:r w:rsidR="003C000F" w:rsidRPr="00861185">
        <w:rPr>
          <w:rFonts w:ascii="Arial" w:hAnsi="Arial" w:cs="Arial"/>
          <w:sz w:val="20"/>
          <w:szCs w:val="20"/>
        </w:rPr>
        <w:t>Vaud and Valais, Switzerland</w:t>
      </w:r>
      <w:r w:rsidR="006B7840" w:rsidRPr="00861185">
        <w:rPr>
          <w:rFonts w:ascii="Arial" w:hAnsi="Arial" w:cs="Arial"/>
          <w:sz w:val="20"/>
          <w:szCs w:val="20"/>
          <w:lang w:val="en-GB"/>
        </w:rPr>
        <w:t xml:space="preserve"> (Source: </w:t>
      </w:r>
      <w:r w:rsidR="001F7547" w:rsidRPr="00861185">
        <w:rPr>
          <w:rFonts w:ascii="Arial" w:hAnsi="Arial" w:cs="Arial"/>
          <w:sz w:val="20"/>
          <w:szCs w:val="20"/>
          <w:lang w:val="en-GB"/>
        </w:rPr>
        <w:t xml:space="preserve">Vaud </w:t>
      </w:r>
      <w:r w:rsidR="006B7840" w:rsidRPr="00861185">
        <w:rPr>
          <w:rFonts w:ascii="Arial" w:hAnsi="Arial" w:cs="Arial"/>
          <w:sz w:val="20"/>
          <w:szCs w:val="20"/>
          <w:lang w:val="en-GB"/>
        </w:rPr>
        <w:t>and Va</w:t>
      </w:r>
      <w:r w:rsidR="001F7547" w:rsidRPr="00861185">
        <w:rPr>
          <w:rFonts w:ascii="Arial" w:hAnsi="Arial" w:cs="Arial"/>
          <w:sz w:val="20"/>
          <w:szCs w:val="20"/>
          <w:lang w:val="en-GB"/>
        </w:rPr>
        <w:t>lais</w:t>
      </w:r>
      <w:r w:rsidR="006B7840" w:rsidRPr="00861185">
        <w:rPr>
          <w:rFonts w:ascii="Arial" w:hAnsi="Arial" w:cs="Arial"/>
          <w:sz w:val="20"/>
          <w:szCs w:val="20"/>
          <w:lang w:val="en-GB"/>
        </w:rPr>
        <w:t xml:space="preserve"> Cancer Registries</w:t>
      </w:r>
      <w:r w:rsidR="00733014">
        <w:rPr>
          <w:rFonts w:ascii="Arial" w:hAnsi="Arial" w:cs="Arial"/>
          <w:sz w:val="20"/>
          <w:szCs w:val="20"/>
          <w:lang w:val="en-GB"/>
        </w:rPr>
        <w:t>, Switzerland</w:t>
      </w:r>
      <w:r w:rsidR="006B7840" w:rsidRPr="00861185">
        <w:rPr>
          <w:rFonts w:ascii="Arial" w:hAnsi="Arial" w:cs="Arial"/>
          <w:sz w:val="20"/>
          <w:szCs w:val="20"/>
          <w:lang w:val="en-GB"/>
        </w:rPr>
        <w:t xml:space="preserve">). </w:t>
      </w:r>
      <w:r w:rsidR="00151CDB" w:rsidRPr="00861185">
        <w:rPr>
          <w:rFonts w:ascii="Arial" w:hAnsi="Arial" w:cs="Arial"/>
          <w:sz w:val="20"/>
          <w:szCs w:val="20"/>
          <w:lang w:val="en-GB"/>
        </w:rPr>
        <w:t xml:space="preserve">Δ: </w:t>
      </w:r>
      <w:r w:rsidR="001E0B5D">
        <w:rPr>
          <w:rFonts w:ascii="Arial" w:hAnsi="Arial" w:cs="Arial"/>
          <w:sz w:val="20"/>
          <w:szCs w:val="20"/>
          <w:lang w:val="en-GB"/>
        </w:rPr>
        <w:t xml:space="preserve">absolute </w:t>
      </w:r>
      <w:r w:rsidR="00151CDB" w:rsidRPr="00861185">
        <w:rPr>
          <w:rFonts w:ascii="Arial" w:hAnsi="Arial" w:cs="Arial"/>
          <w:sz w:val="20"/>
          <w:szCs w:val="20"/>
          <w:lang w:val="en-GB"/>
        </w:rPr>
        <w:t xml:space="preserve">difference in incidence and mortality rates between </w:t>
      </w:r>
      <w:r w:rsidR="000E7461" w:rsidRPr="00861185">
        <w:rPr>
          <w:rFonts w:ascii="Arial" w:hAnsi="Arial" w:cs="Arial"/>
          <w:sz w:val="20"/>
          <w:szCs w:val="20"/>
          <w:lang w:val="en-GB"/>
        </w:rPr>
        <w:t>time</w:t>
      </w:r>
      <w:r w:rsidR="000E7461">
        <w:rPr>
          <w:rFonts w:ascii="Arial" w:hAnsi="Arial" w:cs="Arial"/>
          <w:sz w:val="20"/>
          <w:szCs w:val="20"/>
          <w:lang w:val="en-GB"/>
        </w:rPr>
        <w:t>-</w:t>
      </w:r>
      <w:r w:rsidR="00151CDB" w:rsidRPr="00861185">
        <w:rPr>
          <w:rFonts w:ascii="Arial" w:hAnsi="Arial" w:cs="Arial"/>
          <w:sz w:val="20"/>
          <w:szCs w:val="20"/>
          <w:lang w:val="en-GB"/>
        </w:rPr>
        <w:t>periods.</w:t>
      </w:r>
      <w:r w:rsidR="00154368" w:rsidRPr="00861185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2FEEF46E" w14:textId="77777777" w:rsidR="00BB0E47" w:rsidRPr="00861185" w:rsidRDefault="00BB0E47" w:rsidP="00D07CF7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874"/>
        <w:gridCol w:w="830"/>
        <w:gridCol w:w="1097"/>
        <w:gridCol w:w="1097"/>
        <w:gridCol w:w="1097"/>
        <w:gridCol w:w="1097"/>
        <w:gridCol w:w="1341"/>
      </w:tblGrid>
      <w:tr w:rsidR="002B1C17" w:rsidRPr="00861185" w14:paraId="500026D2" w14:textId="77777777" w:rsidTr="0068719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23FBE5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8837B85" w14:textId="775F4F81" w:rsidR="002B1C17" w:rsidRPr="00976176" w:rsidRDefault="00976176" w:rsidP="00D07C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9761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Region</w:t>
            </w:r>
            <w:r w:rsidR="002B1C17" w:rsidRPr="009761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7269CEC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Sex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F5ECA06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1995-199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2791C2D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1999-200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B3AB593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2004-200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654B054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2009-20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39FD5DF5" w14:textId="77777777" w:rsidR="0068719B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Δ 1995-1998 </w:t>
            </w:r>
          </w:p>
          <w:p w14:paraId="480A58DE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861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to</w:t>
            </w:r>
            <w:proofErr w:type="spellEnd"/>
            <w:r w:rsidRPr="00861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 2009-2013</w:t>
            </w:r>
          </w:p>
        </w:tc>
      </w:tr>
      <w:tr w:rsidR="002B1C17" w:rsidRPr="00861185" w14:paraId="7ECEA759" w14:textId="77777777" w:rsidTr="006871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DE2EE4" w14:textId="5258DE63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9AA2F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2A03F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A5C30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F8C55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76C20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BD9E6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310F8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2B1C17" w:rsidRPr="00861185" w14:paraId="1FAA266E" w14:textId="77777777" w:rsidTr="0068719B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6F672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861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Incidenc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55949A9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Vau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B8E7F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65728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A7C24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9260E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5AAAC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15C2E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- 21 </w:t>
            </w:r>
          </w:p>
        </w:tc>
      </w:tr>
      <w:tr w:rsidR="002B1C17" w:rsidRPr="00861185" w14:paraId="1C0EE561" w14:textId="77777777" w:rsidTr="0068719B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11C02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C4E99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8FFD33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F18184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0285AF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CF7786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290734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062039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+ 7 </w:t>
            </w:r>
          </w:p>
        </w:tc>
      </w:tr>
      <w:tr w:rsidR="002B1C17" w:rsidRPr="00861185" w14:paraId="20A0A3B2" w14:textId="77777777" w:rsidTr="0068719B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27656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26847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Vala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75DFD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D767F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7B9D4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0F619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DEF20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B9ADC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- 19 </w:t>
            </w:r>
          </w:p>
        </w:tc>
      </w:tr>
      <w:tr w:rsidR="002B1C17" w:rsidRPr="00861185" w14:paraId="4A9977D2" w14:textId="77777777" w:rsidTr="0068719B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498DD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92EC7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644FA1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4F83F7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868894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325455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DA0E0E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5A0C5F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+ 12 </w:t>
            </w:r>
          </w:p>
        </w:tc>
      </w:tr>
      <w:tr w:rsidR="002B1C17" w:rsidRPr="00861185" w14:paraId="1E2569A3" w14:textId="77777777" w:rsidTr="0068719B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C968EEC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8611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Mortalit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F5F98F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Vau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3A650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009DB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6D247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DBEB7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A52E9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BAC14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- 13 </w:t>
            </w:r>
          </w:p>
        </w:tc>
      </w:tr>
      <w:tr w:rsidR="002B1C17" w:rsidRPr="00861185" w14:paraId="172959A9" w14:textId="77777777" w:rsidTr="0068719B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25B1F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E83FD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9A3E93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5F7A0D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DA06E2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46F4DA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2C267C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D5457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+ 3 </w:t>
            </w:r>
          </w:p>
        </w:tc>
      </w:tr>
      <w:tr w:rsidR="002B1C17" w:rsidRPr="00861185" w14:paraId="2472F9C2" w14:textId="77777777" w:rsidTr="0068719B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169E2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27D380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Vala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9AB84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5D4DF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45AC2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AA5F6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D8DFC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CB831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- 19 </w:t>
            </w:r>
          </w:p>
        </w:tc>
      </w:tr>
      <w:tr w:rsidR="002B1C17" w:rsidRPr="00861185" w14:paraId="3F0A14F8" w14:textId="77777777" w:rsidTr="0068719B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445AA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181D1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EE20D1" w14:textId="77777777" w:rsidR="002B1C17" w:rsidRPr="00861185" w:rsidRDefault="002B1C17" w:rsidP="00D07C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6DCF5D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B8E9AB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E91883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5E6029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9BE76C" w14:textId="77777777" w:rsidR="002B1C17" w:rsidRPr="00861185" w:rsidRDefault="002B1C17" w:rsidP="00D07C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861185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  <w:t xml:space="preserve">+ 4 </w:t>
            </w:r>
          </w:p>
        </w:tc>
      </w:tr>
    </w:tbl>
    <w:p w14:paraId="00D335F4" w14:textId="77777777" w:rsidR="00C85188" w:rsidRPr="00861185" w:rsidRDefault="00C85188" w:rsidP="00D07CF7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1C98C89" w14:textId="77777777" w:rsidR="00055259" w:rsidRPr="00861185" w:rsidRDefault="00055259" w:rsidP="00D07CF7">
      <w:pPr>
        <w:spacing w:after="0" w:line="240" w:lineRule="auto"/>
        <w:rPr>
          <w:rFonts w:ascii="Arial" w:hAnsi="Arial" w:cs="Arial"/>
          <w:sz w:val="20"/>
          <w:szCs w:val="20"/>
        </w:rPr>
        <w:sectPr w:rsidR="00055259" w:rsidRPr="00861185" w:rsidSect="0068719B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F0FE855" w14:textId="7E4C8C21" w:rsidR="001B7ED2" w:rsidRDefault="001B7ED2" w:rsidP="00D07CF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lastRenderedPageBreak/>
        <w:t>Supplemental Figure S1</w:t>
      </w:r>
      <w:r w:rsidRPr="00CC4430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Pr="00CC4430">
        <w:rPr>
          <w:rFonts w:ascii="Arial" w:hAnsi="Arial" w:cs="Arial"/>
          <w:sz w:val="20"/>
          <w:szCs w:val="20"/>
          <w:lang w:val="en-GB"/>
        </w:rPr>
        <w:t xml:space="preserve">Lifetime risk (in %) of lung cancer, by sex, per </w:t>
      </w:r>
      <w:r>
        <w:rPr>
          <w:rFonts w:ascii="Arial" w:hAnsi="Arial" w:cs="Arial"/>
          <w:sz w:val="20"/>
          <w:szCs w:val="20"/>
          <w:lang w:val="en-GB"/>
        </w:rPr>
        <w:t>time-</w:t>
      </w:r>
      <w:r w:rsidRPr="00CC4430">
        <w:rPr>
          <w:rFonts w:ascii="Arial" w:hAnsi="Arial" w:cs="Arial"/>
          <w:sz w:val="20"/>
          <w:szCs w:val="20"/>
          <w:lang w:val="en-GB"/>
        </w:rPr>
        <w:t xml:space="preserve">period, between 1995 and 2013, </w:t>
      </w:r>
      <w:r>
        <w:rPr>
          <w:rFonts w:ascii="Arial" w:hAnsi="Arial" w:cs="Arial"/>
          <w:sz w:val="20"/>
          <w:szCs w:val="20"/>
          <w:lang w:val="en-GB"/>
        </w:rPr>
        <w:t xml:space="preserve">in </w:t>
      </w:r>
      <w:r w:rsidRPr="00CC4430">
        <w:rPr>
          <w:rFonts w:ascii="Arial" w:hAnsi="Arial" w:cs="Arial"/>
          <w:sz w:val="20"/>
          <w:szCs w:val="20"/>
          <w:lang w:val="en-GB"/>
        </w:rPr>
        <w:t>Vaud and Valais, Switzerland (Source: Vaud and Valais Cancer Registries).</w:t>
      </w:r>
    </w:p>
    <w:p w14:paraId="59A8D5FB" w14:textId="77777777" w:rsidR="003E2BD4" w:rsidRPr="00CC4430" w:rsidRDefault="003E2BD4" w:rsidP="00D07CF7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0050E2D8" w14:textId="77777777" w:rsidR="001B7ED2" w:rsidRDefault="001B7ED2" w:rsidP="00D07CF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fr-CH" w:eastAsia="fr-CH"/>
        </w:rPr>
        <w:drawing>
          <wp:inline distT="0" distB="0" distL="0" distR="0" wp14:anchorId="3A1B2367" wp14:editId="05C4442A">
            <wp:extent cx="5257800" cy="2505075"/>
            <wp:effectExtent l="0" t="0" r="0" b="0"/>
            <wp:docPr id="4" name="Graphique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44663C0" w14:textId="77777777" w:rsidR="001B7ED2" w:rsidRDefault="001B7ED2" w:rsidP="00D07CF7">
      <w:pPr>
        <w:pStyle w:val="NoSpacing"/>
        <w:rPr>
          <w:rFonts w:cs="Arial"/>
          <w:b/>
          <w:szCs w:val="20"/>
          <w:lang w:val="en-GB"/>
        </w:rPr>
      </w:pPr>
      <w:r>
        <w:rPr>
          <w:rFonts w:cs="Arial"/>
          <w:b/>
          <w:szCs w:val="20"/>
          <w:lang w:val="en-GB"/>
        </w:rPr>
        <w:br w:type="page"/>
      </w:r>
      <w:bookmarkStart w:id="0" w:name="_GoBack"/>
      <w:bookmarkEnd w:id="0"/>
    </w:p>
    <w:p w14:paraId="2A1E2396" w14:textId="69C30111" w:rsidR="001B7ED2" w:rsidRPr="00D15E33" w:rsidRDefault="001B7ED2" w:rsidP="00D07CF7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Supplemental </w:t>
      </w:r>
      <w:r w:rsidRPr="00D15E33">
        <w:rPr>
          <w:rFonts w:ascii="Arial" w:hAnsi="Arial" w:cs="Arial"/>
          <w:b/>
          <w:sz w:val="20"/>
          <w:szCs w:val="20"/>
          <w:lang w:val="en-GB"/>
        </w:rPr>
        <w:t>T</w:t>
      </w:r>
      <w:r>
        <w:rPr>
          <w:rFonts w:ascii="Arial" w:hAnsi="Arial" w:cs="Arial"/>
          <w:b/>
          <w:sz w:val="20"/>
          <w:szCs w:val="20"/>
          <w:lang w:val="en-GB"/>
        </w:rPr>
        <w:t>able S3</w:t>
      </w:r>
      <w:r w:rsidRPr="00D15E33">
        <w:rPr>
          <w:rFonts w:ascii="Arial" w:hAnsi="Arial" w:cs="Arial"/>
          <w:b/>
          <w:sz w:val="20"/>
          <w:szCs w:val="20"/>
          <w:lang w:val="en-GB"/>
        </w:rPr>
        <w:t>:</w:t>
      </w:r>
      <w:r w:rsidRPr="00D15E33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10-year cumulative</w:t>
      </w:r>
      <w:r w:rsidRPr="00D15E33">
        <w:rPr>
          <w:rFonts w:ascii="Arial" w:hAnsi="Arial" w:cs="Arial"/>
          <w:sz w:val="20"/>
          <w:szCs w:val="20"/>
          <w:lang w:val="en-GB"/>
        </w:rPr>
        <w:t xml:space="preserve"> risk chart (in %) of lung cancer, for each age group, men (</w:t>
      </w:r>
      <w:r w:rsidRPr="00D15E33">
        <w:rPr>
          <w:rFonts w:ascii="Arial" w:hAnsi="Arial" w:cs="Arial"/>
          <w:b/>
          <w:sz w:val="20"/>
          <w:szCs w:val="20"/>
          <w:lang w:val="en-GB"/>
        </w:rPr>
        <w:t>A</w:t>
      </w:r>
      <w:r w:rsidRPr="00D15E33">
        <w:rPr>
          <w:rFonts w:ascii="Arial" w:hAnsi="Arial" w:cs="Arial"/>
          <w:sz w:val="20"/>
          <w:szCs w:val="20"/>
          <w:lang w:val="en-GB"/>
        </w:rPr>
        <w:t>) and women (</w:t>
      </w:r>
      <w:r w:rsidRPr="00D15E33">
        <w:rPr>
          <w:rFonts w:ascii="Arial" w:hAnsi="Arial" w:cs="Arial"/>
          <w:b/>
          <w:sz w:val="20"/>
          <w:szCs w:val="20"/>
          <w:lang w:val="en-GB"/>
        </w:rPr>
        <w:t>B</w:t>
      </w:r>
      <w:r w:rsidRPr="00D15E33">
        <w:rPr>
          <w:rFonts w:ascii="Arial" w:hAnsi="Arial" w:cs="Arial"/>
          <w:sz w:val="20"/>
          <w:szCs w:val="20"/>
          <w:lang w:val="en-GB"/>
        </w:rPr>
        <w:t>), per period, between 1995 and 2013, Vaud and Valais (Source: Vaud and Valais Cancer Registries).</w:t>
      </w:r>
    </w:p>
    <w:tbl>
      <w:tblPr>
        <w:tblW w:w="9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944"/>
        <w:gridCol w:w="992"/>
        <w:gridCol w:w="709"/>
        <w:gridCol w:w="906"/>
        <w:gridCol w:w="614"/>
        <w:gridCol w:w="1315"/>
        <w:gridCol w:w="709"/>
        <w:gridCol w:w="850"/>
        <w:gridCol w:w="851"/>
        <w:gridCol w:w="850"/>
      </w:tblGrid>
      <w:tr w:rsidR="001B7ED2" w:rsidRPr="00D15E33" w14:paraId="7154B1A1" w14:textId="77777777" w:rsidTr="001B7ED2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147F36D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A) MEN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5296CF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B70407E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66EB94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686362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97F8A" w14:textId="77777777" w:rsidR="001B7ED2" w:rsidRPr="00D15E33" w:rsidRDefault="001B7ED2" w:rsidP="001B7ED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5EC246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B) WOME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4FDBE8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5B44373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F8C6965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B420A2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1B7ED2" w:rsidRPr="00D15E33" w14:paraId="569F58CA" w14:textId="77777777" w:rsidTr="001B7ED2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92F51F7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Ag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76860E7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1995-19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A5A2E2C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1999-2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0AA26EE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2004-200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AA41CE1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2009-201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4A1DB" w14:textId="77777777" w:rsidR="001B7ED2" w:rsidRPr="00D15E33" w:rsidRDefault="001B7ED2" w:rsidP="001B7ED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7F223CA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F53DAAD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1995-19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EF922B9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1999-2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6B5E10F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2004-2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A87CBB9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2009-2013</w:t>
            </w:r>
          </w:p>
        </w:tc>
      </w:tr>
      <w:tr w:rsidR="001B7ED2" w:rsidRPr="00D15E33" w14:paraId="26C054AF" w14:textId="77777777" w:rsidTr="001B7ED2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E1C64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40E75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B6815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4D5B5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73FB1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35952" w14:textId="77777777" w:rsidR="001B7ED2" w:rsidRPr="00D15E33" w:rsidRDefault="001B7ED2" w:rsidP="001B7ED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66777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C47C6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A6765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D802F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B5388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</w:tr>
      <w:tr w:rsidR="001B7ED2" w:rsidRPr="00D15E33" w14:paraId="020EE82B" w14:textId="77777777" w:rsidTr="001B7ED2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D93F8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25521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8AA20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39758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1DF6A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4B42E" w14:textId="77777777" w:rsidR="001B7ED2" w:rsidRPr="00D15E33" w:rsidRDefault="001B7ED2" w:rsidP="001B7ED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13E45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EDD1F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5B1FE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A6546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BD59F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</w:tr>
      <w:tr w:rsidR="001B7ED2" w:rsidRPr="00D15E33" w14:paraId="75F03A6B" w14:textId="77777777" w:rsidTr="001B7ED2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D5DF7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  <w:t>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A83E0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23397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21494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C3AC0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68815" w14:textId="77777777" w:rsidR="001B7ED2" w:rsidRPr="00D15E33" w:rsidRDefault="001B7ED2" w:rsidP="001B7ED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F472D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A5002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C1B37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CF98E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E77A1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</w:tr>
      <w:tr w:rsidR="001B7ED2" w:rsidRPr="00D15E33" w14:paraId="07DC9504" w14:textId="77777777" w:rsidTr="001B7ED2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E2065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  <w:t>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D908A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EF3C6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AAD4C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7298E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20A79" w14:textId="77777777" w:rsidR="001B7ED2" w:rsidRPr="00D15E33" w:rsidRDefault="001B7ED2" w:rsidP="001B7ED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88E49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7678C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C6EAF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ED6C4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1D09A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</w:tr>
      <w:tr w:rsidR="001B7ED2" w:rsidRPr="00D15E33" w14:paraId="67AAC9EC" w14:textId="77777777" w:rsidTr="001B7ED2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D71AD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  <w:t>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ECEAB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B4146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3FB63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FE074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293A9" w14:textId="77777777" w:rsidR="001B7ED2" w:rsidRPr="00D15E33" w:rsidRDefault="001B7ED2" w:rsidP="001B7ED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7AC35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66A29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378F0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38B6B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86801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1</w:t>
            </w:r>
          </w:p>
        </w:tc>
      </w:tr>
      <w:tr w:rsidR="001B7ED2" w:rsidRPr="00D15E33" w14:paraId="6F72B853" w14:textId="77777777" w:rsidTr="001B7ED2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16197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9A531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2F948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206A4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1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57FFF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C18E1" w14:textId="77777777" w:rsidR="001B7ED2" w:rsidRPr="00D15E33" w:rsidRDefault="001B7ED2" w:rsidP="001B7ED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32EE7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B327A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C5500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5C34F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26D2A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6</w:t>
            </w:r>
          </w:p>
        </w:tc>
      </w:tr>
      <w:tr w:rsidR="001B7ED2" w:rsidRPr="00D15E33" w14:paraId="78BDCC25" w14:textId="77777777" w:rsidTr="001B7ED2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640B7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  <w:t>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D69FF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83A5A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33296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2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87E8F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1.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BF429" w14:textId="77777777" w:rsidR="001B7ED2" w:rsidRPr="00D15E33" w:rsidRDefault="001B7ED2" w:rsidP="001B7ED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2BC49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E0BDF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A2B34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81E6B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3AF02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1.1</w:t>
            </w:r>
          </w:p>
        </w:tc>
      </w:tr>
      <w:tr w:rsidR="001B7ED2" w:rsidRPr="00D15E33" w14:paraId="6F3A6F64" w14:textId="77777777" w:rsidTr="001B7ED2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DA147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  <w:t>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0E1C1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19575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F9C5E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2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EAD73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2.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0CC73" w14:textId="77777777" w:rsidR="001B7ED2" w:rsidRPr="00D15E33" w:rsidRDefault="001B7ED2" w:rsidP="001B7ED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0300C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FEECA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8783A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90F6D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1B7F1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1.3</w:t>
            </w:r>
          </w:p>
        </w:tc>
      </w:tr>
      <w:tr w:rsidR="001B7ED2" w:rsidRPr="00D15E33" w14:paraId="51B13807" w14:textId="77777777" w:rsidTr="001B7ED2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03D2D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  <w:t>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7A5E9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4CF30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D1B5D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1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F77BC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1.5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11C91" w14:textId="77777777" w:rsidR="001B7ED2" w:rsidRPr="00D15E33" w:rsidRDefault="001B7ED2" w:rsidP="001B7ED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1EC80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AADDC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CB614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1D8FC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E0C78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8</w:t>
            </w:r>
          </w:p>
        </w:tc>
      </w:tr>
      <w:tr w:rsidR="001B7ED2" w:rsidRPr="00D15E33" w14:paraId="1D092126" w14:textId="77777777" w:rsidTr="001B7ED2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BF35B1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  <w:t>9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7B9647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40E680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D7ABFF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EE13E7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7E5C95" w14:textId="77777777" w:rsidR="001B7ED2" w:rsidRPr="00D15E33" w:rsidRDefault="001B7ED2" w:rsidP="001B7ED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B2ADE7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C62E5E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ED8F84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A76A62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A90A9F" w14:textId="77777777" w:rsidR="001B7ED2" w:rsidRPr="00D15E33" w:rsidRDefault="001B7ED2" w:rsidP="001B7ED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</w:pPr>
            <w:r w:rsidRPr="00D15E33">
              <w:rPr>
                <w:rFonts w:ascii="Arial" w:eastAsia="Times New Roman" w:hAnsi="Arial" w:cs="Arial"/>
                <w:sz w:val="20"/>
                <w:szCs w:val="20"/>
                <w:lang w:val="fr-CH" w:eastAsia="fr-CH"/>
              </w:rPr>
              <w:t>0.1</w:t>
            </w:r>
          </w:p>
        </w:tc>
      </w:tr>
    </w:tbl>
    <w:p w14:paraId="1FF82F9B" w14:textId="6BB37D60" w:rsidR="001B7ED2" w:rsidRDefault="001B7ED2" w:rsidP="00861185">
      <w:pPr>
        <w:pStyle w:val="NoSpacing"/>
        <w:rPr>
          <w:rFonts w:cs="Arial"/>
          <w:b/>
          <w:szCs w:val="20"/>
        </w:rPr>
      </w:pPr>
    </w:p>
    <w:sectPr w:rsidR="001B7ED2" w:rsidSect="007E70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7C2851" w14:textId="77777777" w:rsidR="001B7ED2" w:rsidRDefault="001B7ED2" w:rsidP="00317828">
      <w:pPr>
        <w:spacing w:after="0" w:line="240" w:lineRule="auto"/>
      </w:pPr>
      <w:r>
        <w:separator/>
      </w:r>
    </w:p>
  </w:endnote>
  <w:endnote w:type="continuationSeparator" w:id="0">
    <w:p w14:paraId="39558612" w14:textId="77777777" w:rsidR="001B7ED2" w:rsidRDefault="001B7ED2" w:rsidP="00317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80039"/>
      <w:docPartObj>
        <w:docPartGallery w:val="Page Numbers (Bottom of Page)"/>
        <w:docPartUnique/>
      </w:docPartObj>
    </w:sdtPr>
    <w:sdtEndPr/>
    <w:sdtContent>
      <w:p w14:paraId="612D2671" w14:textId="2268DEEF" w:rsidR="001B7ED2" w:rsidRDefault="001B7E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487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C28AE92" w14:textId="77777777" w:rsidR="001B7ED2" w:rsidRDefault="001B7E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0B8F79" w14:textId="77777777" w:rsidR="001B7ED2" w:rsidRDefault="001B7ED2" w:rsidP="00317828">
      <w:pPr>
        <w:spacing w:after="0" w:line="240" w:lineRule="auto"/>
      </w:pPr>
      <w:r>
        <w:separator/>
      </w:r>
    </w:p>
  </w:footnote>
  <w:footnote w:type="continuationSeparator" w:id="0">
    <w:p w14:paraId="002A9546" w14:textId="77777777" w:rsidR="001B7ED2" w:rsidRDefault="001B7ED2" w:rsidP="003178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44D6B"/>
    <w:multiLevelType w:val="hybridMultilevel"/>
    <w:tmpl w:val="8EC23CA8"/>
    <w:lvl w:ilvl="0" w:tplc="84F2C462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E370A"/>
    <w:multiLevelType w:val="hybridMultilevel"/>
    <w:tmpl w:val="DD385FCC"/>
    <w:lvl w:ilvl="0" w:tplc="B3F403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2874F0"/>
    <w:multiLevelType w:val="hybridMultilevel"/>
    <w:tmpl w:val="F96C2BEA"/>
    <w:lvl w:ilvl="0" w:tplc="0A42DF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2451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AA3F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4EA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6419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90F7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D050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D20C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4C99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DBA138F"/>
    <w:multiLevelType w:val="hybridMultilevel"/>
    <w:tmpl w:val="8EC23CA8"/>
    <w:lvl w:ilvl="0" w:tplc="84F2C462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BF2A45"/>
    <w:multiLevelType w:val="hybridMultilevel"/>
    <w:tmpl w:val="BB4A9EB4"/>
    <w:lvl w:ilvl="0" w:tplc="13948AF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A32A51"/>
    <w:multiLevelType w:val="hybridMultilevel"/>
    <w:tmpl w:val="20BC5112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0472A6E"/>
    <w:multiLevelType w:val="hybridMultilevel"/>
    <w:tmpl w:val="8EC23CA8"/>
    <w:lvl w:ilvl="0" w:tplc="84F2C462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081B5B"/>
    <w:multiLevelType w:val="hybridMultilevel"/>
    <w:tmpl w:val="5C465A1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B95430"/>
    <w:multiLevelType w:val="hybridMultilevel"/>
    <w:tmpl w:val="40AEA634"/>
    <w:lvl w:ilvl="0" w:tplc="CFA2303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4"/>
  </w:num>
  <w:num w:numId="4">
    <w:abstractNumId w:val="1"/>
  </w:num>
  <w:num w:numId="5">
    <w:abstractNumId w:val="2"/>
  </w:num>
  <w:num w:numId="6">
    <w:abstractNumId w:val="7"/>
  </w:num>
  <w:num w:numId="7">
    <w:abstractNumId w:val="6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reee29qfvf2fe55w4xdas9r9stzv0pe2df&quot;&gt;My EndNote Library Bruder&lt;record-ids&gt;&lt;item&gt;2&lt;/item&gt;&lt;item&gt;3&lt;/item&gt;&lt;item&gt;8&lt;/item&gt;&lt;item&gt;9&lt;/item&gt;&lt;item&gt;11&lt;/item&gt;&lt;item&gt;12&lt;/item&gt;&lt;item&gt;26&lt;/item&gt;&lt;item&gt;28&lt;/item&gt;&lt;item&gt;29&lt;/item&gt;&lt;item&gt;31&lt;/item&gt;&lt;item&gt;32&lt;/item&gt;&lt;item&gt;34&lt;/item&gt;&lt;item&gt;38&lt;/item&gt;&lt;item&gt;39&lt;/item&gt;&lt;item&gt;40&lt;/item&gt;&lt;item&gt;42&lt;/item&gt;&lt;item&gt;43&lt;/item&gt;&lt;item&gt;50&lt;/item&gt;&lt;item&gt;51&lt;/item&gt;&lt;item&gt;52&lt;/item&gt;&lt;item&gt;54&lt;/item&gt;&lt;item&gt;57&lt;/item&gt;&lt;item&gt;58&lt;/item&gt;&lt;item&gt;59&lt;/item&gt;&lt;/record-ids&gt;&lt;/item&gt;&lt;/Libraries&gt;"/>
  </w:docVars>
  <w:rsids>
    <w:rsidRoot w:val="00F30C99"/>
    <w:rsid w:val="00000C84"/>
    <w:rsid w:val="00001B76"/>
    <w:rsid w:val="0000248B"/>
    <w:rsid w:val="000031DF"/>
    <w:rsid w:val="00003FBC"/>
    <w:rsid w:val="0000455F"/>
    <w:rsid w:val="00005C17"/>
    <w:rsid w:val="0000637B"/>
    <w:rsid w:val="00006EEC"/>
    <w:rsid w:val="00006FC0"/>
    <w:rsid w:val="00010A82"/>
    <w:rsid w:val="00010ADB"/>
    <w:rsid w:val="00010BBD"/>
    <w:rsid w:val="00011B83"/>
    <w:rsid w:val="00013608"/>
    <w:rsid w:val="00013B60"/>
    <w:rsid w:val="000141E7"/>
    <w:rsid w:val="000154DF"/>
    <w:rsid w:val="000159D3"/>
    <w:rsid w:val="000166A4"/>
    <w:rsid w:val="00016899"/>
    <w:rsid w:val="000179BC"/>
    <w:rsid w:val="000201B6"/>
    <w:rsid w:val="00021089"/>
    <w:rsid w:val="00021E09"/>
    <w:rsid w:val="00023A77"/>
    <w:rsid w:val="000254D1"/>
    <w:rsid w:val="000261C8"/>
    <w:rsid w:val="0002692F"/>
    <w:rsid w:val="00027F35"/>
    <w:rsid w:val="000308C0"/>
    <w:rsid w:val="00031AAF"/>
    <w:rsid w:val="000320EC"/>
    <w:rsid w:val="0003258C"/>
    <w:rsid w:val="00032DB5"/>
    <w:rsid w:val="000352BE"/>
    <w:rsid w:val="000356E0"/>
    <w:rsid w:val="000361FE"/>
    <w:rsid w:val="000370D8"/>
    <w:rsid w:val="00037BDB"/>
    <w:rsid w:val="00040E41"/>
    <w:rsid w:val="00040EA3"/>
    <w:rsid w:val="00041349"/>
    <w:rsid w:val="000434DE"/>
    <w:rsid w:val="000441B2"/>
    <w:rsid w:val="00045318"/>
    <w:rsid w:val="000463BD"/>
    <w:rsid w:val="00046420"/>
    <w:rsid w:val="00046AE0"/>
    <w:rsid w:val="00051194"/>
    <w:rsid w:val="00052263"/>
    <w:rsid w:val="00052E19"/>
    <w:rsid w:val="000543E0"/>
    <w:rsid w:val="0005468D"/>
    <w:rsid w:val="00054900"/>
    <w:rsid w:val="00055259"/>
    <w:rsid w:val="000554F0"/>
    <w:rsid w:val="000566BA"/>
    <w:rsid w:val="00056AFF"/>
    <w:rsid w:val="00057017"/>
    <w:rsid w:val="0005727B"/>
    <w:rsid w:val="000611BC"/>
    <w:rsid w:val="00061534"/>
    <w:rsid w:val="00061AFB"/>
    <w:rsid w:val="00063A3F"/>
    <w:rsid w:val="00063CF9"/>
    <w:rsid w:val="000643B0"/>
    <w:rsid w:val="0006470B"/>
    <w:rsid w:val="0006503C"/>
    <w:rsid w:val="000655A5"/>
    <w:rsid w:val="000656CD"/>
    <w:rsid w:val="00066CC4"/>
    <w:rsid w:val="0006741E"/>
    <w:rsid w:val="00070380"/>
    <w:rsid w:val="00073FBA"/>
    <w:rsid w:val="00074C93"/>
    <w:rsid w:val="00074CB0"/>
    <w:rsid w:val="0007516A"/>
    <w:rsid w:val="000753A7"/>
    <w:rsid w:val="00075610"/>
    <w:rsid w:val="00076731"/>
    <w:rsid w:val="00076B49"/>
    <w:rsid w:val="00077493"/>
    <w:rsid w:val="000779D5"/>
    <w:rsid w:val="000824BE"/>
    <w:rsid w:val="000835F0"/>
    <w:rsid w:val="00083AE7"/>
    <w:rsid w:val="00083DDB"/>
    <w:rsid w:val="00084704"/>
    <w:rsid w:val="00084748"/>
    <w:rsid w:val="00084AE9"/>
    <w:rsid w:val="000850FF"/>
    <w:rsid w:val="0008544B"/>
    <w:rsid w:val="0008576C"/>
    <w:rsid w:val="00085DA4"/>
    <w:rsid w:val="00086C69"/>
    <w:rsid w:val="00086DFE"/>
    <w:rsid w:val="00087958"/>
    <w:rsid w:val="00090472"/>
    <w:rsid w:val="00091CD1"/>
    <w:rsid w:val="00091F46"/>
    <w:rsid w:val="000964BB"/>
    <w:rsid w:val="0009743A"/>
    <w:rsid w:val="00097AAC"/>
    <w:rsid w:val="000A031F"/>
    <w:rsid w:val="000A04BC"/>
    <w:rsid w:val="000A184A"/>
    <w:rsid w:val="000A18A6"/>
    <w:rsid w:val="000A1CE7"/>
    <w:rsid w:val="000A2076"/>
    <w:rsid w:val="000A3040"/>
    <w:rsid w:val="000A3581"/>
    <w:rsid w:val="000A3FC7"/>
    <w:rsid w:val="000A449F"/>
    <w:rsid w:val="000A5774"/>
    <w:rsid w:val="000A5E48"/>
    <w:rsid w:val="000A6720"/>
    <w:rsid w:val="000A73D0"/>
    <w:rsid w:val="000A7A5C"/>
    <w:rsid w:val="000B22D9"/>
    <w:rsid w:val="000B3D47"/>
    <w:rsid w:val="000B42CD"/>
    <w:rsid w:val="000B4786"/>
    <w:rsid w:val="000B4BC8"/>
    <w:rsid w:val="000B4D59"/>
    <w:rsid w:val="000B4EDE"/>
    <w:rsid w:val="000B5509"/>
    <w:rsid w:val="000B5B47"/>
    <w:rsid w:val="000B5C3D"/>
    <w:rsid w:val="000B6203"/>
    <w:rsid w:val="000B6EC0"/>
    <w:rsid w:val="000C0A1A"/>
    <w:rsid w:val="000C0AC9"/>
    <w:rsid w:val="000C2179"/>
    <w:rsid w:val="000C4D2F"/>
    <w:rsid w:val="000C5474"/>
    <w:rsid w:val="000C634F"/>
    <w:rsid w:val="000C669A"/>
    <w:rsid w:val="000C7BB7"/>
    <w:rsid w:val="000C7E55"/>
    <w:rsid w:val="000D09FE"/>
    <w:rsid w:val="000D0BC9"/>
    <w:rsid w:val="000D12BF"/>
    <w:rsid w:val="000D361C"/>
    <w:rsid w:val="000D3F96"/>
    <w:rsid w:val="000D5788"/>
    <w:rsid w:val="000D688A"/>
    <w:rsid w:val="000E0F2C"/>
    <w:rsid w:val="000E1040"/>
    <w:rsid w:val="000E2789"/>
    <w:rsid w:val="000E2B41"/>
    <w:rsid w:val="000E3342"/>
    <w:rsid w:val="000E3E1C"/>
    <w:rsid w:val="000E4042"/>
    <w:rsid w:val="000E6A6C"/>
    <w:rsid w:val="000E6F99"/>
    <w:rsid w:val="000E7461"/>
    <w:rsid w:val="000E7AB2"/>
    <w:rsid w:val="000E7FFA"/>
    <w:rsid w:val="000F03B3"/>
    <w:rsid w:val="000F12DB"/>
    <w:rsid w:val="000F1601"/>
    <w:rsid w:val="000F2292"/>
    <w:rsid w:val="000F4DDA"/>
    <w:rsid w:val="000F645E"/>
    <w:rsid w:val="000F728E"/>
    <w:rsid w:val="000F76F3"/>
    <w:rsid w:val="00100A51"/>
    <w:rsid w:val="0010119E"/>
    <w:rsid w:val="00102B88"/>
    <w:rsid w:val="00103A73"/>
    <w:rsid w:val="00103BC6"/>
    <w:rsid w:val="00104229"/>
    <w:rsid w:val="0010477C"/>
    <w:rsid w:val="001060A3"/>
    <w:rsid w:val="00106AB2"/>
    <w:rsid w:val="001102C7"/>
    <w:rsid w:val="001102CC"/>
    <w:rsid w:val="001105E7"/>
    <w:rsid w:val="00111241"/>
    <w:rsid w:val="001142D8"/>
    <w:rsid w:val="00114564"/>
    <w:rsid w:val="0011457E"/>
    <w:rsid w:val="00114E4D"/>
    <w:rsid w:val="001177DA"/>
    <w:rsid w:val="00120EFA"/>
    <w:rsid w:val="001215EE"/>
    <w:rsid w:val="0012205C"/>
    <w:rsid w:val="0012411B"/>
    <w:rsid w:val="00124726"/>
    <w:rsid w:val="00126A47"/>
    <w:rsid w:val="00127521"/>
    <w:rsid w:val="001300B8"/>
    <w:rsid w:val="00130F45"/>
    <w:rsid w:val="001310D3"/>
    <w:rsid w:val="001338BD"/>
    <w:rsid w:val="0013421D"/>
    <w:rsid w:val="00134E10"/>
    <w:rsid w:val="00134E2C"/>
    <w:rsid w:val="00137CB8"/>
    <w:rsid w:val="00137E3E"/>
    <w:rsid w:val="00140C58"/>
    <w:rsid w:val="00142A1A"/>
    <w:rsid w:val="0014378F"/>
    <w:rsid w:val="00145216"/>
    <w:rsid w:val="00145773"/>
    <w:rsid w:val="00145E45"/>
    <w:rsid w:val="00146A00"/>
    <w:rsid w:val="001505C6"/>
    <w:rsid w:val="00151CDB"/>
    <w:rsid w:val="0015218B"/>
    <w:rsid w:val="00152D37"/>
    <w:rsid w:val="00153C43"/>
    <w:rsid w:val="00153E02"/>
    <w:rsid w:val="00154368"/>
    <w:rsid w:val="00154E76"/>
    <w:rsid w:val="00155217"/>
    <w:rsid w:val="001555B0"/>
    <w:rsid w:val="001570D9"/>
    <w:rsid w:val="0015711E"/>
    <w:rsid w:val="0015760C"/>
    <w:rsid w:val="00157C6C"/>
    <w:rsid w:val="00160788"/>
    <w:rsid w:val="00162098"/>
    <w:rsid w:val="00162DF3"/>
    <w:rsid w:val="00162E92"/>
    <w:rsid w:val="00162FA8"/>
    <w:rsid w:val="001642CB"/>
    <w:rsid w:val="001652B8"/>
    <w:rsid w:val="00165868"/>
    <w:rsid w:val="00165E28"/>
    <w:rsid w:val="00165EFB"/>
    <w:rsid w:val="00166CE7"/>
    <w:rsid w:val="0016759B"/>
    <w:rsid w:val="001676A7"/>
    <w:rsid w:val="00167939"/>
    <w:rsid w:val="0017038A"/>
    <w:rsid w:val="001706D4"/>
    <w:rsid w:val="00170705"/>
    <w:rsid w:val="00170E49"/>
    <w:rsid w:val="001715AD"/>
    <w:rsid w:val="0017365C"/>
    <w:rsid w:val="00173C67"/>
    <w:rsid w:val="00174327"/>
    <w:rsid w:val="001750D7"/>
    <w:rsid w:val="00175811"/>
    <w:rsid w:val="00176CBA"/>
    <w:rsid w:val="00176CFB"/>
    <w:rsid w:val="00177364"/>
    <w:rsid w:val="00180089"/>
    <w:rsid w:val="001801A9"/>
    <w:rsid w:val="00181001"/>
    <w:rsid w:val="00181488"/>
    <w:rsid w:val="00181577"/>
    <w:rsid w:val="00182C49"/>
    <w:rsid w:val="001832D0"/>
    <w:rsid w:val="00183959"/>
    <w:rsid w:val="00184ED0"/>
    <w:rsid w:val="001855D8"/>
    <w:rsid w:val="00185FA2"/>
    <w:rsid w:val="00186C4F"/>
    <w:rsid w:val="00186DDA"/>
    <w:rsid w:val="001907B2"/>
    <w:rsid w:val="00190980"/>
    <w:rsid w:val="001919D9"/>
    <w:rsid w:val="00191A9D"/>
    <w:rsid w:val="00191E5C"/>
    <w:rsid w:val="001923AD"/>
    <w:rsid w:val="001927E2"/>
    <w:rsid w:val="001928B2"/>
    <w:rsid w:val="00192FF2"/>
    <w:rsid w:val="00193092"/>
    <w:rsid w:val="00193E3D"/>
    <w:rsid w:val="001944E6"/>
    <w:rsid w:val="00194949"/>
    <w:rsid w:val="00195639"/>
    <w:rsid w:val="00195BF6"/>
    <w:rsid w:val="001967A9"/>
    <w:rsid w:val="00196805"/>
    <w:rsid w:val="001972DC"/>
    <w:rsid w:val="001A1229"/>
    <w:rsid w:val="001A12A4"/>
    <w:rsid w:val="001A2411"/>
    <w:rsid w:val="001A26E7"/>
    <w:rsid w:val="001A26F6"/>
    <w:rsid w:val="001A29EA"/>
    <w:rsid w:val="001A34F0"/>
    <w:rsid w:val="001A3B30"/>
    <w:rsid w:val="001A52E5"/>
    <w:rsid w:val="001A54C0"/>
    <w:rsid w:val="001A566A"/>
    <w:rsid w:val="001A56FC"/>
    <w:rsid w:val="001A58FB"/>
    <w:rsid w:val="001A5A1D"/>
    <w:rsid w:val="001B1FBA"/>
    <w:rsid w:val="001B274D"/>
    <w:rsid w:val="001B2E08"/>
    <w:rsid w:val="001B2EB5"/>
    <w:rsid w:val="001B3C92"/>
    <w:rsid w:val="001B40B8"/>
    <w:rsid w:val="001B4446"/>
    <w:rsid w:val="001B4F14"/>
    <w:rsid w:val="001B5B29"/>
    <w:rsid w:val="001B5C5F"/>
    <w:rsid w:val="001B612A"/>
    <w:rsid w:val="001B6136"/>
    <w:rsid w:val="001B6EC4"/>
    <w:rsid w:val="001B707E"/>
    <w:rsid w:val="001B7322"/>
    <w:rsid w:val="001B7ADE"/>
    <w:rsid w:val="001B7CA2"/>
    <w:rsid w:val="001B7ED2"/>
    <w:rsid w:val="001C11D9"/>
    <w:rsid w:val="001C15EC"/>
    <w:rsid w:val="001C3106"/>
    <w:rsid w:val="001C36C1"/>
    <w:rsid w:val="001C3D88"/>
    <w:rsid w:val="001C4422"/>
    <w:rsid w:val="001C47BE"/>
    <w:rsid w:val="001C51F9"/>
    <w:rsid w:val="001C544D"/>
    <w:rsid w:val="001C5461"/>
    <w:rsid w:val="001C661F"/>
    <w:rsid w:val="001C694F"/>
    <w:rsid w:val="001C6B16"/>
    <w:rsid w:val="001C7105"/>
    <w:rsid w:val="001C720B"/>
    <w:rsid w:val="001C7394"/>
    <w:rsid w:val="001C7BC2"/>
    <w:rsid w:val="001C7E69"/>
    <w:rsid w:val="001D00F1"/>
    <w:rsid w:val="001D0E9F"/>
    <w:rsid w:val="001D150D"/>
    <w:rsid w:val="001D2115"/>
    <w:rsid w:val="001D24C4"/>
    <w:rsid w:val="001D2A6B"/>
    <w:rsid w:val="001D2CEB"/>
    <w:rsid w:val="001D3D35"/>
    <w:rsid w:val="001D4C22"/>
    <w:rsid w:val="001D52AB"/>
    <w:rsid w:val="001D628E"/>
    <w:rsid w:val="001D6553"/>
    <w:rsid w:val="001D6D77"/>
    <w:rsid w:val="001D770E"/>
    <w:rsid w:val="001E02A8"/>
    <w:rsid w:val="001E04E7"/>
    <w:rsid w:val="001E0A5F"/>
    <w:rsid w:val="001E0B5D"/>
    <w:rsid w:val="001E1DAA"/>
    <w:rsid w:val="001E2039"/>
    <w:rsid w:val="001E2733"/>
    <w:rsid w:val="001E3ECE"/>
    <w:rsid w:val="001E4A9D"/>
    <w:rsid w:val="001E4AE8"/>
    <w:rsid w:val="001E4CF2"/>
    <w:rsid w:val="001E61EA"/>
    <w:rsid w:val="001E654F"/>
    <w:rsid w:val="001F2A4F"/>
    <w:rsid w:val="001F329F"/>
    <w:rsid w:val="001F3313"/>
    <w:rsid w:val="001F3422"/>
    <w:rsid w:val="001F36A0"/>
    <w:rsid w:val="001F3AF2"/>
    <w:rsid w:val="001F3FF7"/>
    <w:rsid w:val="001F42C7"/>
    <w:rsid w:val="001F5A39"/>
    <w:rsid w:val="001F749C"/>
    <w:rsid w:val="001F7547"/>
    <w:rsid w:val="001F75B2"/>
    <w:rsid w:val="001F7808"/>
    <w:rsid w:val="00200A60"/>
    <w:rsid w:val="00200B47"/>
    <w:rsid w:val="00201434"/>
    <w:rsid w:val="002025A2"/>
    <w:rsid w:val="002026B7"/>
    <w:rsid w:val="002026C7"/>
    <w:rsid w:val="00202DCD"/>
    <w:rsid w:val="00202F79"/>
    <w:rsid w:val="0020304C"/>
    <w:rsid w:val="00205A8C"/>
    <w:rsid w:val="00206E25"/>
    <w:rsid w:val="00211FF8"/>
    <w:rsid w:val="002126F2"/>
    <w:rsid w:val="002138E0"/>
    <w:rsid w:val="00213C31"/>
    <w:rsid w:val="002146B9"/>
    <w:rsid w:val="00214BC7"/>
    <w:rsid w:val="00214C78"/>
    <w:rsid w:val="0021520C"/>
    <w:rsid w:val="00216604"/>
    <w:rsid w:val="00216CE1"/>
    <w:rsid w:val="00216E87"/>
    <w:rsid w:val="00217443"/>
    <w:rsid w:val="0022034F"/>
    <w:rsid w:val="00220D06"/>
    <w:rsid w:val="002216BC"/>
    <w:rsid w:val="002217EC"/>
    <w:rsid w:val="00221C79"/>
    <w:rsid w:val="00222107"/>
    <w:rsid w:val="00222F37"/>
    <w:rsid w:val="00223040"/>
    <w:rsid w:val="0022313F"/>
    <w:rsid w:val="00223B5B"/>
    <w:rsid w:val="00224D72"/>
    <w:rsid w:val="00226FD3"/>
    <w:rsid w:val="0023068D"/>
    <w:rsid w:val="00230D11"/>
    <w:rsid w:val="00232BE4"/>
    <w:rsid w:val="00232EE3"/>
    <w:rsid w:val="00233C11"/>
    <w:rsid w:val="00233EA5"/>
    <w:rsid w:val="002346CE"/>
    <w:rsid w:val="002348F1"/>
    <w:rsid w:val="00234F99"/>
    <w:rsid w:val="00235E5F"/>
    <w:rsid w:val="00236E7D"/>
    <w:rsid w:val="00236F84"/>
    <w:rsid w:val="0023758A"/>
    <w:rsid w:val="00237627"/>
    <w:rsid w:val="00237640"/>
    <w:rsid w:val="00237CFC"/>
    <w:rsid w:val="00237F11"/>
    <w:rsid w:val="002409E8"/>
    <w:rsid w:val="00241908"/>
    <w:rsid w:val="00242585"/>
    <w:rsid w:val="0024391B"/>
    <w:rsid w:val="00243955"/>
    <w:rsid w:val="00245007"/>
    <w:rsid w:val="002452A7"/>
    <w:rsid w:val="002452EF"/>
    <w:rsid w:val="002457BE"/>
    <w:rsid w:val="00246B64"/>
    <w:rsid w:val="00246B91"/>
    <w:rsid w:val="00246DC1"/>
    <w:rsid w:val="002478D6"/>
    <w:rsid w:val="0024799D"/>
    <w:rsid w:val="002479AC"/>
    <w:rsid w:val="00247A32"/>
    <w:rsid w:val="00250CA6"/>
    <w:rsid w:val="00251386"/>
    <w:rsid w:val="002523E3"/>
    <w:rsid w:val="00254E89"/>
    <w:rsid w:val="002554AC"/>
    <w:rsid w:val="00256ADF"/>
    <w:rsid w:val="0025724F"/>
    <w:rsid w:val="00257877"/>
    <w:rsid w:val="0026072C"/>
    <w:rsid w:val="00260B28"/>
    <w:rsid w:val="00260D80"/>
    <w:rsid w:val="0026219A"/>
    <w:rsid w:val="00262307"/>
    <w:rsid w:val="00262437"/>
    <w:rsid w:val="002635E1"/>
    <w:rsid w:val="00264090"/>
    <w:rsid w:val="00264E25"/>
    <w:rsid w:val="0026548C"/>
    <w:rsid w:val="00265AD0"/>
    <w:rsid w:val="00266647"/>
    <w:rsid w:val="00266752"/>
    <w:rsid w:val="002667A2"/>
    <w:rsid w:val="00266902"/>
    <w:rsid w:val="002704AA"/>
    <w:rsid w:val="0027111D"/>
    <w:rsid w:val="00271DB6"/>
    <w:rsid w:val="00273547"/>
    <w:rsid w:val="00274158"/>
    <w:rsid w:val="0027533A"/>
    <w:rsid w:val="0027613E"/>
    <w:rsid w:val="00277495"/>
    <w:rsid w:val="00280D5C"/>
    <w:rsid w:val="002811CB"/>
    <w:rsid w:val="00281593"/>
    <w:rsid w:val="00282016"/>
    <w:rsid w:val="00282F9C"/>
    <w:rsid w:val="00283D07"/>
    <w:rsid w:val="002842E1"/>
    <w:rsid w:val="00284D22"/>
    <w:rsid w:val="0028658C"/>
    <w:rsid w:val="00287036"/>
    <w:rsid w:val="00287216"/>
    <w:rsid w:val="00290943"/>
    <w:rsid w:val="00290D2B"/>
    <w:rsid w:val="0029122F"/>
    <w:rsid w:val="00291686"/>
    <w:rsid w:val="002926A3"/>
    <w:rsid w:val="00294750"/>
    <w:rsid w:val="0029487E"/>
    <w:rsid w:val="00295DB3"/>
    <w:rsid w:val="00297555"/>
    <w:rsid w:val="002A0540"/>
    <w:rsid w:val="002A0686"/>
    <w:rsid w:val="002A0B6A"/>
    <w:rsid w:val="002A289F"/>
    <w:rsid w:val="002A29DA"/>
    <w:rsid w:val="002A3835"/>
    <w:rsid w:val="002A3A38"/>
    <w:rsid w:val="002A4318"/>
    <w:rsid w:val="002A45C0"/>
    <w:rsid w:val="002A6DF1"/>
    <w:rsid w:val="002A6F34"/>
    <w:rsid w:val="002A7E74"/>
    <w:rsid w:val="002B0FB9"/>
    <w:rsid w:val="002B158C"/>
    <w:rsid w:val="002B1C17"/>
    <w:rsid w:val="002B594C"/>
    <w:rsid w:val="002B5AAC"/>
    <w:rsid w:val="002B5CB1"/>
    <w:rsid w:val="002B62CD"/>
    <w:rsid w:val="002B635E"/>
    <w:rsid w:val="002B7516"/>
    <w:rsid w:val="002C1170"/>
    <w:rsid w:val="002C1C39"/>
    <w:rsid w:val="002C1EF2"/>
    <w:rsid w:val="002C28BE"/>
    <w:rsid w:val="002C3BA3"/>
    <w:rsid w:val="002C3C22"/>
    <w:rsid w:val="002C40D8"/>
    <w:rsid w:val="002C42F0"/>
    <w:rsid w:val="002C4E9D"/>
    <w:rsid w:val="002C5059"/>
    <w:rsid w:val="002C7711"/>
    <w:rsid w:val="002D05E9"/>
    <w:rsid w:val="002D0CAD"/>
    <w:rsid w:val="002D0DD9"/>
    <w:rsid w:val="002D0FD8"/>
    <w:rsid w:val="002D3815"/>
    <w:rsid w:val="002D427F"/>
    <w:rsid w:val="002D4848"/>
    <w:rsid w:val="002D50D5"/>
    <w:rsid w:val="002D6C86"/>
    <w:rsid w:val="002D76A0"/>
    <w:rsid w:val="002E056A"/>
    <w:rsid w:val="002E1770"/>
    <w:rsid w:val="002E23A0"/>
    <w:rsid w:val="002E277C"/>
    <w:rsid w:val="002E304E"/>
    <w:rsid w:val="002E32C7"/>
    <w:rsid w:val="002E3CD0"/>
    <w:rsid w:val="002E56A6"/>
    <w:rsid w:val="002E6AAC"/>
    <w:rsid w:val="002E7285"/>
    <w:rsid w:val="002E731E"/>
    <w:rsid w:val="002E7E0C"/>
    <w:rsid w:val="002E7E42"/>
    <w:rsid w:val="002F0986"/>
    <w:rsid w:val="002F0DA7"/>
    <w:rsid w:val="002F11E1"/>
    <w:rsid w:val="002F12E2"/>
    <w:rsid w:val="002F19E9"/>
    <w:rsid w:val="002F1A68"/>
    <w:rsid w:val="002F2656"/>
    <w:rsid w:val="002F4102"/>
    <w:rsid w:val="002F4665"/>
    <w:rsid w:val="002F4700"/>
    <w:rsid w:val="002F5621"/>
    <w:rsid w:val="002F6212"/>
    <w:rsid w:val="002F6846"/>
    <w:rsid w:val="002F69CC"/>
    <w:rsid w:val="002F7978"/>
    <w:rsid w:val="002F7DD5"/>
    <w:rsid w:val="00303EFB"/>
    <w:rsid w:val="003040FB"/>
    <w:rsid w:val="00304F3C"/>
    <w:rsid w:val="00306104"/>
    <w:rsid w:val="00306A94"/>
    <w:rsid w:val="00307499"/>
    <w:rsid w:val="0031254A"/>
    <w:rsid w:val="0031270D"/>
    <w:rsid w:val="003127EB"/>
    <w:rsid w:val="00314131"/>
    <w:rsid w:val="0031514E"/>
    <w:rsid w:val="00315ECE"/>
    <w:rsid w:val="00316159"/>
    <w:rsid w:val="00317828"/>
    <w:rsid w:val="0031784A"/>
    <w:rsid w:val="00321A97"/>
    <w:rsid w:val="003225DF"/>
    <w:rsid w:val="00322B78"/>
    <w:rsid w:val="003230B2"/>
    <w:rsid w:val="00323674"/>
    <w:rsid w:val="00323B2A"/>
    <w:rsid w:val="003240F7"/>
    <w:rsid w:val="003253E3"/>
    <w:rsid w:val="00326E44"/>
    <w:rsid w:val="00327541"/>
    <w:rsid w:val="00330191"/>
    <w:rsid w:val="00331089"/>
    <w:rsid w:val="003312CC"/>
    <w:rsid w:val="0033181B"/>
    <w:rsid w:val="00331852"/>
    <w:rsid w:val="00331E62"/>
    <w:rsid w:val="003333B0"/>
    <w:rsid w:val="0033362F"/>
    <w:rsid w:val="0033380E"/>
    <w:rsid w:val="00334173"/>
    <w:rsid w:val="00334570"/>
    <w:rsid w:val="00334BFF"/>
    <w:rsid w:val="00334C0A"/>
    <w:rsid w:val="00335DD1"/>
    <w:rsid w:val="00335E95"/>
    <w:rsid w:val="00336847"/>
    <w:rsid w:val="0033693A"/>
    <w:rsid w:val="0033716B"/>
    <w:rsid w:val="00340109"/>
    <w:rsid w:val="003404FE"/>
    <w:rsid w:val="0034094D"/>
    <w:rsid w:val="00340D98"/>
    <w:rsid w:val="0034180A"/>
    <w:rsid w:val="00342698"/>
    <w:rsid w:val="0034298D"/>
    <w:rsid w:val="0034338F"/>
    <w:rsid w:val="0034361C"/>
    <w:rsid w:val="00344204"/>
    <w:rsid w:val="0034444C"/>
    <w:rsid w:val="0034474E"/>
    <w:rsid w:val="00346421"/>
    <w:rsid w:val="00346EFF"/>
    <w:rsid w:val="00347254"/>
    <w:rsid w:val="00347D38"/>
    <w:rsid w:val="00350157"/>
    <w:rsid w:val="003524E7"/>
    <w:rsid w:val="00352750"/>
    <w:rsid w:val="003529A3"/>
    <w:rsid w:val="00353E91"/>
    <w:rsid w:val="0035444E"/>
    <w:rsid w:val="00354F84"/>
    <w:rsid w:val="00355523"/>
    <w:rsid w:val="003556E0"/>
    <w:rsid w:val="003560E6"/>
    <w:rsid w:val="00356751"/>
    <w:rsid w:val="0035774C"/>
    <w:rsid w:val="00360549"/>
    <w:rsid w:val="003632AC"/>
    <w:rsid w:val="0036400E"/>
    <w:rsid w:val="003646E6"/>
    <w:rsid w:val="00364B13"/>
    <w:rsid w:val="003656A7"/>
    <w:rsid w:val="00365B56"/>
    <w:rsid w:val="00366996"/>
    <w:rsid w:val="003707C6"/>
    <w:rsid w:val="00370937"/>
    <w:rsid w:val="00371D90"/>
    <w:rsid w:val="00372215"/>
    <w:rsid w:val="0037279B"/>
    <w:rsid w:val="0037483F"/>
    <w:rsid w:val="00374A07"/>
    <w:rsid w:val="00374C59"/>
    <w:rsid w:val="00375110"/>
    <w:rsid w:val="00376312"/>
    <w:rsid w:val="0037786E"/>
    <w:rsid w:val="00380B79"/>
    <w:rsid w:val="00383B28"/>
    <w:rsid w:val="00383F34"/>
    <w:rsid w:val="00384FB8"/>
    <w:rsid w:val="0038542A"/>
    <w:rsid w:val="0038675D"/>
    <w:rsid w:val="00390430"/>
    <w:rsid w:val="0039103A"/>
    <w:rsid w:val="003911C4"/>
    <w:rsid w:val="00392881"/>
    <w:rsid w:val="003936CA"/>
    <w:rsid w:val="003941E5"/>
    <w:rsid w:val="00394670"/>
    <w:rsid w:val="00394908"/>
    <w:rsid w:val="00395847"/>
    <w:rsid w:val="00395AD5"/>
    <w:rsid w:val="00395BCB"/>
    <w:rsid w:val="00396375"/>
    <w:rsid w:val="00396C3B"/>
    <w:rsid w:val="00397708"/>
    <w:rsid w:val="003A0822"/>
    <w:rsid w:val="003A0F32"/>
    <w:rsid w:val="003A24DF"/>
    <w:rsid w:val="003A2617"/>
    <w:rsid w:val="003A2C2E"/>
    <w:rsid w:val="003A30C3"/>
    <w:rsid w:val="003A3434"/>
    <w:rsid w:val="003A4272"/>
    <w:rsid w:val="003A532E"/>
    <w:rsid w:val="003A5508"/>
    <w:rsid w:val="003A5BC2"/>
    <w:rsid w:val="003A6147"/>
    <w:rsid w:val="003A66E5"/>
    <w:rsid w:val="003A6B69"/>
    <w:rsid w:val="003B018C"/>
    <w:rsid w:val="003B0E7F"/>
    <w:rsid w:val="003B1200"/>
    <w:rsid w:val="003B2387"/>
    <w:rsid w:val="003B383A"/>
    <w:rsid w:val="003B4271"/>
    <w:rsid w:val="003B5263"/>
    <w:rsid w:val="003B6012"/>
    <w:rsid w:val="003B6168"/>
    <w:rsid w:val="003B6BED"/>
    <w:rsid w:val="003B6D20"/>
    <w:rsid w:val="003B74DD"/>
    <w:rsid w:val="003B75E3"/>
    <w:rsid w:val="003C000F"/>
    <w:rsid w:val="003C06CD"/>
    <w:rsid w:val="003C08A5"/>
    <w:rsid w:val="003C0A03"/>
    <w:rsid w:val="003C12A8"/>
    <w:rsid w:val="003C1630"/>
    <w:rsid w:val="003C1A22"/>
    <w:rsid w:val="003C4861"/>
    <w:rsid w:val="003C5E14"/>
    <w:rsid w:val="003C7327"/>
    <w:rsid w:val="003C7772"/>
    <w:rsid w:val="003D1BFD"/>
    <w:rsid w:val="003D1C5A"/>
    <w:rsid w:val="003D1EEE"/>
    <w:rsid w:val="003D22B5"/>
    <w:rsid w:val="003D3434"/>
    <w:rsid w:val="003D4B01"/>
    <w:rsid w:val="003D60DD"/>
    <w:rsid w:val="003D615F"/>
    <w:rsid w:val="003D75B0"/>
    <w:rsid w:val="003E0AFB"/>
    <w:rsid w:val="003E0D54"/>
    <w:rsid w:val="003E1B2F"/>
    <w:rsid w:val="003E2BD4"/>
    <w:rsid w:val="003E2F8E"/>
    <w:rsid w:val="003E4262"/>
    <w:rsid w:val="003E49C5"/>
    <w:rsid w:val="003E5145"/>
    <w:rsid w:val="003E56DB"/>
    <w:rsid w:val="003E5C04"/>
    <w:rsid w:val="003E631F"/>
    <w:rsid w:val="003E6531"/>
    <w:rsid w:val="003E78EC"/>
    <w:rsid w:val="003E7AF5"/>
    <w:rsid w:val="003F1C2C"/>
    <w:rsid w:val="003F1D90"/>
    <w:rsid w:val="003F3880"/>
    <w:rsid w:val="003F477F"/>
    <w:rsid w:val="003F4C9A"/>
    <w:rsid w:val="003F4FB3"/>
    <w:rsid w:val="003F611A"/>
    <w:rsid w:val="003F62AF"/>
    <w:rsid w:val="003F7BBE"/>
    <w:rsid w:val="00400318"/>
    <w:rsid w:val="00404437"/>
    <w:rsid w:val="00404AAD"/>
    <w:rsid w:val="00404F14"/>
    <w:rsid w:val="004063DB"/>
    <w:rsid w:val="0040725E"/>
    <w:rsid w:val="00407339"/>
    <w:rsid w:val="00410293"/>
    <w:rsid w:val="00410854"/>
    <w:rsid w:val="00410948"/>
    <w:rsid w:val="004109C8"/>
    <w:rsid w:val="00410A22"/>
    <w:rsid w:val="00410A78"/>
    <w:rsid w:val="00411940"/>
    <w:rsid w:val="00411B28"/>
    <w:rsid w:val="00411EB2"/>
    <w:rsid w:val="004128EA"/>
    <w:rsid w:val="0041482E"/>
    <w:rsid w:val="00414FE1"/>
    <w:rsid w:val="00415E19"/>
    <w:rsid w:val="00417F6D"/>
    <w:rsid w:val="00420694"/>
    <w:rsid w:val="004208E0"/>
    <w:rsid w:val="00420A09"/>
    <w:rsid w:val="00420B15"/>
    <w:rsid w:val="00420EDC"/>
    <w:rsid w:val="004218B0"/>
    <w:rsid w:val="00422500"/>
    <w:rsid w:val="0042310F"/>
    <w:rsid w:val="00423294"/>
    <w:rsid w:val="00423943"/>
    <w:rsid w:val="00424051"/>
    <w:rsid w:val="00424308"/>
    <w:rsid w:val="004248C8"/>
    <w:rsid w:val="0042496F"/>
    <w:rsid w:val="00424BE7"/>
    <w:rsid w:val="00424CEB"/>
    <w:rsid w:val="00425F86"/>
    <w:rsid w:val="004261EF"/>
    <w:rsid w:val="00427772"/>
    <w:rsid w:val="004278D0"/>
    <w:rsid w:val="00430661"/>
    <w:rsid w:val="004317A7"/>
    <w:rsid w:val="004326D2"/>
    <w:rsid w:val="004348DB"/>
    <w:rsid w:val="0043530B"/>
    <w:rsid w:val="00435F7F"/>
    <w:rsid w:val="00437542"/>
    <w:rsid w:val="00437AE2"/>
    <w:rsid w:val="00437B17"/>
    <w:rsid w:val="00441E89"/>
    <w:rsid w:val="004421C1"/>
    <w:rsid w:val="0044307B"/>
    <w:rsid w:val="0044394E"/>
    <w:rsid w:val="004441DF"/>
    <w:rsid w:val="00456DC8"/>
    <w:rsid w:val="004575DF"/>
    <w:rsid w:val="00457823"/>
    <w:rsid w:val="00461BF4"/>
    <w:rsid w:val="004620F2"/>
    <w:rsid w:val="0046332E"/>
    <w:rsid w:val="00463500"/>
    <w:rsid w:val="00464B57"/>
    <w:rsid w:val="004653CC"/>
    <w:rsid w:val="00465623"/>
    <w:rsid w:val="00466A42"/>
    <w:rsid w:val="00467445"/>
    <w:rsid w:val="00467662"/>
    <w:rsid w:val="0047103C"/>
    <w:rsid w:val="004718CD"/>
    <w:rsid w:val="004753CE"/>
    <w:rsid w:val="00475A89"/>
    <w:rsid w:val="00475C00"/>
    <w:rsid w:val="0047602E"/>
    <w:rsid w:val="004766AC"/>
    <w:rsid w:val="00477266"/>
    <w:rsid w:val="00477779"/>
    <w:rsid w:val="00480394"/>
    <w:rsid w:val="004828DA"/>
    <w:rsid w:val="00483A61"/>
    <w:rsid w:val="00483E13"/>
    <w:rsid w:val="00483E7C"/>
    <w:rsid w:val="00484D46"/>
    <w:rsid w:val="00485426"/>
    <w:rsid w:val="00485A16"/>
    <w:rsid w:val="00485B27"/>
    <w:rsid w:val="00486D02"/>
    <w:rsid w:val="004904C5"/>
    <w:rsid w:val="004907C8"/>
    <w:rsid w:val="00491415"/>
    <w:rsid w:val="00491B16"/>
    <w:rsid w:val="00492DDA"/>
    <w:rsid w:val="004937F1"/>
    <w:rsid w:val="0049449E"/>
    <w:rsid w:val="00494BCE"/>
    <w:rsid w:val="004954C4"/>
    <w:rsid w:val="00496609"/>
    <w:rsid w:val="00496AD3"/>
    <w:rsid w:val="00496C20"/>
    <w:rsid w:val="00497037"/>
    <w:rsid w:val="00497575"/>
    <w:rsid w:val="0049779D"/>
    <w:rsid w:val="004A1901"/>
    <w:rsid w:val="004A1F41"/>
    <w:rsid w:val="004A23A7"/>
    <w:rsid w:val="004A24AE"/>
    <w:rsid w:val="004A2549"/>
    <w:rsid w:val="004A2BEB"/>
    <w:rsid w:val="004A37DE"/>
    <w:rsid w:val="004A3AF2"/>
    <w:rsid w:val="004A4127"/>
    <w:rsid w:val="004A5F7F"/>
    <w:rsid w:val="004A6B74"/>
    <w:rsid w:val="004A7730"/>
    <w:rsid w:val="004B0F92"/>
    <w:rsid w:val="004B191A"/>
    <w:rsid w:val="004B2499"/>
    <w:rsid w:val="004B2A61"/>
    <w:rsid w:val="004B4A4F"/>
    <w:rsid w:val="004B51FF"/>
    <w:rsid w:val="004B67FE"/>
    <w:rsid w:val="004B77A2"/>
    <w:rsid w:val="004B77C6"/>
    <w:rsid w:val="004B7BB9"/>
    <w:rsid w:val="004C067B"/>
    <w:rsid w:val="004C2A32"/>
    <w:rsid w:val="004C3C36"/>
    <w:rsid w:val="004C3CD7"/>
    <w:rsid w:val="004C3E46"/>
    <w:rsid w:val="004C407A"/>
    <w:rsid w:val="004C487C"/>
    <w:rsid w:val="004C67B3"/>
    <w:rsid w:val="004C6AD6"/>
    <w:rsid w:val="004C6CA8"/>
    <w:rsid w:val="004C72D5"/>
    <w:rsid w:val="004C76E9"/>
    <w:rsid w:val="004C7C34"/>
    <w:rsid w:val="004D0209"/>
    <w:rsid w:val="004D0D12"/>
    <w:rsid w:val="004D2638"/>
    <w:rsid w:val="004D27B7"/>
    <w:rsid w:val="004D2A9A"/>
    <w:rsid w:val="004D3B2F"/>
    <w:rsid w:val="004D49DB"/>
    <w:rsid w:val="004D571F"/>
    <w:rsid w:val="004D663E"/>
    <w:rsid w:val="004D7186"/>
    <w:rsid w:val="004D7A4C"/>
    <w:rsid w:val="004E002B"/>
    <w:rsid w:val="004E00F7"/>
    <w:rsid w:val="004E096C"/>
    <w:rsid w:val="004E0F58"/>
    <w:rsid w:val="004E19D1"/>
    <w:rsid w:val="004E2220"/>
    <w:rsid w:val="004E34E1"/>
    <w:rsid w:val="004E4844"/>
    <w:rsid w:val="004E4AC1"/>
    <w:rsid w:val="004E4DDA"/>
    <w:rsid w:val="004F2072"/>
    <w:rsid w:val="004F256D"/>
    <w:rsid w:val="004F260D"/>
    <w:rsid w:val="004F27C1"/>
    <w:rsid w:val="004F3691"/>
    <w:rsid w:val="004F4A48"/>
    <w:rsid w:val="004F543E"/>
    <w:rsid w:val="004F5848"/>
    <w:rsid w:val="004F642D"/>
    <w:rsid w:val="004F68DA"/>
    <w:rsid w:val="00501406"/>
    <w:rsid w:val="0050149C"/>
    <w:rsid w:val="00501F50"/>
    <w:rsid w:val="005020AC"/>
    <w:rsid w:val="00502C70"/>
    <w:rsid w:val="00502F00"/>
    <w:rsid w:val="00505929"/>
    <w:rsid w:val="00506C7C"/>
    <w:rsid w:val="00507AEC"/>
    <w:rsid w:val="00510443"/>
    <w:rsid w:val="00510BFD"/>
    <w:rsid w:val="00510E0C"/>
    <w:rsid w:val="00511B97"/>
    <w:rsid w:val="00511F42"/>
    <w:rsid w:val="00512135"/>
    <w:rsid w:val="00514179"/>
    <w:rsid w:val="005157E3"/>
    <w:rsid w:val="00516916"/>
    <w:rsid w:val="00516B4F"/>
    <w:rsid w:val="00517A42"/>
    <w:rsid w:val="00517D62"/>
    <w:rsid w:val="00520DA5"/>
    <w:rsid w:val="00521214"/>
    <w:rsid w:val="00521664"/>
    <w:rsid w:val="0052333B"/>
    <w:rsid w:val="005237D4"/>
    <w:rsid w:val="00524ACD"/>
    <w:rsid w:val="00524F8A"/>
    <w:rsid w:val="00526F3D"/>
    <w:rsid w:val="0052724E"/>
    <w:rsid w:val="005304D5"/>
    <w:rsid w:val="00531736"/>
    <w:rsid w:val="00532657"/>
    <w:rsid w:val="00532778"/>
    <w:rsid w:val="00532C58"/>
    <w:rsid w:val="005332AC"/>
    <w:rsid w:val="00533E1F"/>
    <w:rsid w:val="00534E16"/>
    <w:rsid w:val="00535314"/>
    <w:rsid w:val="00535BDC"/>
    <w:rsid w:val="00536C73"/>
    <w:rsid w:val="005377A3"/>
    <w:rsid w:val="00537A9B"/>
    <w:rsid w:val="00540BB5"/>
    <w:rsid w:val="00540C79"/>
    <w:rsid w:val="00541B48"/>
    <w:rsid w:val="0054274B"/>
    <w:rsid w:val="005429FF"/>
    <w:rsid w:val="00542F08"/>
    <w:rsid w:val="00542FB0"/>
    <w:rsid w:val="00542FCC"/>
    <w:rsid w:val="005437BA"/>
    <w:rsid w:val="00544C3E"/>
    <w:rsid w:val="00545103"/>
    <w:rsid w:val="00545C64"/>
    <w:rsid w:val="00545DD8"/>
    <w:rsid w:val="00545FAD"/>
    <w:rsid w:val="00546565"/>
    <w:rsid w:val="00546CF0"/>
    <w:rsid w:val="00546F57"/>
    <w:rsid w:val="00550886"/>
    <w:rsid w:val="00552654"/>
    <w:rsid w:val="00552FF3"/>
    <w:rsid w:val="005543DA"/>
    <w:rsid w:val="005545AF"/>
    <w:rsid w:val="00555FC2"/>
    <w:rsid w:val="00556B15"/>
    <w:rsid w:val="00557EC2"/>
    <w:rsid w:val="00560C00"/>
    <w:rsid w:val="00562498"/>
    <w:rsid w:val="005626A0"/>
    <w:rsid w:val="005644C2"/>
    <w:rsid w:val="00566666"/>
    <w:rsid w:val="00566829"/>
    <w:rsid w:val="005672E6"/>
    <w:rsid w:val="00570766"/>
    <w:rsid w:val="00570BE2"/>
    <w:rsid w:val="00572AAA"/>
    <w:rsid w:val="005735E1"/>
    <w:rsid w:val="00574EDA"/>
    <w:rsid w:val="0057674D"/>
    <w:rsid w:val="0057718C"/>
    <w:rsid w:val="005774B0"/>
    <w:rsid w:val="005779FC"/>
    <w:rsid w:val="005812C0"/>
    <w:rsid w:val="005820E7"/>
    <w:rsid w:val="00582BC6"/>
    <w:rsid w:val="00582F9D"/>
    <w:rsid w:val="00582FA7"/>
    <w:rsid w:val="00583981"/>
    <w:rsid w:val="005839E1"/>
    <w:rsid w:val="0058458C"/>
    <w:rsid w:val="00585051"/>
    <w:rsid w:val="005864A5"/>
    <w:rsid w:val="005901F6"/>
    <w:rsid w:val="00591272"/>
    <w:rsid w:val="00591EAF"/>
    <w:rsid w:val="00592338"/>
    <w:rsid w:val="005928F7"/>
    <w:rsid w:val="00593E62"/>
    <w:rsid w:val="00594906"/>
    <w:rsid w:val="0059743B"/>
    <w:rsid w:val="00597BBD"/>
    <w:rsid w:val="005A04BA"/>
    <w:rsid w:val="005A0BA4"/>
    <w:rsid w:val="005A19FA"/>
    <w:rsid w:val="005A2754"/>
    <w:rsid w:val="005A27F3"/>
    <w:rsid w:val="005A3C58"/>
    <w:rsid w:val="005A3D5E"/>
    <w:rsid w:val="005A4B0A"/>
    <w:rsid w:val="005A60F8"/>
    <w:rsid w:val="005A6EB1"/>
    <w:rsid w:val="005A7869"/>
    <w:rsid w:val="005B0A9F"/>
    <w:rsid w:val="005B128D"/>
    <w:rsid w:val="005B144A"/>
    <w:rsid w:val="005B14BA"/>
    <w:rsid w:val="005B169E"/>
    <w:rsid w:val="005B188B"/>
    <w:rsid w:val="005B4325"/>
    <w:rsid w:val="005B5036"/>
    <w:rsid w:val="005B5941"/>
    <w:rsid w:val="005B619C"/>
    <w:rsid w:val="005C04E0"/>
    <w:rsid w:val="005C16B2"/>
    <w:rsid w:val="005C2EF4"/>
    <w:rsid w:val="005C31E5"/>
    <w:rsid w:val="005C417C"/>
    <w:rsid w:val="005C47F1"/>
    <w:rsid w:val="005C6026"/>
    <w:rsid w:val="005C6816"/>
    <w:rsid w:val="005C700F"/>
    <w:rsid w:val="005C72B5"/>
    <w:rsid w:val="005D0994"/>
    <w:rsid w:val="005D1454"/>
    <w:rsid w:val="005D1509"/>
    <w:rsid w:val="005D19D0"/>
    <w:rsid w:val="005D19D3"/>
    <w:rsid w:val="005D30EB"/>
    <w:rsid w:val="005D39E0"/>
    <w:rsid w:val="005D49A3"/>
    <w:rsid w:val="005D5459"/>
    <w:rsid w:val="005D585A"/>
    <w:rsid w:val="005D5DB7"/>
    <w:rsid w:val="005D65E6"/>
    <w:rsid w:val="005D6C15"/>
    <w:rsid w:val="005D7715"/>
    <w:rsid w:val="005E1D89"/>
    <w:rsid w:val="005E2055"/>
    <w:rsid w:val="005E24B1"/>
    <w:rsid w:val="005E538C"/>
    <w:rsid w:val="005E566F"/>
    <w:rsid w:val="005E56C1"/>
    <w:rsid w:val="005E5ED8"/>
    <w:rsid w:val="005E65CA"/>
    <w:rsid w:val="005E7137"/>
    <w:rsid w:val="005E7C2D"/>
    <w:rsid w:val="005F07E6"/>
    <w:rsid w:val="005F1450"/>
    <w:rsid w:val="005F3621"/>
    <w:rsid w:val="005F37EF"/>
    <w:rsid w:val="005F4014"/>
    <w:rsid w:val="005F4113"/>
    <w:rsid w:val="005F4C94"/>
    <w:rsid w:val="005F5CB9"/>
    <w:rsid w:val="005F62DC"/>
    <w:rsid w:val="005F78FA"/>
    <w:rsid w:val="00601607"/>
    <w:rsid w:val="00601A0D"/>
    <w:rsid w:val="00602081"/>
    <w:rsid w:val="006027B6"/>
    <w:rsid w:val="006033E3"/>
    <w:rsid w:val="00603A47"/>
    <w:rsid w:val="00603D1C"/>
    <w:rsid w:val="00605272"/>
    <w:rsid w:val="00607019"/>
    <w:rsid w:val="006070C1"/>
    <w:rsid w:val="006111AE"/>
    <w:rsid w:val="00612897"/>
    <w:rsid w:val="00612DA2"/>
    <w:rsid w:val="00613F04"/>
    <w:rsid w:val="0061542D"/>
    <w:rsid w:val="00616826"/>
    <w:rsid w:val="00616D50"/>
    <w:rsid w:val="00616EB7"/>
    <w:rsid w:val="00620044"/>
    <w:rsid w:val="00621294"/>
    <w:rsid w:val="006221DE"/>
    <w:rsid w:val="00623175"/>
    <w:rsid w:val="00623ECC"/>
    <w:rsid w:val="006241E4"/>
    <w:rsid w:val="00624E2C"/>
    <w:rsid w:val="00626A01"/>
    <w:rsid w:val="006273D9"/>
    <w:rsid w:val="00627CC3"/>
    <w:rsid w:val="00630761"/>
    <w:rsid w:val="00631617"/>
    <w:rsid w:val="006318EE"/>
    <w:rsid w:val="00631C18"/>
    <w:rsid w:val="00632C0F"/>
    <w:rsid w:val="00633C5F"/>
    <w:rsid w:val="006342F1"/>
    <w:rsid w:val="00634592"/>
    <w:rsid w:val="00634DBC"/>
    <w:rsid w:val="00635404"/>
    <w:rsid w:val="00635837"/>
    <w:rsid w:val="00636EC5"/>
    <w:rsid w:val="00640072"/>
    <w:rsid w:val="006403C7"/>
    <w:rsid w:val="0064172D"/>
    <w:rsid w:val="00642FD3"/>
    <w:rsid w:val="006435B3"/>
    <w:rsid w:val="00645501"/>
    <w:rsid w:val="00645DE9"/>
    <w:rsid w:val="006463EF"/>
    <w:rsid w:val="006472AB"/>
    <w:rsid w:val="006476D3"/>
    <w:rsid w:val="00651ADC"/>
    <w:rsid w:val="00652613"/>
    <w:rsid w:val="00656270"/>
    <w:rsid w:val="00656663"/>
    <w:rsid w:val="00657C59"/>
    <w:rsid w:val="006630E9"/>
    <w:rsid w:val="00663665"/>
    <w:rsid w:val="00664266"/>
    <w:rsid w:val="00664C12"/>
    <w:rsid w:val="00665ABC"/>
    <w:rsid w:val="00665B94"/>
    <w:rsid w:val="00666166"/>
    <w:rsid w:val="006665C8"/>
    <w:rsid w:val="00667A9E"/>
    <w:rsid w:val="00667CCE"/>
    <w:rsid w:val="00670789"/>
    <w:rsid w:val="0067113F"/>
    <w:rsid w:val="00671757"/>
    <w:rsid w:val="00671A6E"/>
    <w:rsid w:val="006727C2"/>
    <w:rsid w:val="00672B34"/>
    <w:rsid w:val="006739DD"/>
    <w:rsid w:val="00673BBD"/>
    <w:rsid w:val="00675197"/>
    <w:rsid w:val="00676C60"/>
    <w:rsid w:val="006771C6"/>
    <w:rsid w:val="00677507"/>
    <w:rsid w:val="00677AAF"/>
    <w:rsid w:val="006809D4"/>
    <w:rsid w:val="00680C92"/>
    <w:rsid w:val="00680EB7"/>
    <w:rsid w:val="00681187"/>
    <w:rsid w:val="00681BCD"/>
    <w:rsid w:val="0068268E"/>
    <w:rsid w:val="00682C70"/>
    <w:rsid w:val="0068368E"/>
    <w:rsid w:val="00683D56"/>
    <w:rsid w:val="00684611"/>
    <w:rsid w:val="00684BE9"/>
    <w:rsid w:val="00684F43"/>
    <w:rsid w:val="0068719B"/>
    <w:rsid w:val="00687E47"/>
    <w:rsid w:val="0069089B"/>
    <w:rsid w:val="00690E6C"/>
    <w:rsid w:val="00690EA0"/>
    <w:rsid w:val="006929A4"/>
    <w:rsid w:val="00692C27"/>
    <w:rsid w:val="00693F52"/>
    <w:rsid w:val="006943C5"/>
    <w:rsid w:val="0069447F"/>
    <w:rsid w:val="00694AA6"/>
    <w:rsid w:val="00694C99"/>
    <w:rsid w:val="00696C0B"/>
    <w:rsid w:val="00696DE2"/>
    <w:rsid w:val="00696F9B"/>
    <w:rsid w:val="006A00ED"/>
    <w:rsid w:val="006A05B0"/>
    <w:rsid w:val="006A1747"/>
    <w:rsid w:val="006A2BB3"/>
    <w:rsid w:val="006A3614"/>
    <w:rsid w:val="006A3A0E"/>
    <w:rsid w:val="006A4C7C"/>
    <w:rsid w:val="006A58D1"/>
    <w:rsid w:val="006A690F"/>
    <w:rsid w:val="006A7073"/>
    <w:rsid w:val="006A7370"/>
    <w:rsid w:val="006B0A01"/>
    <w:rsid w:val="006B0A17"/>
    <w:rsid w:val="006B1C87"/>
    <w:rsid w:val="006B1D7B"/>
    <w:rsid w:val="006B1DFB"/>
    <w:rsid w:val="006B2816"/>
    <w:rsid w:val="006B2AEF"/>
    <w:rsid w:val="006B37A7"/>
    <w:rsid w:val="006B3DE9"/>
    <w:rsid w:val="006B6052"/>
    <w:rsid w:val="006B6A71"/>
    <w:rsid w:val="006B6DC4"/>
    <w:rsid w:val="006B7304"/>
    <w:rsid w:val="006B7535"/>
    <w:rsid w:val="006B7840"/>
    <w:rsid w:val="006B7DB7"/>
    <w:rsid w:val="006B7EB6"/>
    <w:rsid w:val="006C10B5"/>
    <w:rsid w:val="006C1261"/>
    <w:rsid w:val="006C1831"/>
    <w:rsid w:val="006C23D9"/>
    <w:rsid w:val="006C379E"/>
    <w:rsid w:val="006C39B9"/>
    <w:rsid w:val="006C44BB"/>
    <w:rsid w:val="006C4616"/>
    <w:rsid w:val="006C51B2"/>
    <w:rsid w:val="006D0C21"/>
    <w:rsid w:val="006D0D37"/>
    <w:rsid w:val="006D0F35"/>
    <w:rsid w:val="006D1341"/>
    <w:rsid w:val="006D21FC"/>
    <w:rsid w:val="006D2E2F"/>
    <w:rsid w:val="006D2F51"/>
    <w:rsid w:val="006D3A9C"/>
    <w:rsid w:val="006D3DFF"/>
    <w:rsid w:val="006D44F7"/>
    <w:rsid w:val="006D4B50"/>
    <w:rsid w:val="006D5730"/>
    <w:rsid w:val="006D59B7"/>
    <w:rsid w:val="006D636B"/>
    <w:rsid w:val="006D69A8"/>
    <w:rsid w:val="006E0321"/>
    <w:rsid w:val="006E1ED0"/>
    <w:rsid w:val="006E261C"/>
    <w:rsid w:val="006E3F4B"/>
    <w:rsid w:val="006E48C8"/>
    <w:rsid w:val="006E5BD9"/>
    <w:rsid w:val="006E7FA9"/>
    <w:rsid w:val="006F0208"/>
    <w:rsid w:val="006F020A"/>
    <w:rsid w:val="006F021B"/>
    <w:rsid w:val="006F0386"/>
    <w:rsid w:val="006F0FA4"/>
    <w:rsid w:val="006F11E1"/>
    <w:rsid w:val="006F1563"/>
    <w:rsid w:val="006F1CB6"/>
    <w:rsid w:val="006F2095"/>
    <w:rsid w:val="006F3213"/>
    <w:rsid w:val="006F3B4D"/>
    <w:rsid w:val="006F3FCA"/>
    <w:rsid w:val="006F41B2"/>
    <w:rsid w:val="006F4C94"/>
    <w:rsid w:val="006F4DAC"/>
    <w:rsid w:val="006F4F22"/>
    <w:rsid w:val="006F5C05"/>
    <w:rsid w:val="006F5D54"/>
    <w:rsid w:val="006F6348"/>
    <w:rsid w:val="006F6BB7"/>
    <w:rsid w:val="006F7348"/>
    <w:rsid w:val="006F7553"/>
    <w:rsid w:val="006F760E"/>
    <w:rsid w:val="0070080F"/>
    <w:rsid w:val="00701281"/>
    <w:rsid w:val="007013F6"/>
    <w:rsid w:val="00701854"/>
    <w:rsid w:val="007019CD"/>
    <w:rsid w:val="007024FA"/>
    <w:rsid w:val="00702D20"/>
    <w:rsid w:val="00703442"/>
    <w:rsid w:val="00703DE3"/>
    <w:rsid w:val="00704793"/>
    <w:rsid w:val="00704C85"/>
    <w:rsid w:val="00705D09"/>
    <w:rsid w:val="00706435"/>
    <w:rsid w:val="007067C0"/>
    <w:rsid w:val="007067C4"/>
    <w:rsid w:val="00706C1E"/>
    <w:rsid w:val="00706FD7"/>
    <w:rsid w:val="00707592"/>
    <w:rsid w:val="0071013A"/>
    <w:rsid w:val="0071018E"/>
    <w:rsid w:val="007109B0"/>
    <w:rsid w:val="0071138E"/>
    <w:rsid w:val="00712A7D"/>
    <w:rsid w:val="00712AE6"/>
    <w:rsid w:val="00715813"/>
    <w:rsid w:val="007164F3"/>
    <w:rsid w:val="00716C03"/>
    <w:rsid w:val="00716D0A"/>
    <w:rsid w:val="00716EEF"/>
    <w:rsid w:val="007171AF"/>
    <w:rsid w:val="00717970"/>
    <w:rsid w:val="00717C70"/>
    <w:rsid w:val="00717D08"/>
    <w:rsid w:val="007204BE"/>
    <w:rsid w:val="00721253"/>
    <w:rsid w:val="00721513"/>
    <w:rsid w:val="007219B5"/>
    <w:rsid w:val="0072376B"/>
    <w:rsid w:val="007251D3"/>
    <w:rsid w:val="00725B16"/>
    <w:rsid w:val="00725F74"/>
    <w:rsid w:val="00726800"/>
    <w:rsid w:val="007268B9"/>
    <w:rsid w:val="00727356"/>
    <w:rsid w:val="00727DF9"/>
    <w:rsid w:val="00727EB3"/>
    <w:rsid w:val="007316F8"/>
    <w:rsid w:val="0073188F"/>
    <w:rsid w:val="00731A56"/>
    <w:rsid w:val="0073263B"/>
    <w:rsid w:val="00733014"/>
    <w:rsid w:val="007332BB"/>
    <w:rsid w:val="00733B3C"/>
    <w:rsid w:val="007342A7"/>
    <w:rsid w:val="00735B83"/>
    <w:rsid w:val="00736040"/>
    <w:rsid w:val="0073744E"/>
    <w:rsid w:val="007377E8"/>
    <w:rsid w:val="0073799B"/>
    <w:rsid w:val="007408BD"/>
    <w:rsid w:val="007408D3"/>
    <w:rsid w:val="00740C20"/>
    <w:rsid w:val="00740E7A"/>
    <w:rsid w:val="007412C7"/>
    <w:rsid w:val="00741C07"/>
    <w:rsid w:val="00742EAE"/>
    <w:rsid w:val="007440D7"/>
    <w:rsid w:val="00745B6D"/>
    <w:rsid w:val="00746FE1"/>
    <w:rsid w:val="00747486"/>
    <w:rsid w:val="00747695"/>
    <w:rsid w:val="0074783E"/>
    <w:rsid w:val="0075012F"/>
    <w:rsid w:val="007509F6"/>
    <w:rsid w:val="00750AA3"/>
    <w:rsid w:val="00750B61"/>
    <w:rsid w:val="00751029"/>
    <w:rsid w:val="00751375"/>
    <w:rsid w:val="00751798"/>
    <w:rsid w:val="00751C3C"/>
    <w:rsid w:val="00752C1E"/>
    <w:rsid w:val="00753E6C"/>
    <w:rsid w:val="0075415E"/>
    <w:rsid w:val="007545A4"/>
    <w:rsid w:val="00754A8D"/>
    <w:rsid w:val="0075545A"/>
    <w:rsid w:val="00760029"/>
    <w:rsid w:val="007609C2"/>
    <w:rsid w:val="00760A38"/>
    <w:rsid w:val="007615C6"/>
    <w:rsid w:val="007620BB"/>
    <w:rsid w:val="00762993"/>
    <w:rsid w:val="0076301D"/>
    <w:rsid w:val="00764CB5"/>
    <w:rsid w:val="00765430"/>
    <w:rsid w:val="00766CAE"/>
    <w:rsid w:val="00767455"/>
    <w:rsid w:val="007706DC"/>
    <w:rsid w:val="00772CEF"/>
    <w:rsid w:val="00775F86"/>
    <w:rsid w:val="00775FCF"/>
    <w:rsid w:val="0077617E"/>
    <w:rsid w:val="00776E3E"/>
    <w:rsid w:val="00776ED8"/>
    <w:rsid w:val="00783204"/>
    <w:rsid w:val="00786074"/>
    <w:rsid w:val="00786919"/>
    <w:rsid w:val="0078698D"/>
    <w:rsid w:val="0078762A"/>
    <w:rsid w:val="00787766"/>
    <w:rsid w:val="00791FE8"/>
    <w:rsid w:val="00793427"/>
    <w:rsid w:val="00796582"/>
    <w:rsid w:val="00796750"/>
    <w:rsid w:val="00797882"/>
    <w:rsid w:val="00797D6C"/>
    <w:rsid w:val="007A07A9"/>
    <w:rsid w:val="007A0B84"/>
    <w:rsid w:val="007A1613"/>
    <w:rsid w:val="007A2AA8"/>
    <w:rsid w:val="007A3EB8"/>
    <w:rsid w:val="007A4FF4"/>
    <w:rsid w:val="007A5186"/>
    <w:rsid w:val="007A55C6"/>
    <w:rsid w:val="007A5EED"/>
    <w:rsid w:val="007A6026"/>
    <w:rsid w:val="007A611C"/>
    <w:rsid w:val="007A6E80"/>
    <w:rsid w:val="007B037A"/>
    <w:rsid w:val="007B0697"/>
    <w:rsid w:val="007B0F87"/>
    <w:rsid w:val="007B108C"/>
    <w:rsid w:val="007B1FE2"/>
    <w:rsid w:val="007B2341"/>
    <w:rsid w:val="007B3B45"/>
    <w:rsid w:val="007B454A"/>
    <w:rsid w:val="007B46B1"/>
    <w:rsid w:val="007B4D55"/>
    <w:rsid w:val="007B5BCC"/>
    <w:rsid w:val="007B5DE8"/>
    <w:rsid w:val="007C04E7"/>
    <w:rsid w:val="007C1B54"/>
    <w:rsid w:val="007C376B"/>
    <w:rsid w:val="007C49E8"/>
    <w:rsid w:val="007C4B49"/>
    <w:rsid w:val="007C59F8"/>
    <w:rsid w:val="007C657B"/>
    <w:rsid w:val="007C67FF"/>
    <w:rsid w:val="007C75A0"/>
    <w:rsid w:val="007D03C4"/>
    <w:rsid w:val="007D161F"/>
    <w:rsid w:val="007D172F"/>
    <w:rsid w:val="007D23B1"/>
    <w:rsid w:val="007D282B"/>
    <w:rsid w:val="007D3BE4"/>
    <w:rsid w:val="007D4299"/>
    <w:rsid w:val="007D5B5B"/>
    <w:rsid w:val="007D64EA"/>
    <w:rsid w:val="007D6534"/>
    <w:rsid w:val="007E45EF"/>
    <w:rsid w:val="007E55E2"/>
    <w:rsid w:val="007E6F8D"/>
    <w:rsid w:val="007E70D5"/>
    <w:rsid w:val="007F005F"/>
    <w:rsid w:val="007F016D"/>
    <w:rsid w:val="007F01D7"/>
    <w:rsid w:val="007F0517"/>
    <w:rsid w:val="007F0EDA"/>
    <w:rsid w:val="007F44A4"/>
    <w:rsid w:val="007F4525"/>
    <w:rsid w:val="007F4B1E"/>
    <w:rsid w:val="007F4E19"/>
    <w:rsid w:val="007F5863"/>
    <w:rsid w:val="007F5F53"/>
    <w:rsid w:val="008006A0"/>
    <w:rsid w:val="00800ABB"/>
    <w:rsid w:val="00801172"/>
    <w:rsid w:val="00801B32"/>
    <w:rsid w:val="00801DB0"/>
    <w:rsid w:val="00802B46"/>
    <w:rsid w:val="00802F45"/>
    <w:rsid w:val="008030EF"/>
    <w:rsid w:val="008036A7"/>
    <w:rsid w:val="00804252"/>
    <w:rsid w:val="00804F87"/>
    <w:rsid w:val="00806CD6"/>
    <w:rsid w:val="00807D9A"/>
    <w:rsid w:val="00810563"/>
    <w:rsid w:val="00810AF3"/>
    <w:rsid w:val="00810C0C"/>
    <w:rsid w:val="00811360"/>
    <w:rsid w:val="00811529"/>
    <w:rsid w:val="00811598"/>
    <w:rsid w:val="0081190A"/>
    <w:rsid w:val="00813095"/>
    <w:rsid w:val="00814FED"/>
    <w:rsid w:val="00815DC4"/>
    <w:rsid w:val="0081621C"/>
    <w:rsid w:val="00816FA6"/>
    <w:rsid w:val="0082207A"/>
    <w:rsid w:val="0082233E"/>
    <w:rsid w:val="008228FE"/>
    <w:rsid w:val="008229AF"/>
    <w:rsid w:val="00823271"/>
    <w:rsid w:val="00824F8C"/>
    <w:rsid w:val="008255F5"/>
    <w:rsid w:val="00825805"/>
    <w:rsid w:val="00826264"/>
    <w:rsid w:val="00827838"/>
    <w:rsid w:val="008303BC"/>
    <w:rsid w:val="0083067E"/>
    <w:rsid w:val="008307DE"/>
    <w:rsid w:val="008308F1"/>
    <w:rsid w:val="00832925"/>
    <w:rsid w:val="00832A5B"/>
    <w:rsid w:val="00832C73"/>
    <w:rsid w:val="0083355C"/>
    <w:rsid w:val="00833655"/>
    <w:rsid w:val="00833B83"/>
    <w:rsid w:val="00834271"/>
    <w:rsid w:val="00834A83"/>
    <w:rsid w:val="00834D94"/>
    <w:rsid w:val="00835014"/>
    <w:rsid w:val="008366D5"/>
    <w:rsid w:val="008367E2"/>
    <w:rsid w:val="00836BDE"/>
    <w:rsid w:val="00836F89"/>
    <w:rsid w:val="008404AC"/>
    <w:rsid w:val="00841EC3"/>
    <w:rsid w:val="0084242F"/>
    <w:rsid w:val="00844179"/>
    <w:rsid w:val="0084564E"/>
    <w:rsid w:val="00845DFB"/>
    <w:rsid w:val="0084626E"/>
    <w:rsid w:val="00846943"/>
    <w:rsid w:val="00847547"/>
    <w:rsid w:val="00847929"/>
    <w:rsid w:val="00847C9E"/>
    <w:rsid w:val="00850CF8"/>
    <w:rsid w:val="00850F72"/>
    <w:rsid w:val="00851688"/>
    <w:rsid w:val="008520A4"/>
    <w:rsid w:val="008521F8"/>
    <w:rsid w:val="008524F3"/>
    <w:rsid w:val="0085334A"/>
    <w:rsid w:val="00853EB1"/>
    <w:rsid w:val="008542CC"/>
    <w:rsid w:val="008546B3"/>
    <w:rsid w:val="0085475D"/>
    <w:rsid w:val="00854E74"/>
    <w:rsid w:val="00855972"/>
    <w:rsid w:val="00855ECD"/>
    <w:rsid w:val="008564E9"/>
    <w:rsid w:val="00856BFA"/>
    <w:rsid w:val="00857E47"/>
    <w:rsid w:val="00861185"/>
    <w:rsid w:val="00862740"/>
    <w:rsid w:val="00863C57"/>
    <w:rsid w:val="008646BE"/>
    <w:rsid w:val="008647B5"/>
    <w:rsid w:val="00865457"/>
    <w:rsid w:val="00867138"/>
    <w:rsid w:val="00867C6D"/>
    <w:rsid w:val="00871D11"/>
    <w:rsid w:val="008737C4"/>
    <w:rsid w:val="008748D3"/>
    <w:rsid w:val="00874FA8"/>
    <w:rsid w:val="008766CF"/>
    <w:rsid w:val="00876D23"/>
    <w:rsid w:val="008805DE"/>
    <w:rsid w:val="008827FB"/>
    <w:rsid w:val="008829F3"/>
    <w:rsid w:val="00882B41"/>
    <w:rsid w:val="00883D80"/>
    <w:rsid w:val="00884357"/>
    <w:rsid w:val="008860BB"/>
    <w:rsid w:val="0088730E"/>
    <w:rsid w:val="0089039A"/>
    <w:rsid w:val="00891507"/>
    <w:rsid w:val="00891E06"/>
    <w:rsid w:val="00891ED2"/>
    <w:rsid w:val="0089209C"/>
    <w:rsid w:val="00892C1A"/>
    <w:rsid w:val="00892E4C"/>
    <w:rsid w:val="008941D1"/>
    <w:rsid w:val="00895164"/>
    <w:rsid w:val="008968AC"/>
    <w:rsid w:val="008A00FF"/>
    <w:rsid w:val="008A08DC"/>
    <w:rsid w:val="008A1A69"/>
    <w:rsid w:val="008A2B5C"/>
    <w:rsid w:val="008A3B8F"/>
    <w:rsid w:val="008A3DA3"/>
    <w:rsid w:val="008A3E7E"/>
    <w:rsid w:val="008A4455"/>
    <w:rsid w:val="008A4D24"/>
    <w:rsid w:val="008A6225"/>
    <w:rsid w:val="008A6511"/>
    <w:rsid w:val="008B04ED"/>
    <w:rsid w:val="008B0E76"/>
    <w:rsid w:val="008B3B56"/>
    <w:rsid w:val="008B4481"/>
    <w:rsid w:val="008B44A7"/>
    <w:rsid w:val="008B483D"/>
    <w:rsid w:val="008B570D"/>
    <w:rsid w:val="008B68DC"/>
    <w:rsid w:val="008B7029"/>
    <w:rsid w:val="008B7B7A"/>
    <w:rsid w:val="008C184F"/>
    <w:rsid w:val="008C227D"/>
    <w:rsid w:val="008C2682"/>
    <w:rsid w:val="008C2856"/>
    <w:rsid w:val="008C2DA3"/>
    <w:rsid w:val="008C3F89"/>
    <w:rsid w:val="008C41C8"/>
    <w:rsid w:val="008C44E6"/>
    <w:rsid w:val="008C481C"/>
    <w:rsid w:val="008C4D99"/>
    <w:rsid w:val="008C4EC1"/>
    <w:rsid w:val="008C4F8B"/>
    <w:rsid w:val="008C5A2E"/>
    <w:rsid w:val="008C6170"/>
    <w:rsid w:val="008C65A8"/>
    <w:rsid w:val="008C699C"/>
    <w:rsid w:val="008C69E0"/>
    <w:rsid w:val="008C6C93"/>
    <w:rsid w:val="008C7FA8"/>
    <w:rsid w:val="008D0C95"/>
    <w:rsid w:val="008D2393"/>
    <w:rsid w:val="008D2961"/>
    <w:rsid w:val="008D2A97"/>
    <w:rsid w:val="008D4091"/>
    <w:rsid w:val="008D4B2E"/>
    <w:rsid w:val="008D523A"/>
    <w:rsid w:val="008D63C2"/>
    <w:rsid w:val="008D6611"/>
    <w:rsid w:val="008D6AFE"/>
    <w:rsid w:val="008D718B"/>
    <w:rsid w:val="008E0378"/>
    <w:rsid w:val="008E0633"/>
    <w:rsid w:val="008E0A2C"/>
    <w:rsid w:val="008E1FCD"/>
    <w:rsid w:val="008E2462"/>
    <w:rsid w:val="008E2875"/>
    <w:rsid w:val="008E3131"/>
    <w:rsid w:val="008E31AB"/>
    <w:rsid w:val="008E35CC"/>
    <w:rsid w:val="008E37CE"/>
    <w:rsid w:val="008E520F"/>
    <w:rsid w:val="008E616B"/>
    <w:rsid w:val="008E64B4"/>
    <w:rsid w:val="008E6CAD"/>
    <w:rsid w:val="008F1E21"/>
    <w:rsid w:val="008F24B3"/>
    <w:rsid w:val="008F296E"/>
    <w:rsid w:val="008F2998"/>
    <w:rsid w:val="008F4201"/>
    <w:rsid w:val="008F4C47"/>
    <w:rsid w:val="008F5CF5"/>
    <w:rsid w:val="008F644F"/>
    <w:rsid w:val="008F69B8"/>
    <w:rsid w:val="008F6C07"/>
    <w:rsid w:val="00900B2E"/>
    <w:rsid w:val="0090215B"/>
    <w:rsid w:val="00903D75"/>
    <w:rsid w:val="00904266"/>
    <w:rsid w:val="00904A23"/>
    <w:rsid w:val="00904AD6"/>
    <w:rsid w:val="0090544E"/>
    <w:rsid w:val="00905698"/>
    <w:rsid w:val="00910779"/>
    <w:rsid w:val="00910F70"/>
    <w:rsid w:val="00910FB3"/>
    <w:rsid w:val="0091166E"/>
    <w:rsid w:val="00913861"/>
    <w:rsid w:val="00914130"/>
    <w:rsid w:val="009158BB"/>
    <w:rsid w:val="00915930"/>
    <w:rsid w:val="009168A9"/>
    <w:rsid w:val="00917449"/>
    <w:rsid w:val="00917E21"/>
    <w:rsid w:val="00920715"/>
    <w:rsid w:val="009224DD"/>
    <w:rsid w:val="00922A72"/>
    <w:rsid w:val="009235FF"/>
    <w:rsid w:val="00923E19"/>
    <w:rsid w:val="00924155"/>
    <w:rsid w:val="00924585"/>
    <w:rsid w:val="00925B40"/>
    <w:rsid w:val="009263CB"/>
    <w:rsid w:val="00926803"/>
    <w:rsid w:val="009311A9"/>
    <w:rsid w:val="00931B53"/>
    <w:rsid w:val="00932698"/>
    <w:rsid w:val="00934143"/>
    <w:rsid w:val="00934582"/>
    <w:rsid w:val="0093561B"/>
    <w:rsid w:val="00935BAF"/>
    <w:rsid w:val="00935E63"/>
    <w:rsid w:val="009364ED"/>
    <w:rsid w:val="00936E56"/>
    <w:rsid w:val="009379CC"/>
    <w:rsid w:val="009404DC"/>
    <w:rsid w:val="0094116D"/>
    <w:rsid w:val="0094227A"/>
    <w:rsid w:val="00942A90"/>
    <w:rsid w:val="00942ED6"/>
    <w:rsid w:val="00943255"/>
    <w:rsid w:val="009459D7"/>
    <w:rsid w:val="00946B58"/>
    <w:rsid w:val="00946CD3"/>
    <w:rsid w:val="009471E9"/>
    <w:rsid w:val="00947FE3"/>
    <w:rsid w:val="0095175A"/>
    <w:rsid w:val="009522D7"/>
    <w:rsid w:val="00952F2E"/>
    <w:rsid w:val="00956650"/>
    <w:rsid w:val="00956A43"/>
    <w:rsid w:val="009571C8"/>
    <w:rsid w:val="009602C1"/>
    <w:rsid w:val="00961947"/>
    <w:rsid w:val="00961C0E"/>
    <w:rsid w:val="00962104"/>
    <w:rsid w:val="00962404"/>
    <w:rsid w:val="00963E7D"/>
    <w:rsid w:val="00964AEA"/>
    <w:rsid w:val="00965E5E"/>
    <w:rsid w:val="00966115"/>
    <w:rsid w:val="00966D90"/>
    <w:rsid w:val="009672E0"/>
    <w:rsid w:val="00967320"/>
    <w:rsid w:val="009679BB"/>
    <w:rsid w:val="00971097"/>
    <w:rsid w:val="0097249D"/>
    <w:rsid w:val="009724E6"/>
    <w:rsid w:val="0097286F"/>
    <w:rsid w:val="00973BF0"/>
    <w:rsid w:val="00974996"/>
    <w:rsid w:val="0097548C"/>
    <w:rsid w:val="00975EED"/>
    <w:rsid w:val="00976176"/>
    <w:rsid w:val="009808FD"/>
    <w:rsid w:val="009817FF"/>
    <w:rsid w:val="0098230E"/>
    <w:rsid w:val="009824AC"/>
    <w:rsid w:val="0098335E"/>
    <w:rsid w:val="009837AB"/>
    <w:rsid w:val="009839EC"/>
    <w:rsid w:val="00984755"/>
    <w:rsid w:val="00984C33"/>
    <w:rsid w:val="0098521E"/>
    <w:rsid w:val="009852D6"/>
    <w:rsid w:val="00985BD1"/>
    <w:rsid w:val="009863A5"/>
    <w:rsid w:val="00986842"/>
    <w:rsid w:val="00987123"/>
    <w:rsid w:val="00987579"/>
    <w:rsid w:val="009901CF"/>
    <w:rsid w:val="0099065F"/>
    <w:rsid w:val="009907E0"/>
    <w:rsid w:val="00990F17"/>
    <w:rsid w:val="00991B8D"/>
    <w:rsid w:val="0099287C"/>
    <w:rsid w:val="00994197"/>
    <w:rsid w:val="009949DB"/>
    <w:rsid w:val="009958BE"/>
    <w:rsid w:val="00995C26"/>
    <w:rsid w:val="00996404"/>
    <w:rsid w:val="0099699D"/>
    <w:rsid w:val="009A090E"/>
    <w:rsid w:val="009A17F4"/>
    <w:rsid w:val="009A18A0"/>
    <w:rsid w:val="009A2189"/>
    <w:rsid w:val="009A2576"/>
    <w:rsid w:val="009A25E0"/>
    <w:rsid w:val="009A3536"/>
    <w:rsid w:val="009A579B"/>
    <w:rsid w:val="009A5C6C"/>
    <w:rsid w:val="009A7433"/>
    <w:rsid w:val="009A7785"/>
    <w:rsid w:val="009B2853"/>
    <w:rsid w:val="009B2B24"/>
    <w:rsid w:val="009B2E83"/>
    <w:rsid w:val="009B3C6A"/>
    <w:rsid w:val="009B4391"/>
    <w:rsid w:val="009B70CA"/>
    <w:rsid w:val="009C04F9"/>
    <w:rsid w:val="009C254A"/>
    <w:rsid w:val="009C2E23"/>
    <w:rsid w:val="009C3703"/>
    <w:rsid w:val="009C3DA9"/>
    <w:rsid w:val="009C47AF"/>
    <w:rsid w:val="009C57FD"/>
    <w:rsid w:val="009C5B58"/>
    <w:rsid w:val="009C606E"/>
    <w:rsid w:val="009C64F5"/>
    <w:rsid w:val="009C6679"/>
    <w:rsid w:val="009C66CE"/>
    <w:rsid w:val="009C6EA0"/>
    <w:rsid w:val="009D0B35"/>
    <w:rsid w:val="009D0D2E"/>
    <w:rsid w:val="009D12CD"/>
    <w:rsid w:val="009D161A"/>
    <w:rsid w:val="009D19B8"/>
    <w:rsid w:val="009D22E5"/>
    <w:rsid w:val="009D2F1C"/>
    <w:rsid w:val="009D3D21"/>
    <w:rsid w:val="009D4058"/>
    <w:rsid w:val="009D4128"/>
    <w:rsid w:val="009D55CB"/>
    <w:rsid w:val="009D58AB"/>
    <w:rsid w:val="009D7C7B"/>
    <w:rsid w:val="009E1662"/>
    <w:rsid w:val="009E1B62"/>
    <w:rsid w:val="009E1B74"/>
    <w:rsid w:val="009E5226"/>
    <w:rsid w:val="009E5F1A"/>
    <w:rsid w:val="009E6E39"/>
    <w:rsid w:val="009E76AD"/>
    <w:rsid w:val="009F0301"/>
    <w:rsid w:val="009F2753"/>
    <w:rsid w:val="009F3024"/>
    <w:rsid w:val="009F3CD6"/>
    <w:rsid w:val="009F4097"/>
    <w:rsid w:val="009F5544"/>
    <w:rsid w:val="009F554F"/>
    <w:rsid w:val="009F5C49"/>
    <w:rsid w:val="009F69C9"/>
    <w:rsid w:val="009F6C66"/>
    <w:rsid w:val="009F71F5"/>
    <w:rsid w:val="00A003FA"/>
    <w:rsid w:val="00A00B1B"/>
    <w:rsid w:val="00A0161F"/>
    <w:rsid w:val="00A021E0"/>
    <w:rsid w:val="00A02C94"/>
    <w:rsid w:val="00A037CF"/>
    <w:rsid w:val="00A04368"/>
    <w:rsid w:val="00A04504"/>
    <w:rsid w:val="00A04736"/>
    <w:rsid w:val="00A04CB1"/>
    <w:rsid w:val="00A0534A"/>
    <w:rsid w:val="00A0615B"/>
    <w:rsid w:val="00A0634F"/>
    <w:rsid w:val="00A06E3B"/>
    <w:rsid w:val="00A077A1"/>
    <w:rsid w:val="00A07C43"/>
    <w:rsid w:val="00A100F3"/>
    <w:rsid w:val="00A11F5F"/>
    <w:rsid w:val="00A14660"/>
    <w:rsid w:val="00A15271"/>
    <w:rsid w:val="00A160D4"/>
    <w:rsid w:val="00A16668"/>
    <w:rsid w:val="00A16A3F"/>
    <w:rsid w:val="00A17158"/>
    <w:rsid w:val="00A17241"/>
    <w:rsid w:val="00A17BDA"/>
    <w:rsid w:val="00A203A8"/>
    <w:rsid w:val="00A205BA"/>
    <w:rsid w:val="00A21232"/>
    <w:rsid w:val="00A21552"/>
    <w:rsid w:val="00A21812"/>
    <w:rsid w:val="00A21939"/>
    <w:rsid w:val="00A22101"/>
    <w:rsid w:val="00A22357"/>
    <w:rsid w:val="00A2350F"/>
    <w:rsid w:val="00A23638"/>
    <w:rsid w:val="00A23E86"/>
    <w:rsid w:val="00A24850"/>
    <w:rsid w:val="00A256E3"/>
    <w:rsid w:val="00A264CD"/>
    <w:rsid w:val="00A26EF6"/>
    <w:rsid w:val="00A27850"/>
    <w:rsid w:val="00A3101E"/>
    <w:rsid w:val="00A315EA"/>
    <w:rsid w:val="00A32D90"/>
    <w:rsid w:val="00A33097"/>
    <w:rsid w:val="00A34362"/>
    <w:rsid w:val="00A360EC"/>
    <w:rsid w:val="00A36347"/>
    <w:rsid w:val="00A37310"/>
    <w:rsid w:val="00A37D0D"/>
    <w:rsid w:val="00A40226"/>
    <w:rsid w:val="00A40D57"/>
    <w:rsid w:val="00A43065"/>
    <w:rsid w:val="00A432D5"/>
    <w:rsid w:val="00A4344C"/>
    <w:rsid w:val="00A438A3"/>
    <w:rsid w:val="00A4631C"/>
    <w:rsid w:val="00A46707"/>
    <w:rsid w:val="00A47598"/>
    <w:rsid w:val="00A50131"/>
    <w:rsid w:val="00A50874"/>
    <w:rsid w:val="00A51F37"/>
    <w:rsid w:val="00A53E03"/>
    <w:rsid w:val="00A544F7"/>
    <w:rsid w:val="00A54B16"/>
    <w:rsid w:val="00A54B6B"/>
    <w:rsid w:val="00A568D3"/>
    <w:rsid w:val="00A60043"/>
    <w:rsid w:val="00A60D85"/>
    <w:rsid w:val="00A61AD7"/>
    <w:rsid w:val="00A62877"/>
    <w:rsid w:val="00A6447D"/>
    <w:rsid w:val="00A64C92"/>
    <w:rsid w:val="00A66D15"/>
    <w:rsid w:val="00A700CE"/>
    <w:rsid w:val="00A7025F"/>
    <w:rsid w:val="00A7064B"/>
    <w:rsid w:val="00A72446"/>
    <w:rsid w:val="00A726CB"/>
    <w:rsid w:val="00A73525"/>
    <w:rsid w:val="00A74B49"/>
    <w:rsid w:val="00A759C6"/>
    <w:rsid w:val="00A75C18"/>
    <w:rsid w:val="00A763AF"/>
    <w:rsid w:val="00A76714"/>
    <w:rsid w:val="00A77B0C"/>
    <w:rsid w:val="00A801B5"/>
    <w:rsid w:val="00A806C0"/>
    <w:rsid w:val="00A814F9"/>
    <w:rsid w:val="00A844EF"/>
    <w:rsid w:val="00A852EC"/>
    <w:rsid w:val="00A858D2"/>
    <w:rsid w:val="00A85EAF"/>
    <w:rsid w:val="00A86164"/>
    <w:rsid w:val="00A87313"/>
    <w:rsid w:val="00A873CA"/>
    <w:rsid w:val="00A917AD"/>
    <w:rsid w:val="00A929C4"/>
    <w:rsid w:val="00A92ACB"/>
    <w:rsid w:val="00A92B5F"/>
    <w:rsid w:val="00A93525"/>
    <w:rsid w:val="00A93D18"/>
    <w:rsid w:val="00A93D54"/>
    <w:rsid w:val="00A9450F"/>
    <w:rsid w:val="00A94C92"/>
    <w:rsid w:val="00A95D37"/>
    <w:rsid w:val="00A9731B"/>
    <w:rsid w:val="00A97337"/>
    <w:rsid w:val="00A97951"/>
    <w:rsid w:val="00AA0550"/>
    <w:rsid w:val="00AA11E0"/>
    <w:rsid w:val="00AA12E5"/>
    <w:rsid w:val="00AA27D9"/>
    <w:rsid w:val="00AA403B"/>
    <w:rsid w:val="00AA475C"/>
    <w:rsid w:val="00AA491D"/>
    <w:rsid w:val="00AA6DA5"/>
    <w:rsid w:val="00AB428C"/>
    <w:rsid w:val="00AB47C4"/>
    <w:rsid w:val="00AB7609"/>
    <w:rsid w:val="00AB7C8E"/>
    <w:rsid w:val="00AC01BB"/>
    <w:rsid w:val="00AC05B2"/>
    <w:rsid w:val="00AC19A6"/>
    <w:rsid w:val="00AC3A3D"/>
    <w:rsid w:val="00AC3CF4"/>
    <w:rsid w:val="00AC5ED2"/>
    <w:rsid w:val="00AC71BF"/>
    <w:rsid w:val="00AC74AD"/>
    <w:rsid w:val="00AC7F9E"/>
    <w:rsid w:val="00AD05D7"/>
    <w:rsid w:val="00AD0AA7"/>
    <w:rsid w:val="00AD10C4"/>
    <w:rsid w:val="00AD1772"/>
    <w:rsid w:val="00AD186D"/>
    <w:rsid w:val="00AD1C9D"/>
    <w:rsid w:val="00AD25F3"/>
    <w:rsid w:val="00AD2CA3"/>
    <w:rsid w:val="00AD2D70"/>
    <w:rsid w:val="00AD39C7"/>
    <w:rsid w:val="00AD46B4"/>
    <w:rsid w:val="00AD4C6A"/>
    <w:rsid w:val="00AD6BF4"/>
    <w:rsid w:val="00AD71FC"/>
    <w:rsid w:val="00AD72F5"/>
    <w:rsid w:val="00AD7735"/>
    <w:rsid w:val="00AE0D0B"/>
    <w:rsid w:val="00AE1B14"/>
    <w:rsid w:val="00AE1C82"/>
    <w:rsid w:val="00AE25D7"/>
    <w:rsid w:val="00AE2789"/>
    <w:rsid w:val="00AE2D8A"/>
    <w:rsid w:val="00AE2E6F"/>
    <w:rsid w:val="00AE4B03"/>
    <w:rsid w:val="00AE6302"/>
    <w:rsid w:val="00AE71DE"/>
    <w:rsid w:val="00AE7C52"/>
    <w:rsid w:val="00AE7CB7"/>
    <w:rsid w:val="00AF0848"/>
    <w:rsid w:val="00AF1527"/>
    <w:rsid w:val="00AF2933"/>
    <w:rsid w:val="00AF2A22"/>
    <w:rsid w:val="00AF35D1"/>
    <w:rsid w:val="00AF3C0B"/>
    <w:rsid w:val="00AF42FD"/>
    <w:rsid w:val="00AF4B8C"/>
    <w:rsid w:val="00AF5EB8"/>
    <w:rsid w:val="00AF6CC9"/>
    <w:rsid w:val="00AF7334"/>
    <w:rsid w:val="00AF7F9C"/>
    <w:rsid w:val="00B016EA"/>
    <w:rsid w:val="00B01BAC"/>
    <w:rsid w:val="00B01D60"/>
    <w:rsid w:val="00B0269C"/>
    <w:rsid w:val="00B02803"/>
    <w:rsid w:val="00B0372C"/>
    <w:rsid w:val="00B05A91"/>
    <w:rsid w:val="00B0631B"/>
    <w:rsid w:val="00B065A1"/>
    <w:rsid w:val="00B06CCA"/>
    <w:rsid w:val="00B077EB"/>
    <w:rsid w:val="00B10611"/>
    <w:rsid w:val="00B10C1C"/>
    <w:rsid w:val="00B11F26"/>
    <w:rsid w:val="00B11F44"/>
    <w:rsid w:val="00B12042"/>
    <w:rsid w:val="00B12886"/>
    <w:rsid w:val="00B12A70"/>
    <w:rsid w:val="00B13FAC"/>
    <w:rsid w:val="00B14B86"/>
    <w:rsid w:val="00B15221"/>
    <w:rsid w:val="00B153CA"/>
    <w:rsid w:val="00B162C1"/>
    <w:rsid w:val="00B1689A"/>
    <w:rsid w:val="00B17086"/>
    <w:rsid w:val="00B204B3"/>
    <w:rsid w:val="00B208F0"/>
    <w:rsid w:val="00B209D8"/>
    <w:rsid w:val="00B20E87"/>
    <w:rsid w:val="00B20EBF"/>
    <w:rsid w:val="00B214D0"/>
    <w:rsid w:val="00B22AA4"/>
    <w:rsid w:val="00B22CA0"/>
    <w:rsid w:val="00B23274"/>
    <w:rsid w:val="00B23F60"/>
    <w:rsid w:val="00B255A6"/>
    <w:rsid w:val="00B258E1"/>
    <w:rsid w:val="00B25D31"/>
    <w:rsid w:val="00B26C29"/>
    <w:rsid w:val="00B31507"/>
    <w:rsid w:val="00B315E7"/>
    <w:rsid w:val="00B31F62"/>
    <w:rsid w:val="00B32473"/>
    <w:rsid w:val="00B329F3"/>
    <w:rsid w:val="00B32A6D"/>
    <w:rsid w:val="00B33030"/>
    <w:rsid w:val="00B33E09"/>
    <w:rsid w:val="00B34959"/>
    <w:rsid w:val="00B3531E"/>
    <w:rsid w:val="00B35AA7"/>
    <w:rsid w:val="00B37173"/>
    <w:rsid w:val="00B375FD"/>
    <w:rsid w:val="00B402CF"/>
    <w:rsid w:val="00B404AE"/>
    <w:rsid w:val="00B4146C"/>
    <w:rsid w:val="00B416F1"/>
    <w:rsid w:val="00B418DB"/>
    <w:rsid w:val="00B41BE3"/>
    <w:rsid w:val="00B422C0"/>
    <w:rsid w:val="00B422F5"/>
    <w:rsid w:val="00B424AA"/>
    <w:rsid w:val="00B427DD"/>
    <w:rsid w:val="00B42ACE"/>
    <w:rsid w:val="00B434F9"/>
    <w:rsid w:val="00B442B1"/>
    <w:rsid w:val="00B44AE2"/>
    <w:rsid w:val="00B4561C"/>
    <w:rsid w:val="00B45C2B"/>
    <w:rsid w:val="00B501E4"/>
    <w:rsid w:val="00B510A8"/>
    <w:rsid w:val="00B52254"/>
    <w:rsid w:val="00B524E1"/>
    <w:rsid w:val="00B528C7"/>
    <w:rsid w:val="00B52F46"/>
    <w:rsid w:val="00B53F24"/>
    <w:rsid w:val="00B544BF"/>
    <w:rsid w:val="00B54ADA"/>
    <w:rsid w:val="00B55C5C"/>
    <w:rsid w:val="00B55D56"/>
    <w:rsid w:val="00B56933"/>
    <w:rsid w:val="00B6210F"/>
    <w:rsid w:val="00B62112"/>
    <w:rsid w:val="00B643E9"/>
    <w:rsid w:val="00B64972"/>
    <w:rsid w:val="00B64E6C"/>
    <w:rsid w:val="00B66389"/>
    <w:rsid w:val="00B6657B"/>
    <w:rsid w:val="00B66741"/>
    <w:rsid w:val="00B67C68"/>
    <w:rsid w:val="00B72A26"/>
    <w:rsid w:val="00B72FB4"/>
    <w:rsid w:val="00B73518"/>
    <w:rsid w:val="00B73810"/>
    <w:rsid w:val="00B7457C"/>
    <w:rsid w:val="00B745D8"/>
    <w:rsid w:val="00B75009"/>
    <w:rsid w:val="00B80AF5"/>
    <w:rsid w:val="00B81920"/>
    <w:rsid w:val="00B84648"/>
    <w:rsid w:val="00B8752D"/>
    <w:rsid w:val="00B87F75"/>
    <w:rsid w:val="00B904BC"/>
    <w:rsid w:val="00B90C60"/>
    <w:rsid w:val="00B92926"/>
    <w:rsid w:val="00B9338B"/>
    <w:rsid w:val="00B95777"/>
    <w:rsid w:val="00B95BAF"/>
    <w:rsid w:val="00B970FA"/>
    <w:rsid w:val="00B97303"/>
    <w:rsid w:val="00B9733E"/>
    <w:rsid w:val="00B9775E"/>
    <w:rsid w:val="00B978E8"/>
    <w:rsid w:val="00B97E5E"/>
    <w:rsid w:val="00BA19F2"/>
    <w:rsid w:val="00BA256D"/>
    <w:rsid w:val="00BA441E"/>
    <w:rsid w:val="00BA44DD"/>
    <w:rsid w:val="00BA5063"/>
    <w:rsid w:val="00BA52DA"/>
    <w:rsid w:val="00BA7EE5"/>
    <w:rsid w:val="00BB0E47"/>
    <w:rsid w:val="00BB0E81"/>
    <w:rsid w:val="00BB13EA"/>
    <w:rsid w:val="00BB1856"/>
    <w:rsid w:val="00BB1E31"/>
    <w:rsid w:val="00BB3852"/>
    <w:rsid w:val="00BB3C6B"/>
    <w:rsid w:val="00BB44BE"/>
    <w:rsid w:val="00BB5906"/>
    <w:rsid w:val="00BB5A18"/>
    <w:rsid w:val="00BB6865"/>
    <w:rsid w:val="00BB7C0F"/>
    <w:rsid w:val="00BC0A1D"/>
    <w:rsid w:val="00BC0EA1"/>
    <w:rsid w:val="00BC15E9"/>
    <w:rsid w:val="00BC1763"/>
    <w:rsid w:val="00BC1DE2"/>
    <w:rsid w:val="00BC28FF"/>
    <w:rsid w:val="00BC3011"/>
    <w:rsid w:val="00BC37B3"/>
    <w:rsid w:val="00BC3C5D"/>
    <w:rsid w:val="00BC4705"/>
    <w:rsid w:val="00BC4955"/>
    <w:rsid w:val="00BC6CDF"/>
    <w:rsid w:val="00BC7041"/>
    <w:rsid w:val="00BC719A"/>
    <w:rsid w:val="00BD09C3"/>
    <w:rsid w:val="00BD1CD5"/>
    <w:rsid w:val="00BD1CD6"/>
    <w:rsid w:val="00BD21A0"/>
    <w:rsid w:val="00BD2701"/>
    <w:rsid w:val="00BD2A97"/>
    <w:rsid w:val="00BD2EDA"/>
    <w:rsid w:val="00BD4BC4"/>
    <w:rsid w:val="00BD50D8"/>
    <w:rsid w:val="00BD610A"/>
    <w:rsid w:val="00BD6207"/>
    <w:rsid w:val="00BD6AA0"/>
    <w:rsid w:val="00BD7127"/>
    <w:rsid w:val="00BE1858"/>
    <w:rsid w:val="00BE4FBD"/>
    <w:rsid w:val="00BE6144"/>
    <w:rsid w:val="00BE6611"/>
    <w:rsid w:val="00BF08EA"/>
    <w:rsid w:val="00BF0AC9"/>
    <w:rsid w:val="00BF0F87"/>
    <w:rsid w:val="00BF0F8F"/>
    <w:rsid w:val="00BF1042"/>
    <w:rsid w:val="00BF1B10"/>
    <w:rsid w:val="00BF2801"/>
    <w:rsid w:val="00BF3B52"/>
    <w:rsid w:val="00BF4F4D"/>
    <w:rsid w:val="00BF5A09"/>
    <w:rsid w:val="00BF7789"/>
    <w:rsid w:val="00C009E6"/>
    <w:rsid w:val="00C0126B"/>
    <w:rsid w:val="00C01903"/>
    <w:rsid w:val="00C019FB"/>
    <w:rsid w:val="00C0297D"/>
    <w:rsid w:val="00C031DC"/>
    <w:rsid w:val="00C03B20"/>
    <w:rsid w:val="00C04AB0"/>
    <w:rsid w:val="00C04B75"/>
    <w:rsid w:val="00C054D3"/>
    <w:rsid w:val="00C063E5"/>
    <w:rsid w:val="00C10842"/>
    <w:rsid w:val="00C12189"/>
    <w:rsid w:val="00C12C99"/>
    <w:rsid w:val="00C1359E"/>
    <w:rsid w:val="00C14A61"/>
    <w:rsid w:val="00C15CBB"/>
    <w:rsid w:val="00C16B14"/>
    <w:rsid w:val="00C17233"/>
    <w:rsid w:val="00C212A1"/>
    <w:rsid w:val="00C215C5"/>
    <w:rsid w:val="00C22144"/>
    <w:rsid w:val="00C222F6"/>
    <w:rsid w:val="00C22493"/>
    <w:rsid w:val="00C226B5"/>
    <w:rsid w:val="00C22EDD"/>
    <w:rsid w:val="00C23994"/>
    <w:rsid w:val="00C2498F"/>
    <w:rsid w:val="00C24F0D"/>
    <w:rsid w:val="00C25010"/>
    <w:rsid w:val="00C25EAC"/>
    <w:rsid w:val="00C26630"/>
    <w:rsid w:val="00C278E2"/>
    <w:rsid w:val="00C27A32"/>
    <w:rsid w:val="00C30959"/>
    <w:rsid w:val="00C30FF2"/>
    <w:rsid w:val="00C31C85"/>
    <w:rsid w:val="00C329EA"/>
    <w:rsid w:val="00C348E1"/>
    <w:rsid w:val="00C34994"/>
    <w:rsid w:val="00C353D7"/>
    <w:rsid w:val="00C35D6D"/>
    <w:rsid w:val="00C3679E"/>
    <w:rsid w:val="00C3741E"/>
    <w:rsid w:val="00C37E59"/>
    <w:rsid w:val="00C406DA"/>
    <w:rsid w:val="00C40A31"/>
    <w:rsid w:val="00C411B0"/>
    <w:rsid w:val="00C41C3E"/>
    <w:rsid w:val="00C41D1A"/>
    <w:rsid w:val="00C42552"/>
    <w:rsid w:val="00C426E0"/>
    <w:rsid w:val="00C43411"/>
    <w:rsid w:val="00C43B1D"/>
    <w:rsid w:val="00C4539C"/>
    <w:rsid w:val="00C45DE8"/>
    <w:rsid w:val="00C45E82"/>
    <w:rsid w:val="00C460E5"/>
    <w:rsid w:val="00C46B27"/>
    <w:rsid w:val="00C47835"/>
    <w:rsid w:val="00C47FF4"/>
    <w:rsid w:val="00C50668"/>
    <w:rsid w:val="00C51ABC"/>
    <w:rsid w:val="00C520A5"/>
    <w:rsid w:val="00C53DD4"/>
    <w:rsid w:val="00C561E8"/>
    <w:rsid w:val="00C566C7"/>
    <w:rsid w:val="00C56B14"/>
    <w:rsid w:val="00C607C4"/>
    <w:rsid w:val="00C61812"/>
    <w:rsid w:val="00C61EA2"/>
    <w:rsid w:val="00C620B9"/>
    <w:rsid w:val="00C62881"/>
    <w:rsid w:val="00C630D0"/>
    <w:rsid w:val="00C63799"/>
    <w:rsid w:val="00C6391B"/>
    <w:rsid w:val="00C63CD9"/>
    <w:rsid w:val="00C644BA"/>
    <w:rsid w:val="00C648B7"/>
    <w:rsid w:val="00C6578C"/>
    <w:rsid w:val="00C6595F"/>
    <w:rsid w:val="00C65D99"/>
    <w:rsid w:val="00C7006A"/>
    <w:rsid w:val="00C7231E"/>
    <w:rsid w:val="00C723C7"/>
    <w:rsid w:val="00C724C6"/>
    <w:rsid w:val="00C7311D"/>
    <w:rsid w:val="00C73CA1"/>
    <w:rsid w:val="00C753FD"/>
    <w:rsid w:val="00C77570"/>
    <w:rsid w:val="00C77D05"/>
    <w:rsid w:val="00C803B4"/>
    <w:rsid w:val="00C806A8"/>
    <w:rsid w:val="00C80BA1"/>
    <w:rsid w:val="00C81A70"/>
    <w:rsid w:val="00C81E24"/>
    <w:rsid w:val="00C83650"/>
    <w:rsid w:val="00C841C1"/>
    <w:rsid w:val="00C843FB"/>
    <w:rsid w:val="00C84E33"/>
    <w:rsid w:val="00C84FE4"/>
    <w:rsid w:val="00C850FA"/>
    <w:rsid w:val="00C85188"/>
    <w:rsid w:val="00C85502"/>
    <w:rsid w:val="00C90170"/>
    <w:rsid w:val="00C9120A"/>
    <w:rsid w:val="00C91BBF"/>
    <w:rsid w:val="00C94D7C"/>
    <w:rsid w:val="00C9536E"/>
    <w:rsid w:val="00C96588"/>
    <w:rsid w:val="00C96754"/>
    <w:rsid w:val="00C968AF"/>
    <w:rsid w:val="00CA0F1E"/>
    <w:rsid w:val="00CA2106"/>
    <w:rsid w:val="00CA2FAB"/>
    <w:rsid w:val="00CA35D1"/>
    <w:rsid w:val="00CA4583"/>
    <w:rsid w:val="00CA629D"/>
    <w:rsid w:val="00CA73B2"/>
    <w:rsid w:val="00CA7573"/>
    <w:rsid w:val="00CB13AE"/>
    <w:rsid w:val="00CB30E4"/>
    <w:rsid w:val="00CB4DEE"/>
    <w:rsid w:val="00CB5AA4"/>
    <w:rsid w:val="00CB6986"/>
    <w:rsid w:val="00CB7B6D"/>
    <w:rsid w:val="00CC0073"/>
    <w:rsid w:val="00CC0B19"/>
    <w:rsid w:val="00CC19B1"/>
    <w:rsid w:val="00CC2BA7"/>
    <w:rsid w:val="00CC44C0"/>
    <w:rsid w:val="00CC6431"/>
    <w:rsid w:val="00CC6551"/>
    <w:rsid w:val="00CC6F3E"/>
    <w:rsid w:val="00CC7D43"/>
    <w:rsid w:val="00CD083B"/>
    <w:rsid w:val="00CD122D"/>
    <w:rsid w:val="00CD1308"/>
    <w:rsid w:val="00CD136E"/>
    <w:rsid w:val="00CD1FF3"/>
    <w:rsid w:val="00CD295D"/>
    <w:rsid w:val="00CD4ABD"/>
    <w:rsid w:val="00CD5BE1"/>
    <w:rsid w:val="00CD667A"/>
    <w:rsid w:val="00CD6FE5"/>
    <w:rsid w:val="00CD7232"/>
    <w:rsid w:val="00CD7D28"/>
    <w:rsid w:val="00CE0F56"/>
    <w:rsid w:val="00CE1DD1"/>
    <w:rsid w:val="00CE2459"/>
    <w:rsid w:val="00CE29FD"/>
    <w:rsid w:val="00CE2DCF"/>
    <w:rsid w:val="00CE49C2"/>
    <w:rsid w:val="00CE5741"/>
    <w:rsid w:val="00CE5BFB"/>
    <w:rsid w:val="00CE66A3"/>
    <w:rsid w:val="00CE6D75"/>
    <w:rsid w:val="00CE70C2"/>
    <w:rsid w:val="00CE7DCE"/>
    <w:rsid w:val="00CE7F83"/>
    <w:rsid w:val="00CF0EA7"/>
    <w:rsid w:val="00CF13BB"/>
    <w:rsid w:val="00CF22E2"/>
    <w:rsid w:val="00CF2D44"/>
    <w:rsid w:val="00CF3268"/>
    <w:rsid w:val="00CF33A3"/>
    <w:rsid w:val="00CF3426"/>
    <w:rsid w:val="00CF49A6"/>
    <w:rsid w:val="00CF570F"/>
    <w:rsid w:val="00CF6A09"/>
    <w:rsid w:val="00CF6A33"/>
    <w:rsid w:val="00D02208"/>
    <w:rsid w:val="00D02AAA"/>
    <w:rsid w:val="00D02ED4"/>
    <w:rsid w:val="00D03CE0"/>
    <w:rsid w:val="00D03D0A"/>
    <w:rsid w:val="00D03DCF"/>
    <w:rsid w:val="00D04AB6"/>
    <w:rsid w:val="00D055E0"/>
    <w:rsid w:val="00D06E21"/>
    <w:rsid w:val="00D07CF7"/>
    <w:rsid w:val="00D102DC"/>
    <w:rsid w:val="00D10626"/>
    <w:rsid w:val="00D12112"/>
    <w:rsid w:val="00D1345C"/>
    <w:rsid w:val="00D134C1"/>
    <w:rsid w:val="00D13CA0"/>
    <w:rsid w:val="00D1416C"/>
    <w:rsid w:val="00D151B9"/>
    <w:rsid w:val="00D16675"/>
    <w:rsid w:val="00D16984"/>
    <w:rsid w:val="00D16B83"/>
    <w:rsid w:val="00D16CE7"/>
    <w:rsid w:val="00D217C0"/>
    <w:rsid w:val="00D21ADB"/>
    <w:rsid w:val="00D22702"/>
    <w:rsid w:val="00D23F30"/>
    <w:rsid w:val="00D2405D"/>
    <w:rsid w:val="00D243C5"/>
    <w:rsid w:val="00D24D82"/>
    <w:rsid w:val="00D25175"/>
    <w:rsid w:val="00D27731"/>
    <w:rsid w:val="00D3014A"/>
    <w:rsid w:val="00D30E21"/>
    <w:rsid w:val="00D3349D"/>
    <w:rsid w:val="00D3437F"/>
    <w:rsid w:val="00D349C9"/>
    <w:rsid w:val="00D34E5A"/>
    <w:rsid w:val="00D34ED9"/>
    <w:rsid w:val="00D34F50"/>
    <w:rsid w:val="00D3612D"/>
    <w:rsid w:val="00D40E35"/>
    <w:rsid w:val="00D41AD2"/>
    <w:rsid w:val="00D42C1C"/>
    <w:rsid w:val="00D4376A"/>
    <w:rsid w:val="00D43873"/>
    <w:rsid w:val="00D4408F"/>
    <w:rsid w:val="00D44336"/>
    <w:rsid w:val="00D44BBE"/>
    <w:rsid w:val="00D44C9A"/>
    <w:rsid w:val="00D45057"/>
    <w:rsid w:val="00D45872"/>
    <w:rsid w:val="00D4675C"/>
    <w:rsid w:val="00D476A5"/>
    <w:rsid w:val="00D5041B"/>
    <w:rsid w:val="00D50528"/>
    <w:rsid w:val="00D50DB0"/>
    <w:rsid w:val="00D5314E"/>
    <w:rsid w:val="00D540A0"/>
    <w:rsid w:val="00D541B5"/>
    <w:rsid w:val="00D54345"/>
    <w:rsid w:val="00D5485C"/>
    <w:rsid w:val="00D54A4D"/>
    <w:rsid w:val="00D55147"/>
    <w:rsid w:val="00D552A0"/>
    <w:rsid w:val="00D55434"/>
    <w:rsid w:val="00D55892"/>
    <w:rsid w:val="00D55A4E"/>
    <w:rsid w:val="00D572C7"/>
    <w:rsid w:val="00D57A12"/>
    <w:rsid w:val="00D6007E"/>
    <w:rsid w:val="00D6035A"/>
    <w:rsid w:val="00D6124C"/>
    <w:rsid w:val="00D62709"/>
    <w:rsid w:val="00D62EB0"/>
    <w:rsid w:val="00D6461E"/>
    <w:rsid w:val="00D64D43"/>
    <w:rsid w:val="00D64FAB"/>
    <w:rsid w:val="00D662FC"/>
    <w:rsid w:val="00D66527"/>
    <w:rsid w:val="00D66530"/>
    <w:rsid w:val="00D66E94"/>
    <w:rsid w:val="00D67465"/>
    <w:rsid w:val="00D67953"/>
    <w:rsid w:val="00D67A8F"/>
    <w:rsid w:val="00D70549"/>
    <w:rsid w:val="00D72421"/>
    <w:rsid w:val="00D732C6"/>
    <w:rsid w:val="00D7473F"/>
    <w:rsid w:val="00D766E4"/>
    <w:rsid w:val="00D77795"/>
    <w:rsid w:val="00D779C8"/>
    <w:rsid w:val="00D80C38"/>
    <w:rsid w:val="00D8125A"/>
    <w:rsid w:val="00D81451"/>
    <w:rsid w:val="00D81628"/>
    <w:rsid w:val="00D81D7A"/>
    <w:rsid w:val="00D82CE4"/>
    <w:rsid w:val="00D837EF"/>
    <w:rsid w:val="00D83BD8"/>
    <w:rsid w:val="00D83D83"/>
    <w:rsid w:val="00D84473"/>
    <w:rsid w:val="00D848B4"/>
    <w:rsid w:val="00D84FB7"/>
    <w:rsid w:val="00D85120"/>
    <w:rsid w:val="00D852F1"/>
    <w:rsid w:val="00D85416"/>
    <w:rsid w:val="00D85D76"/>
    <w:rsid w:val="00D86699"/>
    <w:rsid w:val="00D869A8"/>
    <w:rsid w:val="00D87028"/>
    <w:rsid w:val="00D87231"/>
    <w:rsid w:val="00D876FF"/>
    <w:rsid w:val="00D90560"/>
    <w:rsid w:val="00D929A4"/>
    <w:rsid w:val="00D930EF"/>
    <w:rsid w:val="00D93C18"/>
    <w:rsid w:val="00D9460B"/>
    <w:rsid w:val="00D949A2"/>
    <w:rsid w:val="00D94F92"/>
    <w:rsid w:val="00D957A9"/>
    <w:rsid w:val="00D97A02"/>
    <w:rsid w:val="00DA2D46"/>
    <w:rsid w:val="00DA345F"/>
    <w:rsid w:val="00DA3D3E"/>
    <w:rsid w:val="00DA41B3"/>
    <w:rsid w:val="00DA5108"/>
    <w:rsid w:val="00DA5794"/>
    <w:rsid w:val="00DA631B"/>
    <w:rsid w:val="00DA661E"/>
    <w:rsid w:val="00DB0216"/>
    <w:rsid w:val="00DB345A"/>
    <w:rsid w:val="00DB4032"/>
    <w:rsid w:val="00DB48E9"/>
    <w:rsid w:val="00DB4F13"/>
    <w:rsid w:val="00DB6B19"/>
    <w:rsid w:val="00DC0AE2"/>
    <w:rsid w:val="00DC0DCF"/>
    <w:rsid w:val="00DC0E59"/>
    <w:rsid w:val="00DC1A83"/>
    <w:rsid w:val="00DC1DB8"/>
    <w:rsid w:val="00DC20EA"/>
    <w:rsid w:val="00DC2127"/>
    <w:rsid w:val="00DC28F1"/>
    <w:rsid w:val="00DC2EE0"/>
    <w:rsid w:val="00DC4274"/>
    <w:rsid w:val="00DC4FD4"/>
    <w:rsid w:val="00DC50C0"/>
    <w:rsid w:val="00DC51A2"/>
    <w:rsid w:val="00DC64CF"/>
    <w:rsid w:val="00DC65D0"/>
    <w:rsid w:val="00DC6AEF"/>
    <w:rsid w:val="00DC7704"/>
    <w:rsid w:val="00DD0230"/>
    <w:rsid w:val="00DD0D97"/>
    <w:rsid w:val="00DD1901"/>
    <w:rsid w:val="00DD2D79"/>
    <w:rsid w:val="00DD2EE4"/>
    <w:rsid w:val="00DD4920"/>
    <w:rsid w:val="00DD5105"/>
    <w:rsid w:val="00DD5297"/>
    <w:rsid w:val="00DD658C"/>
    <w:rsid w:val="00DD658D"/>
    <w:rsid w:val="00DD6657"/>
    <w:rsid w:val="00DD6693"/>
    <w:rsid w:val="00DD6C45"/>
    <w:rsid w:val="00DD71B0"/>
    <w:rsid w:val="00DE0917"/>
    <w:rsid w:val="00DE1D7F"/>
    <w:rsid w:val="00DE2110"/>
    <w:rsid w:val="00DE3A9D"/>
    <w:rsid w:val="00DE3CBB"/>
    <w:rsid w:val="00DE6CE4"/>
    <w:rsid w:val="00DE7018"/>
    <w:rsid w:val="00DE7BC2"/>
    <w:rsid w:val="00DF055B"/>
    <w:rsid w:val="00DF0C50"/>
    <w:rsid w:val="00DF1CDC"/>
    <w:rsid w:val="00DF29BA"/>
    <w:rsid w:val="00DF2BFB"/>
    <w:rsid w:val="00DF5475"/>
    <w:rsid w:val="00DF650F"/>
    <w:rsid w:val="00E0235D"/>
    <w:rsid w:val="00E02AD2"/>
    <w:rsid w:val="00E03C20"/>
    <w:rsid w:val="00E04931"/>
    <w:rsid w:val="00E04A8D"/>
    <w:rsid w:val="00E05054"/>
    <w:rsid w:val="00E05784"/>
    <w:rsid w:val="00E06AF6"/>
    <w:rsid w:val="00E06D03"/>
    <w:rsid w:val="00E06F0F"/>
    <w:rsid w:val="00E072B7"/>
    <w:rsid w:val="00E10C8B"/>
    <w:rsid w:val="00E12699"/>
    <w:rsid w:val="00E13986"/>
    <w:rsid w:val="00E14A88"/>
    <w:rsid w:val="00E14D7B"/>
    <w:rsid w:val="00E2013A"/>
    <w:rsid w:val="00E20942"/>
    <w:rsid w:val="00E20955"/>
    <w:rsid w:val="00E20A12"/>
    <w:rsid w:val="00E20D2E"/>
    <w:rsid w:val="00E217A5"/>
    <w:rsid w:val="00E21BC0"/>
    <w:rsid w:val="00E21EE0"/>
    <w:rsid w:val="00E22857"/>
    <w:rsid w:val="00E22B5F"/>
    <w:rsid w:val="00E23B77"/>
    <w:rsid w:val="00E24E14"/>
    <w:rsid w:val="00E24F90"/>
    <w:rsid w:val="00E25479"/>
    <w:rsid w:val="00E25A72"/>
    <w:rsid w:val="00E25BD9"/>
    <w:rsid w:val="00E26B2F"/>
    <w:rsid w:val="00E301B7"/>
    <w:rsid w:val="00E30822"/>
    <w:rsid w:val="00E32164"/>
    <w:rsid w:val="00E32D68"/>
    <w:rsid w:val="00E34439"/>
    <w:rsid w:val="00E3577F"/>
    <w:rsid w:val="00E35FF2"/>
    <w:rsid w:val="00E36F9F"/>
    <w:rsid w:val="00E40BBD"/>
    <w:rsid w:val="00E41C58"/>
    <w:rsid w:val="00E42E94"/>
    <w:rsid w:val="00E43EFF"/>
    <w:rsid w:val="00E441C7"/>
    <w:rsid w:val="00E4560F"/>
    <w:rsid w:val="00E45672"/>
    <w:rsid w:val="00E463D2"/>
    <w:rsid w:val="00E47093"/>
    <w:rsid w:val="00E47A40"/>
    <w:rsid w:val="00E47D25"/>
    <w:rsid w:val="00E51769"/>
    <w:rsid w:val="00E51D49"/>
    <w:rsid w:val="00E5236A"/>
    <w:rsid w:val="00E5339A"/>
    <w:rsid w:val="00E55788"/>
    <w:rsid w:val="00E56A83"/>
    <w:rsid w:val="00E5717B"/>
    <w:rsid w:val="00E57495"/>
    <w:rsid w:val="00E57B84"/>
    <w:rsid w:val="00E6001B"/>
    <w:rsid w:val="00E605B9"/>
    <w:rsid w:val="00E60636"/>
    <w:rsid w:val="00E60D82"/>
    <w:rsid w:val="00E61277"/>
    <w:rsid w:val="00E6248C"/>
    <w:rsid w:val="00E63656"/>
    <w:rsid w:val="00E63785"/>
    <w:rsid w:val="00E641FD"/>
    <w:rsid w:val="00E64996"/>
    <w:rsid w:val="00E658F8"/>
    <w:rsid w:val="00E67655"/>
    <w:rsid w:val="00E71E2C"/>
    <w:rsid w:val="00E71F35"/>
    <w:rsid w:val="00E72542"/>
    <w:rsid w:val="00E7269F"/>
    <w:rsid w:val="00E765A9"/>
    <w:rsid w:val="00E76B04"/>
    <w:rsid w:val="00E771D6"/>
    <w:rsid w:val="00E80031"/>
    <w:rsid w:val="00E80C42"/>
    <w:rsid w:val="00E83F1D"/>
    <w:rsid w:val="00E84B92"/>
    <w:rsid w:val="00E85515"/>
    <w:rsid w:val="00E86802"/>
    <w:rsid w:val="00E87AD8"/>
    <w:rsid w:val="00E9136D"/>
    <w:rsid w:val="00E923F0"/>
    <w:rsid w:val="00E93962"/>
    <w:rsid w:val="00E93FEA"/>
    <w:rsid w:val="00E94964"/>
    <w:rsid w:val="00E9579F"/>
    <w:rsid w:val="00E9703B"/>
    <w:rsid w:val="00E97B23"/>
    <w:rsid w:val="00EA02E3"/>
    <w:rsid w:val="00EA0415"/>
    <w:rsid w:val="00EA1B08"/>
    <w:rsid w:val="00EA1E9F"/>
    <w:rsid w:val="00EA436E"/>
    <w:rsid w:val="00EA4AEA"/>
    <w:rsid w:val="00EA5530"/>
    <w:rsid w:val="00EA5A59"/>
    <w:rsid w:val="00EA6B94"/>
    <w:rsid w:val="00EB015E"/>
    <w:rsid w:val="00EB145C"/>
    <w:rsid w:val="00EB1893"/>
    <w:rsid w:val="00EB2FC1"/>
    <w:rsid w:val="00EB359C"/>
    <w:rsid w:val="00EB3864"/>
    <w:rsid w:val="00EB45E8"/>
    <w:rsid w:val="00EB4C2A"/>
    <w:rsid w:val="00EB5E9F"/>
    <w:rsid w:val="00EB60E9"/>
    <w:rsid w:val="00EB6128"/>
    <w:rsid w:val="00EB6372"/>
    <w:rsid w:val="00EB661A"/>
    <w:rsid w:val="00EB70C2"/>
    <w:rsid w:val="00EC0AFC"/>
    <w:rsid w:val="00EC2060"/>
    <w:rsid w:val="00EC212B"/>
    <w:rsid w:val="00EC4087"/>
    <w:rsid w:val="00EC60B8"/>
    <w:rsid w:val="00EC6E03"/>
    <w:rsid w:val="00EC7E48"/>
    <w:rsid w:val="00ED0515"/>
    <w:rsid w:val="00ED0E16"/>
    <w:rsid w:val="00ED21C1"/>
    <w:rsid w:val="00ED2688"/>
    <w:rsid w:val="00ED347B"/>
    <w:rsid w:val="00ED34CA"/>
    <w:rsid w:val="00ED3906"/>
    <w:rsid w:val="00ED45D8"/>
    <w:rsid w:val="00ED5A90"/>
    <w:rsid w:val="00ED6D3F"/>
    <w:rsid w:val="00ED73B1"/>
    <w:rsid w:val="00ED7681"/>
    <w:rsid w:val="00ED7856"/>
    <w:rsid w:val="00ED7910"/>
    <w:rsid w:val="00EE049B"/>
    <w:rsid w:val="00EE0C3E"/>
    <w:rsid w:val="00EE1809"/>
    <w:rsid w:val="00EE3262"/>
    <w:rsid w:val="00EE3836"/>
    <w:rsid w:val="00EE41E2"/>
    <w:rsid w:val="00EE4504"/>
    <w:rsid w:val="00EE559D"/>
    <w:rsid w:val="00EE62EC"/>
    <w:rsid w:val="00EE7BBF"/>
    <w:rsid w:val="00EE7D13"/>
    <w:rsid w:val="00EF0222"/>
    <w:rsid w:val="00EF0446"/>
    <w:rsid w:val="00EF04C1"/>
    <w:rsid w:val="00EF059B"/>
    <w:rsid w:val="00EF0EC2"/>
    <w:rsid w:val="00EF1B35"/>
    <w:rsid w:val="00EF1EB3"/>
    <w:rsid w:val="00EF2026"/>
    <w:rsid w:val="00EF250A"/>
    <w:rsid w:val="00EF26BB"/>
    <w:rsid w:val="00EF2BC1"/>
    <w:rsid w:val="00EF3449"/>
    <w:rsid w:val="00EF4A82"/>
    <w:rsid w:val="00EF4D44"/>
    <w:rsid w:val="00EF7462"/>
    <w:rsid w:val="00F01187"/>
    <w:rsid w:val="00F01817"/>
    <w:rsid w:val="00F019FF"/>
    <w:rsid w:val="00F03A36"/>
    <w:rsid w:val="00F03A72"/>
    <w:rsid w:val="00F03AA8"/>
    <w:rsid w:val="00F03C86"/>
    <w:rsid w:val="00F04316"/>
    <w:rsid w:val="00F0526D"/>
    <w:rsid w:val="00F054B7"/>
    <w:rsid w:val="00F0789F"/>
    <w:rsid w:val="00F1003E"/>
    <w:rsid w:val="00F11631"/>
    <w:rsid w:val="00F13228"/>
    <w:rsid w:val="00F1344A"/>
    <w:rsid w:val="00F136D0"/>
    <w:rsid w:val="00F13859"/>
    <w:rsid w:val="00F13A59"/>
    <w:rsid w:val="00F143F5"/>
    <w:rsid w:val="00F14400"/>
    <w:rsid w:val="00F1497D"/>
    <w:rsid w:val="00F1537B"/>
    <w:rsid w:val="00F15389"/>
    <w:rsid w:val="00F170C0"/>
    <w:rsid w:val="00F2072E"/>
    <w:rsid w:val="00F224D0"/>
    <w:rsid w:val="00F229A0"/>
    <w:rsid w:val="00F2307F"/>
    <w:rsid w:val="00F2378E"/>
    <w:rsid w:val="00F242CB"/>
    <w:rsid w:val="00F253C3"/>
    <w:rsid w:val="00F2735A"/>
    <w:rsid w:val="00F302F1"/>
    <w:rsid w:val="00F30676"/>
    <w:rsid w:val="00F3067D"/>
    <w:rsid w:val="00F30C99"/>
    <w:rsid w:val="00F32909"/>
    <w:rsid w:val="00F3611F"/>
    <w:rsid w:val="00F36858"/>
    <w:rsid w:val="00F41BB3"/>
    <w:rsid w:val="00F41F2E"/>
    <w:rsid w:val="00F42D14"/>
    <w:rsid w:val="00F4451D"/>
    <w:rsid w:val="00F446F6"/>
    <w:rsid w:val="00F4491C"/>
    <w:rsid w:val="00F44A1B"/>
    <w:rsid w:val="00F44DC0"/>
    <w:rsid w:val="00F452CD"/>
    <w:rsid w:val="00F46636"/>
    <w:rsid w:val="00F47082"/>
    <w:rsid w:val="00F50BB8"/>
    <w:rsid w:val="00F50C85"/>
    <w:rsid w:val="00F51FA5"/>
    <w:rsid w:val="00F53AE0"/>
    <w:rsid w:val="00F55AFD"/>
    <w:rsid w:val="00F565FF"/>
    <w:rsid w:val="00F60437"/>
    <w:rsid w:val="00F635E5"/>
    <w:rsid w:val="00F63FBB"/>
    <w:rsid w:val="00F6433B"/>
    <w:rsid w:val="00F64CC9"/>
    <w:rsid w:val="00F65EC7"/>
    <w:rsid w:val="00F66378"/>
    <w:rsid w:val="00F6769D"/>
    <w:rsid w:val="00F71300"/>
    <w:rsid w:val="00F7167B"/>
    <w:rsid w:val="00F7181E"/>
    <w:rsid w:val="00F71D73"/>
    <w:rsid w:val="00F726A8"/>
    <w:rsid w:val="00F74036"/>
    <w:rsid w:val="00F74C7D"/>
    <w:rsid w:val="00F77064"/>
    <w:rsid w:val="00F7715A"/>
    <w:rsid w:val="00F77BC1"/>
    <w:rsid w:val="00F8090E"/>
    <w:rsid w:val="00F80B73"/>
    <w:rsid w:val="00F81F84"/>
    <w:rsid w:val="00F8287A"/>
    <w:rsid w:val="00F82C99"/>
    <w:rsid w:val="00F83161"/>
    <w:rsid w:val="00F842B1"/>
    <w:rsid w:val="00F84528"/>
    <w:rsid w:val="00F84B80"/>
    <w:rsid w:val="00F84DDA"/>
    <w:rsid w:val="00F87624"/>
    <w:rsid w:val="00F87BA3"/>
    <w:rsid w:val="00F93830"/>
    <w:rsid w:val="00F93CAE"/>
    <w:rsid w:val="00F95417"/>
    <w:rsid w:val="00F96AB8"/>
    <w:rsid w:val="00F96FD6"/>
    <w:rsid w:val="00FA0322"/>
    <w:rsid w:val="00FA1453"/>
    <w:rsid w:val="00FA20E3"/>
    <w:rsid w:val="00FA25C9"/>
    <w:rsid w:val="00FA3352"/>
    <w:rsid w:val="00FA67E1"/>
    <w:rsid w:val="00FA689B"/>
    <w:rsid w:val="00FA7B85"/>
    <w:rsid w:val="00FB1C53"/>
    <w:rsid w:val="00FB2062"/>
    <w:rsid w:val="00FB2750"/>
    <w:rsid w:val="00FB28D1"/>
    <w:rsid w:val="00FB38B5"/>
    <w:rsid w:val="00FB52E5"/>
    <w:rsid w:val="00FC149D"/>
    <w:rsid w:val="00FC1A23"/>
    <w:rsid w:val="00FC1D37"/>
    <w:rsid w:val="00FC237E"/>
    <w:rsid w:val="00FC2767"/>
    <w:rsid w:val="00FC28B8"/>
    <w:rsid w:val="00FC2CC3"/>
    <w:rsid w:val="00FC380F"/>
    <w:rsid w:val="00FC432E"/>
    <w:rsid w:val="00FC58DC"/>
    <w:rsid w:val="00FC65FC"/>
    <w:rsid w:val="00FD0BC4"/>
    <w:rsid w:val="00FD0F4B"/>
    <w:rsid w:val="00FD1D3E"/>
    <w:rsid w:val="00FD1F92"/>
    <w:rsid w:val="00FD1FBE"/>
    <w:rsid w:val="00FD29CD"/>
    <w:rsid w:val="00FD2DDC"/>
    <w:rsid w:val="00FD4BBB"/>
    <w:rsid w:val="00FD4CA6"/>
    <w:rsid w:val="00FD5ACE"/>
    <w:rsid w:val="00FD61E1"/>
    <w:rsid w:val="00FD62A4"/>
    <w:rsid w:val="00FD670F"/>
    <w:rsid w:val="00FD69CF"/>
    <w:rsid w:val="00FE0DD1"/>
    <w:rsid w:val="00FE10F0"/>
    <w:rsid w:val="00FE15FD"/>
    <w:rsid w:val="00FE1DDA"/>
    <w:rsid w:val="00FE237A"/>
    <w:rsid w:val="00FE283E"/>
    <w:rsid w:val="00FE2C1E"/>
    <w:rsid w:val="00FE317C"/>
    <w:rsid w:val="00FE399A"/>
    <w:rsid w:val="00FE4089"/>
    <w:rsid w:val="00FE411A"/>
    <w:rsid w:val="00FE42BB"/>
    <w:rsid w:val="00FE597E"/>
    <w:rsid w:val="00FE64AC"/>
    <w:rsid w:val="00FE7FF7"/>
    <w:rsid w:val="00FF0F7E"/>
    <w:rsid w:val="00FF1106"/>
    <w:rsid w:val="00FF1716"/>
    <w:rsid w:val="00FF71B1"/>
    <w:rsid w:val="00FF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ru v:ext="edit" colors="#90b6e4,#ffbdde,#f9c"/>
      <o:colormenu v:ext="edit" strokecolor="#f9c"/>
    </o:shapedefaults>
    <o:shapelayout v:ext="edit">
      <o:idmap v:ext="edit" data="1"/>
      <o:regrouptable v:ext="edit">
        <o:entry new="1" old="0"/>
        <o:entry new="2" old="1"/>
      </o:regrouptable>
    </o:shapelayout>
  </w:shapeDefaults>
  <w:decimalSymbol w:val="."/>
  <w:listSeparator w:val=";"/>
  <w14:docId w14:val="06D1B1EF"/>
  <w15:docId w15:val="{62A9FBE3-D5E2-4E4D-AFFE-2B38520F7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266"/>
  </w:style>
  <w:style w:type="paragraph" w:styleId="Heading3">
    <w:name w:val="heading 3"/>
    <w:basedOn w:val="Normal"/>
    <w:link w:val="Heading3Char"/>
    <w:uiPriority w:val="9"/>
    <w:qFormat/>
    <w:rsid w:val="00E301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91272"/>
    <w:rPr>
      <w:color w:val="000000" w:themeColor="text1"/>
      <w:u w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3178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7828"/>
  </w:style>
  <w:style w:type="paragraph" w:styleId="Footer">
    <w:name w:val="footer"/>
    <w:basedOn w:val="Normal"/>
    <w:link w:val="FooterChar"/>
    <w:uiPriority w:val="99"/>
    <w:unhideWhenUsed/>
    <w:rsid w:val="003178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7828"/>
  </w:style>
  <w:style w:type="paragraph" w:customStyle="1" w:styleId="EndNoteBibliographyTitle">
    <w:name w:val="EndNote Bibliography Title"/>
    <w:basedOn w:val="Normal"/>
    <w:link w:val="EndNoteBibliographyTitleCar"/>
    <w:rsid w:val="00AC3A3D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C3A3D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ar"/>
    <w:rsid w:val="00AC3A3D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ar">
    <w:name w:val="EndNote Bibliography Car"/>
    <w:basedOn w:val="DefaultParagraphFont"/>
    <w:link w:val="EndNoteBibliography"/>
    <w:rsid w:val="00AC3A3D"/>
    <w:rPr>
      <w:rFonts w:ascii="Times New Roman" w:hAnsi="Times New Roman" w:cs="Times New Rom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4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4A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F4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4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4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4A4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04C8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4C8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04C85"/>
    <w:rPr>
      <w:vertAlign w:val="superscript"/>
    </w:rPr>
  </w:style>
  <w:style w:type="paragraph" w:styleId="Revision">
    <w:name w:val="Revision"/>
    <w:hidden/>
    <w:uiPriority w:val="99"/>
    <w:semiHidden/>
    <w:rsid w:val="000441B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8542A"/>
    <w:pPr>
      <w:ind w:left="720"/>
      <w:contextualSpacing/>
    </w:pPr>
  </w:style>
  <w:style w:type="table" w:styleId="TableGrid">
    <w:name w:val="Table Grid"/>
    <w:basedOn w:val="TableNormal"/>
    <w:uiPriority w:val="59"/>
    <w:rsid w:val="008E3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36E7D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6E7D"/>
    <w:rPr>
      <w:rFonts w:ascii="Consolas" w:hAnsi="Consolas" w:cs="Consolas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D05D7"/>
    <w:rPr>
      <w:color w:val="800080" w:themeColor="followedHyperlink"/>
      <w:u w:val="single"/>
    </w:rPr>
  </w:style>
  <w:style w:type="paragraph" w:customStyle="1" w:styleId="Default">
    <w:name w:val="Default"/>
    <w:rsid w:val="000E7FF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fr-CH"/>
    </w:rPr>
  </w:style>
  <w:style w:type="character" w:customStyle="1" w:styleId="Heading3Char">
    <w:name w:val="Heading 3 Char"/>
    <w:basedOn w:val="DefaultParagraphFont"/>
    <w:link w:val="Heading3"/>
    <w:uiPriority w:val="9"/>
    <w:rsid w:val="00E301B7"/>
    <w:rPr>
      <w:rFonts w:ascii="Times New Roman" w:eastAsia="Times New Roman" w:hAnsi="Times New Roman" w:cs="Times New Roman"/>
      <w:b/>
      <w:bCs/>
      <w:sz w:val="27"/>
      <w:szCs w:val="27"/>
      <w:lang w:val="fr-CH" w:eastAsia="fr-CH"/>
    </w:rPr>
  </w:style>
  <w:style w:type="paragraph" w:styleId="NoSpacing">
    <w:name w:val="No Spacing"/>
    <w:uiPriority w:val="1"/>
    <w:qFormat/>
    <w:rsid w:val="00055259"/>
    <w:pPr>
      <w:spacing w:after="0" w:line="240" w:lineRule="auto"/>
    </w:pPr>
    <w:rPr>
      <w:rFonts w:ascii="Arial" w:hAnsi="Arial"/>
      <w:sz w:val="20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0312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0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uchtmonitoring.ch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chri:Desktop:doctorat:Th&#232;se%20en%20m&#233;decine:Dossier%20final:R&#233;sultats%20corrig&#233;s%20(9.03.17):Figure%202%20lifetime%20risk%20BRUDER%2010.3.1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2 lifetime risk'!$B$5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rgbClr val="5B93D7"/>
            </a:solidFill>
          </c:spPr>
          <c:invertIfNegative val="0"/>
          <c:dLbls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7.0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91C8-448B-8C38-28C1D526210E}"/>
                </c:ext>
              </c:extLst>
            </c:dLbl>
            <c:spPr>
              <a:noFill/>
              <a:ln>
                <a:noFill/>
              </a:ln>
              <a:effectLst/>
            </c:sp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'Figure 2 lifetime risk'!$C$4:$F$4</c:f>
              <c:strCache>
                <c:ptCount val="4"/>
                <c:pt idx="0">
                  <c:v>1995-1998</c:v>
                </c:pt>
                <c:pt idx="1">
                  <c:v>1999-2003</c:v>
                </c:pt>
                <c:pt idx="2">
                  <c:v>2004-2008</c:v>
                </c:pt>
                <c:pt idx="3">
                  <c:v>2009-2013</c:v>
                </c:pt>
              </c:strCache>
            </c:strRef>
          </c:cat>
          <c:val>
            <c:numRef>
              <c:f>'Figure 2 lifetime risk'!$C$5:$F$5</c:f>
              <c:numCache>
                <c:formatCode>General</c:formatCode>
                <c:ptCount val="4"/>
                <c:pt idx="0">
                  <c:v>7.1</c:v>
                </c:pt>
                <c:pt idx="1">
                  <c:v>7.3</c:v>
                </c:pt>
                <c:pt idx="2">
                  <c:v>7</c:v>
                </c:pt>
                <c:pt idx="3">
                  <c:v>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FE8-4016-912E-DC17A18F53DA}"/>
            </c:ext>
          </c:extLst>
        </c:ser>
        <c:ser>
          <c:idx val="1"/>
          <c:order val="1"/>
          <c:tx>
            <c:strRef>
              <c:f>'Figure 2 lifetime risk'!$B$6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rgbClr val="FF99CC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'Figure 2 lifetime risk'!$C$4:$F$4</c:f>
              <c:strCache>
                <c:ptCount val="4"/>
                <c:pt idx="0">
                  <c:v>1995-1998</c:v>
                </c:pt>
                <c:pt idx="1">
                  <c:v>1999-2003</c:v>
                </c:pt>
                <c:pt idx="2">
                  <c:v>2004-2008</c:v>
                </c:pt>
                <c:pt idx="3">
                  <c:v>2009-2013</c:v>
                </c:pt>
              </c:strCache>
            </c:strRef>
          </c:cat>
          <c:val>
            <c:numRef>
              <c:f>'Figure 2 lifetime risk'!$C$6:$F$6</c:f>
              <c:numCache>
                <c:formatCode>General</c:formatCode>
                <c:ptCount val="4"/>
                <c:pt idx="0">
                  <c:v>2.5</c:v>
                </c:pt>
                <c:pt idx="1">
                  <c:v>3.1</c:v>
                </c:pt>
                <c:pt idx="2">
                  <c:v>3.6</c:v>
                </c:pt>
                <c:pt idx="3">
                  <c:v>4.0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FE8-4016-912E-DC17A18F53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72533416"/>
        <c:axId val="2072538840"/>
      </c:barChart>
      <c:catAx>
        <c:axId val="20725334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riod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crossAx val="2072538840"/>
        <c:crosses val="autoZero"/>
        <c:auto val="1"/>
        <c:lblAlgn val="ctr"/>
        <c:lblOffset val="100"/>
        <c:noMultiLvlLbl val="0"/>
      </c:catAx>
      <c:valAx>
        <c:axId val="2072538840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75000"/>
                </a:schemeClr>
              </a:solidFill>
              <a:prstDash val="sysDot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ifetime risk (%)</a:t>
                </a:r>
              </a:p>
            </c:rich>
          </c:tx>
          <c:layout>
            <c:manualLayout>
              <c:xMode val="edge"/>
              <c:yMode val="edge"/>
              <c:x val="1.94444444444444E-2"/>
              <c:y val="0.2132735491396909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072533416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100">
          <a:latin typeface="Arial" panose="020B0604020202020204" pitchFamily="34" charset="0"/>
          <a:cs typeface="Arial" panose="020B0604020202020204" pitchFamily="34" charset="0"/>
        </a:defRPr>
      </a:pPr>
      <a:endParaRPr lang="fr-F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79DA742-F210-4E99-87CA-285F81B6F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3</Words>
  <Characters>3102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ruder</dc:creator>
  <cp:lastModifiedBy>Chiolero Arnaud</cp:lastModifiedBy>
  <cp:revision>8</cp:revision>
  <cp:lastPrinted>2017-04-18T08:03:00Z</cp:lastPrinted>
  <dcterms:created xsi:type="dcterms:W3CDTF">2018-06-05T13:44:00Z</dcterms:created>
  <dcterms:modified xsi:type="dcterms:W3CDTF">2018-06-11T10:47:00Z</dcterms:modified>
</cp:coreProperties>
</file>